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83C9A" w14:textId="17F1FEB4" w:rsidR="00C937CA" w:rsidRPr="001C1CC9" w:rsidRDefault="00C937CA" w:rsidP="00C937CA">
      <w:pPr>
        <w:pStyle w:val="Caption"/>
        <w:keepNext/>
        <w:spacing w:after="0" w:line="480" w:lineRule="auto"/>
        <w:rPr>
          <w:i w:val="0"/>
          <w:iCs w:val="0"/>
          <w:color w:val="auto"/>
          <w:sz w:val="24"/>
          <w:szCs w:val="24"/>
        </w:rPr>
      </w:pPr>
      <w:bookmarkStart w:id="0" w:name="_Toc36462856"/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1C1CC9">
        <w:rPr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067C6D">
        <w:rPr>
          <w:i w:val="0"/>
          <w:iCs w:val="0"/>
          <w:color w:val="auto"/>
          <w:sz w:val="24"/>
          <w:szCs w:val="24"/>
        </w:rPr>
        <w:t>8</w:t>
      </w:r>
      <w:r w:rsidRPr="001C1CC9">
        <w:rPr>
          <w:i w:val="0"/>
          <w:iCs w:val="0"/>
          <w:color w:val="auto"/>
          <w:sz w:val="24"/>
          <w:szCs w:val="24"/>
        </w:rPr>
        <w:t xml:space="preserve"> </w:t>
      </w:r>
    </w:p>
    <w:p w14:paraId="22699885" w14:textId="77777777" w:rsidR="00C937CA" w:rsidRPr="001C1CC9" w:rsidRDefault="00C937CA" w:rsidP="00C937CA">
      <w:pPr>
        <w:pStyle w:val="Caption"/>
        <w:keepNext/>
        <w:spacing w:after="0" w:line="480" w:lineRule="auto"/>
        <w:rPr>
          <w:color w:val="auto"/>
          <w:sz w:val="24"/>
          <w:szCs w:val="24"/>
        </w:rPr>
      </w:pPr>
      <w:r w:rsidRPr="001C1CC9">
        <w:rPr>
          <w:color w:val="auto"/>
          <w:sz w:val="24"/>
          <w:szCs w:val="24"/>
        </w:rPr>
        <w:t>Conditional Direct (Path “c”), Mediated (Path “a” X “b”) and Total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43" w:type="dxa"/>
        </w:tblCellMar>
        <w:tblLook w:val="04A0" w:firstRow="1" w:lastRow="0" w:firstColumn="1" w:lastColumn="0" w:noHBand="0" w:noVBand="1"/>
      </w:tblPr>
      <w:tblGrid>
        <w:gridCol w:w="1415"/>
        <w:gridCol w:w="547"/>
        <w:gridCol w:w="588"/>
        <w:gridCol w:w="509"/>
        <w:gridCol w:w="592"/>
        <w:gridCol w:w="772"/>
        <w:gridCol w:w="660"/>
        <w:gridCol w:w="561"/>
        <w:gridCol w:w="608"/>
        <w:gridCol w:w="547"/>
        <w:gridCol w:w="733"/>
        <w:gridCol w:w="646"/>
        <w:gridCol w:w="660"/>
      </w:tblGrid>
      <w:tr w:rsidR="00C937CA" w:rsidRPr="001C1CC9" w14:paraId="1072B408" w14:textId="77777777" w:rsidTr="000C35C5">
        <w:trPr>
          <w:trHeight w:val="285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80CDF1D" w14:textId="77777777" w:rsidR="00C937CA" w:rsidRPr="001C1CC9" w:rsidRDefault="00C937CA" w:rsidP="000C35C5">
            <w:pPr>
              <w:ind w:firstLine="360"/>
              <w:rPr>
                <w:b/>
                <w:bCs/>
              </w:rPr>
            </w:pPr>
          </w:p>
          <w:p w14:paraId="30D8403D" w14:textId="77777777" w:rsidR="00C937CA" w:rsidRPr="001C1CC9" w:rsidRDefault="00C937CA" w:rsidP="000C35C5">
            <w:pPr>
              <w:ind w:firstLine="360"/>
              <w:rPr>
                <w:b/>
                <w:bCs/>
              </w:rPr>
            </w:pPr>
          </w:p>
          <w:p w14:paraId="732542CB" w14:textId="77777777" w:rsidR="00C937CA" w:rsidRPr="001C1CC9" w:rsidRDefault="00C937CA" w:rsidP="000C35C5">
            <w:pPr>
              <w:ind w:firstLine="360"/>
              <w:rPr>
                <w:b/>
                <w:bCs/>
              </w:rPr>
            </w:pPr>
            <w:r w:rsidRPr="001C1CC9">
              <w:rPr>
                <w:b/>
                <w:bCs/>
              </w:rPr>
              <w:t>Paths</w:t>
            </w:r>
          </w:p>
        </w:tc>
        <w:tc>
          <w:tcPr>
            <w:tcW w:w="7858" w:type="dxa"/>
            <w:gridSpan w:val="12"/>
            <w:tcBorders>
              <w:top w:val="single" w:sz="4" w:space="0" w:color="auto"/>
              <w:bottom w:val="nil"/>
            </w:tcBorders>
            <w:noWrap/>
            <w:hideMark/>
          </w:tcPr>
          <w:p w14:paraId="77804F64" w14:textId="77777777" w:rsidR="00C937CA" w:rsidRPr="001C1CC9" w:rsidRDefault="00C937CA" w:rsidP="000C35C5">
            <w:pPr>
              <w:ind w:firstLine="360"/>
              <w:jc w:val="center"/>
              <w:rPr>
                <w:b/>
                <w:bCs/>
              </w:rPr>
            </w:pPr>
            <w:r w:rsidRPr="001C1CC9">
              <w:rPr>
                <w:b/>
                <w:bCs/>
              </w:rPr>
              <w:t>Compliance Propensity</w:t>
            </w:r>
          </w:p>
        </w:tc>
      </w:tr>
      <w:tr w:rsidR="00C937CA" w:rsidRPr="001C1CC9" w14:paraId="38941F13" w14:textId="77777777" w:rsidTr="000C35C5">
        <w:trPr>
          <w:trHeight w:val="350"/>
        </w:trPr>
        <w:tc>
          <w:tcPr>
            <w:tcW w:w="1502" w:type="dxa"/>
            <w:vMerge/>
            <w:tcBorders>
              <w:top w:val="nil"/>
              <w:bottom w:val="nil"/>
            </w:tcBorders>
            <w:noWrap/>
            <w:hideMark/>
          </w:tcPr>
          <w:p w14:paraId="1B713E65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3882" w:type="dxa"/>
            <w:gridSpan w:val="6"/>
            <w:tcBorders>
              <w:top w:val="nil"/>
              <w:bottom w:val="nil"/>
            </w:tcBorders>
            <w:noWrap/>
            <w:hideMark/>
          </w:tcPr>
          <w:p w14:paraId="627377F7" w14:textId="77777777" w:rsidR="00C937CA" w:rsidRPr="001C1CC9" w:rsidRDefault="00C937CA" w:rsidP="000C35C5">
            <w:pPr>
              <w:ind w:firstLine="360"/>
              <w:jc w:val="center"/>
            </w:pPr>
            <w:r w:rsidRPr="001C1CC9">
              <w:rPr>
                <w:b/>
                <w:bCs/>
              </w:rPr>
              <w:t>Below Average</w:t>
            </w:r>
          </w:p>
        </w:tc>
        <w:tc>
          <w:tcPr>
            <w:tcW w:w="3976" w:type="dxa"/>
            <w:gridSpan w:val="6"/>
            <w:tcBorders>
              <w:top w:val="nil"/>
              <w:bottom w:val="nil"/>
            </w:tcBorders>
            <w:noWrap/>
            <w:hideMark/>
          </w:tcPr>
          <w:p w14:paraId="02CE1F51" w14:textId="77777777" w:rsidR="00C937CA" w:rsidRPr="001C1CC9" w:rsidRDefault="00C937CA" w:rsidP="000C35C5">
            <w:pPr>
              <w:ind w:firstLine="360"/>
              <w:jc w:val="center"/>
            </w:pPr>
            <w:r w:rsidRPr="001C1CC9">
              <w:rPr>
                <w:b/>
                <w:bCs/>
              </w:rPr>
              <w:t>Above Average</w:t>
            </w:r>
          </w:p>
        </w:tc>
      </w:tr>
      <w:tr w:rsidR="00C937CA" w:rsidRPr="001C1CC9" w14:paraId="2C55C44A" w14:textId="77777777" w:rsidTr="000C35C5">
        <w:trPr>
          <w:trHeight w:val="332"/>
        </w:trPr>
        <w:tc>
          <w:tcPr>
            <w:tcW w:w="1502" w:type="dxa"/>
            <w:vMerge/>
            <w:tcBorders>
              <w:top w:val="nil"/>
              <w:bottom w:val="nil"/>
            </w:tcBorders>
            <w:noWrap/>
            <w:hideMark/>
          </w:tcPr>
          <w:p w14:paraId="2578DBAC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7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8900FB5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2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9B74B67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53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7D46E2F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27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B93CAA8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517" w:type="dxa"/>
            <w:gridSpan w:val="2"/>
            <w:tcBorders>
              <w:top w:val="nil"/>
              <w:bottom w:val="nil"/>
            </w:tcBorders>
            <w:noWrap/>
            <w:hideMark/>
          </w:tcPr>
          <w:p w14:paraId="2FD250BF" w14:textId="77777777" w:rsidR="00C937CA" w:rsidRPr="001C1CC9" w:rsidRDefault="00C937CA" w:rsidP="000C35C5">
            <w:pPr>
              <w:ind w:firstLine="360"/>
            </w:pPr>
            <w:r w:rsidRPr="001C1CC9">
              <w:t>95% CI</w:t>
            </w:r>
          </w:p>
        </w:tc>
        <w:tc>
          <w:tcPr>
            <w:tcW w:w="59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2706E54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4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E45562C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579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5079EAA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777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05EC0F0" w14:textId="77777777" w:rsidR="00C937CA" w:rsidRPr="001C1CC9" w:rsidRDefault="00C937CA" w:rsidP="000C35C5">
            <w:pPr>
              <w:ind w:firstLine="360"/>
            </w:pPr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noWrap/>
          </w:tcPr>
          <w:p w14:paraId="7E1CA794" w14:textId="77777777" w:rsidR="00C937CA" w:rsidRPr="001C1CC9" w:rsidRDefault="00C937CA" w:rsidP="000C35C5">
            <w:pPr>
              <w:ind w:firstLine="360"/>
            </w:pPr>
            <w:r w:rsidRPr="001C1CC9">
              <w:t>95% CI</w:t>
            </w:r>
          </w:p>
        </w:tc>
      </w:tr>
      <w:tr w:rsidR="00C937CA" w:rsidRPr="001C1CC9" w14:paraId="10C54552" w14:textId="77777777" w:rsidTr="000C35C5">
        <w:trPr>
          <w:trHeight w:val="278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  <w:noWrap/>
          </w:tcPr>
          <w:p w14:paraId="71581788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78" w:type="dxa"/>
            <w:vMerge/>
            <w:tcBorders>
              <w:top w:val="nil"/>
              <w:bottom w:val="single" w:sz="4" w:space="0" w:color="auto"/>
            </w:tcBorders>
            <w:noWrap/>
          </w:tcPr>
          <w:p w14:paraId="5B8BB5A4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22" w:type="dxa"/>
            <w:vMerge/>
            <w:tcBorders>
              <w:top w:val="nil"/>
              <w:bottom w:val="single" w:sz="4" w:space="0" w:color="auto"/>
            </w:tcBorders>
            <w:noWrap/>
          </w:tcPr>
          <w:p w14:paraId="19C42A86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  <w:noWrap/>
          </w:tcPr>
          <w:p w14:paraId="15A01745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27" w:type="dxa"/>
            <w:vMerge/>
            <w:tcBorders>
              <w:top w:val="nil"/>
              <w:bottom w:val="single" w:sz="4" w:space="0" w:color="auto"/>
            </w:tcBorders>
            <w:noWrap/>
          </w:tcPr>
          <w:p w14:paraId="39A97B92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noWrap/>
          </w:tcPr>
          <w:p w14:paraId="35F67126" w14:textId="77777777" w:rsidR="00C937CA" w:rsidRPr="001C1CC9" w:rsidRDefault="00C937CA" w:rsidP="000C35C5">
            <w:r w:rsidRPr="001C1CC9">
              <w:t>Lower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4A5F81DD" w14:textId="77777777" w:rsidR="00C937CA" w:rsidRPr="001C1CC9" w:rsidRDefault="00C937CA" w:rsidP="000C35C5">
            <w:r w:rsidRPr="001C1CC9">
              <w:t>Upper</w:t>
            </w:r>
          </w:p>
        </w:tc>
        <w:tc>
          <w:tcPr>
            <w:tcW w:w="593" w:type="dxa"/>
            <w:vMerge/>
            <w:tcBorders>
              <w:top w:val="nil"/>
              <w:bottom w:val="single" w:sz="4" w:space="0" w:color="auto"/>
            </w:tcBorders>
            <w:noWrap/>
          </w:tcPr>
          <w:p w14:paraId="4D05EAEE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44" w:type="dxa"/>
            <w:vMerge/>
            <w:tcBorders>
              <w:top w:val="nil"/>
              <w:bottom w:val="single" w:sz="4" w:space="0" w:color="auto"/>
            </w:tcBorders>
            <w:noWrap/>
          </w:tcPr>
          <w:p w14:paraId="771278A9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579" w:type="dxa"/>
            <w:vMerge/>
            <w:tcBorders>
              <w:top w:val="nil"/>
              <w:bottom w:val="single" w:sz="4" w:space="0" w:color="auto"/>
            </w:tcBorders>
            <w:noWrap/>
          </w:tcPr>
          <w:p w14:paraId="1AABE12F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777" w:type="dxa"/>
            <w:vMerge/>
            <w:tcBorders>
              <w:top w:val="nil"/>
              <w:bottom w:val="single" w:sz="4" w:space="0" w:color="auto"/>
            </w:tcBorders>
            <w:noWrap/>
          </w:tcPr>
          <w:p w14:paraId="4EEA903B" w14:textId="77777777" w:rsidR="00C937CA" w:rsidRPr="001C1CC9" w:rsidRDefault="00C937CA" w:rsidP="000C35C5">
            <w:pPr>
              <w:ind w:firstLine="360"/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noWrap/>
          </w:tcPr>
          <w:p w14:paraId="17ABFE34" w14:textId="77777777" w:rsidR="00C937CA" w:rsidRPr="001C1CC9" w:rsidRDefault="00C937CA" w:rsidP="000C35C5">
            <w:r w:rsidRPr="001C1CC9">
              <w:t>Lower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3C43D168" w14:textId="77777777" w:rsidR="00C937CA" w:rsidRPr="001C1CC9" w:rsidRDefault="00C937CA" w:rsidP="000C35C5">
            <w:r w:rsidRPr="001C1CC9">
              <w:t>Upper</w:t>
            </w:r>
          </w:p>
        </w:tc>
      </w:tr>
      <w:tr w:rsidR="00C937CA" w:rsidRPr="001C1CC9" w14:paraId="3A2B5BFC" w14:textId="77777777" w:rsidTr="000C35C5">
        <w:trPr>
          <w:trHeight w:val="323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0119A7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HAB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4204B7" w14:textId="77777777" w:rsidR="00C937CA" w:rsidRPr="001C1CC9" w:rsidRDefault="00C937CA" w:rsidP="000C35C5"/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BBD3CC" w14:textId="77777777" w:rsidR="00C937CA" w:rsidRPr="001C1CC9" w:rsidRDefault="00C937CA" w:rsidP="000C35C5"/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B90190" w14:textId="77777777" w:rsidR="00C937CA" w:rsidRPr="001C1CC9" w:rsidRDefault="00C937CA" w:rsidP="000C35C5"/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7DE3F5" w14:textId="77777777" w:rsidR="00C937CA" w:rsidRPr="001C1CC9" w:rsidRDefault="00C937CA" w:rsidP="000C35C5"/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9EDE2E" w14:textId="77777777" w:rsidR="00C937CA" w:rsidRPr="001C1CC9" w:rsidRDefault="00C937CA" w:rsidP="000C35C5"/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BE830C" w14:textId="77777777" w:rsidR="00C937CA" w:rsidRPr="001C1CC9" w:rsidRDefault="00C937CA" w:rsidP="000C35C5"/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B63268" w14:textId="77777777" w:rsidR="00C937CA" w:rsidRPr="001C1CC9" w:rsidRDefault="00C937CA" w:rsidP="000C35C5"/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B8B1D3" w14:textId="77777777" w:rsidR="00C937CA" w:rsidRPr="001C1CC9" w:rsidRDefault="00C937CA" w:rsidP="000C35C5"/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8AB0AA" w14:textId="77777777" w:rsidR="00C937CA" w:rsidRPr="001C1CC9" w:rsidRDefault="00C937CA" w:rsidP="000C35C5"/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A82866" w14:textId="77777777" w:rsidR="00C937CA" w:rsidRPr="001C1CC9" w:rsidRDefault="00C937CA" w:rsidP="000C35C5"/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22A533" w14:textId="77777777" w:rsidR="00C937CA" w:rsidRPr="001C1CC9" w:rsidRDefault="00C937CA" w:rsidP="000C35C5"/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286EB1" w14:textId="77777777" w:rsidR="00C937CA" w:rsidRPr="001C1CC9" w:rsidRDefault="00C937CA" w:rsidP="000C35C5"/>
        </w:tc>
      </w:tr>
      <w:tr w:rsidR="00C937CA" w:rsidRPr="001C1CC9" w14:paraId="7F348F4B" w14:textId="77777777" w:rsidTr="000C35C5">
        <w:trPr>
          <w:trHeight w:val="323"/>
        </w:trPr>
        <w:tc>
          <w:tcPr>
            <w:tcW w:w="1502" w:type="dxa"/>
            <w:shd w:val="clear" w:color="auto" w:fill="auto"/>
            <w:noWrap/>
          </w:tcPr>
          <w:p w14:paraId="2C74AAAA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12C4069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053E7A1F" w14:textId="77777777" w:rsidR="00C937CA" w:rsidRPr="001C1CC9" w:rsidRDefault="00C937CA" w:rsidP="000C35C5">
            <w:pPr>
              <w:jc w:val="right"/>
            </w:pPr>
            <w:r w:rsidRPr="001C1CC9">
              <w:t>.016</w:t>
            </w:r>
          </w:p>
        </w:tc>
        <w:tc>
          <w:tcPr>
            <w:tcW w:w="538" w:type="dxa"/>
            <w:shd w:val="clear" w:color="auto" w:fill="auto"/>
            <w:noWrap/>
          </w:tcPr>
          <w:p w14:paraId="48DFBCDF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7" w:type="dxa"/>
            <w:shd w:val="clear" w:color="auto" w:fill="auto"/>
            <w:noWrap/>
          </w:tcPr>
          <w:p w14:paraId="4A5D8709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818" w:type="dxa"/>
            <w:shd w:val="clear" w:color="auto" w:fill="auto"/>
            <w:noWrap/>
          </w:tcPr>
          <w:p w14:paraId="01123DD0" w14:textId="77777777" w:rsidR="00C937CA" w:rsidRPr="001C1CC9" w:rsidRDefault="00C937CA" w:rsidP="000C35C5">
            <w:pPr>
              <w:jc w:val="right"/>
            </w:pPr>
            <w:r w:rsidRPr="001C1CC9">
              <w:t>-.032</w:t>
            </w:r>
          </w:p>
        </w:tc>
        <w:tc>
          <w:tcPr>
            <w:tcW w:w="699" w:type="dxa"/>
            <w:shd w:val="clear" w:color="auto" w:fill="auto"/>
            <w:noWrap/>
          </w:tcPr>
          <w:p w14:paraId="33DA0A5D" w14:textId="77777777" w:rsidR="00C937CA" w:rsidRPr="001C1CC9" w:rsidRDefault="00C937CA" w:rsidP="000C35C5">
            <w:pPr>
              <w:jc w:val="right"/>
            </w:pPr>
            <w:r w:rsidRPr="001C1CC9">
              <w:t>.030</w:t>
            </w:r>
          </w:p>
        </w:tc>
        <w:tc>
          <w:tcPr>
            <w:tcW w:w="593" w:type="dxa"/>
            <w:shd w:val="clear" w:color="auto" w:fill="auto"/>
            <w:noWrap/>
          </w:tcPr>
          <w:p w14:paraId="4ECC554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FF11CD7" w14:textId="77777777" w:rsidR="00C937CA" w:rsidRPr="001C1CC9" w:rsidRDefault="00C937CA" w:rsidP="000C35C5">
            <w:pPr>
              <w:jc w:val="right"/>
            </w:pPr>
            <w:r w:rsidRPr="001C1CC9">
              <w:t>.014</w:t>
            </w:r>
          </w:p>
        </w:tc>
        <w:tc>
          <w:tcPr>
            <w:tcW w:w="579" w:type="dxa"/>
            <w:shd w:val="clear" w:color="auto" w:fill="auto"/>
            <w:noWrap/>
          </w:tcPr>
          <w:p w14:paraId="2FEC2632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777" w:type="dxa"/>
            <w:shd w:val="clear" w:color="auto" w:fill="auto"/>
            <w:noWrap/>
          </w:tcPr>
          <w:p w14:paraId="11820796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84" w:type="dxa"/>
            <w:shd w:val="clear" w:color="auto" w:fill="auto"/>
            <w:noWrap/>
          </w:tcPr>
          <w:p w14:paraId="4469BA8B" w14:textId="77777777" w:rsidR="00C937CA" w:rsidRPr="001C1CC9" w:rsidRDefault="00C937CA" w:rsidP="000C35C5">
            <w:pPr>
              <w:jc w:val="right"/>
            </w:pPr>
            <w:r w:rsidRPr="001C1CC9">
              <w:t>-.027</w:t>
            </w:r>
          </w:p>
        </w:tc>
        <w:tc>
          <w:tcPr>
            <w:tcW w:w="699" w:type="dxa"/>
            <w:shd w:val="clear" w:color="auto" w:fill="auto"/>
            <w:noWrap/>
          </w:tcPr>
          <w:p w14:paraId="2726310D" w14:textId="77777777" w:rsidR="00C937CA" w:rsidRPr="001C1CC9" w:rsidRDefault="00C937CA" w:rsidP="000C35C5">
            <w:pPr>
              <w:jc w:val="right"/>
            </w:pPr>
            <w:r w:rsidRPr="001C1CC9">
              <w:t>.028</w:t>
            </w:r>
          </w:p>
        </w:tc>
      </w:tr>
      <w:tr w:rsidR="00C937CA" w:rsidRPr="001C1CC9" w14:paraId="65AB9595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E6A2CB4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6A41C3F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7808AF80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0041C59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76466169" w14:textId="77777777" w:rsidR="00C937CA" w:rsidRPr="001C1CC9" w:rsidRDefault="00C937CA" w:rsidP="000C35C5">
            <w:pPr>
              <w:jc w:val="right"/>
            </w:pPr>
            <w:r w:rsidRPr="001C1CC9">
              <w:t>-.19</w:t>
            </w:r>
          </w:p>
        </w:tc>
        <w:tc>
          <w:tcPr>
            <w:tcW w:w="818" w:type="dxa"/>
            <w:shd w:val="clear" w:color="auto" w:fill="auto"/>
            <w:noWrap/>
          </w:tcPr>
          <w:p w14:paraId="0513E964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67ED66EF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93" w:type="dxa"/>
            <w:shd w:val="clear" w:color="auto" w:fill="auto"/>
            <w:noWrap/>
          </w:tcPr>
          <w:p w14:paraId="1992D53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310A5228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73FEA4B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0B01042E" w14:textId="77777777" w:rsidR="00C937CA" w:rsidRPr="001C1CC9" w:rsidRDefault="00C937CA" w:rsidP="000C35C5">
            <w:pPr>
              <w:jc w:val="right"/>
            </w:pPr>
            <w:r w:rsidRPr="001C1CC9">
              <w:t>-.14</w:t>
            </w:r>
          </w:p>
        </w:tc>
        <w:tc>
          <w:tcPr>
            <w:tcW w:w="684" w:type="dxa"/>
            <w:shd w:val="clear" w:color="auto" w:fill="auto"/>
            <w:noWrap/>
          </w:tcPr>
          <w:p w14:paraId="4109FF26" w14:textId="77777777" w:rsidR="00C937CA" w:rsidRPr="001C1CC9" w:rsidRDefault="00C937CA" w:rsidP="000C35C5">
            <w:pPr>
              <w:jc w:val="right"/>
            </w:pPr>
            <w:r w:rsidRPr="001C1CC9">
              <w:t>-.006</w:t>
            </w:r>
          </w:p>
        </w:tc>
        <w:tc>
          <w:tcPr>
            <w:tcW w:w="699" w:type="dxa"/>
            <w:shd w:val="clear" w:color="auto" w:fill="auto"/>
            <w:noWrap/>
          </w:tcPr>
          <w:p w14:paraId="378E359D" w14:textId="77777777" w:rsidR="00C937CA" w:rsidRPr="001C1CC9" w:rsidRDefault="00C937CA" w:rsidP="000C35C5">
            <w:pPr>
              <w:jc w:val="right"/>
            </w:pPr>
            <w:r w:rsidRPr="001C1CC9">
              <w:t>.005</w:t>
            </w:r>
          </w:p>
        </w:tc>
      </w:tr>
      <w:tr w:rsidR="00C937CA" w:rsidRPr="001C1CC9" w14:paraId="45296108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2967543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611D2FA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7BB03BA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38" w:type="dxa"/>
            <w:shd w:val="clear" w:color="auto" w:fill="auto"/>
            <w:noWrap/>
          </w:tcPr>
          <w:p w14:paraId="1C8AB51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1050ED06" w14:textId="77777777" w:rsidR="00C937CA" w:rsidRPr="001C1CC9" w:rsidRDefault="00C937CA" w:rsidP="000C35C5">
            <w:pPr>
              <w:jc w:val="right"/>
            </w:pPr>
            <w:r w:rsidRPr="001C1CC9">
              <w:t>.47</w:t>
            </w:r>
          </w:p>
        </w:tc>
        <w:tc>
          <w:tcPr>
            <w:tcW w:w="818" w:type="dxa"/>
            <w:shd w:val="clear" w:color="auto" w:fill="auto"/>
            <w:noWrap/>
          </w:tcPr>
          <w:p w14:paraId="0BA1BA3A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699" w:type="dxa"/>
            <w:shd w:val="clear" w:color="auto" w:fill="auto"/>
            <w:noWrap/>
          </w:tcPr>
          <w:p w14:paraId="5671FBA4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93" w:type="dxa"/>
            <w:shd w:val="clear" w:color="auto" w:fill="auto"/>
            <w:noWrap/>
          </w:tcPr>
          <w:p w14:paraId="6DCFA1B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517C9D5C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34ADBA3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07CCFFF6" w14:textId="77777777" w:rsidR="00C937CA" w:rsidRPr="001C1CC9" w:rsidRDefault="00C937CA" w:rsidP="000C35C5">
            <w:pPr>
              <w:jc w:val="right"/>
            </w:pPr>
            <w:r w:rsidRPr="001C1CC9">
              <w:t>-.08</w:t>
            </w:r>
          </w:p>
        </w:tc>
        <w:tc>
          <w:tcPr>
            <w:tcW w:w="684" w:type="dxa"/>
            <w:shd w:val="clear" w:color="auto" w:fill="auto"/>
            <w:noWrap/>
          </w:tcPr>
          <w:p w14:paraId="5E843424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10D136A0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</w:tr>
      <w:tr w:rsidR="00C937CA" w:rsidRPr="001C1CC9" w14:paraId="248B3760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F7C3FA1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3CA1E78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2A3B9F9A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4C6698F5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7" w:type="dxa"/>
            <w:shd w:val="clear" w:color="auto" w:fill="auto"/>
            <w:noWrap/>
          </w:tcPr>
          <w:p w14:paraId="1706C9D2" w14:textId="77777777" w:rsidR="00C937CA" w:rsidRPr="001C1CC9" w:rsidRDefault="00C937CA" w:rsidP="000C35C5">
            <w:pPr>
              <w:jc w:val="right"/>
            </w:pPr>
            <w:r w:rsidRPr="001C1CC9">
              <w:t>.88</w:t>
            </w:r>
          </w:p>
        </w:tc>
        <w:tc>
          <w:tcPr>
            <w:tcW w:w="818" w:type="dxa"/>
            <w:shd w:val="clear" w:color="auto" w:fill="auto"/>
            <w:noWrap/>
          </w:tcPr>
          <w:p w14:paraId="7A793675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172B170D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93" w:type="dxa"/>
            <w:shd w:val="clear" w:color="auto" w:fill="auto"/>
            <w:noWrap/>
          </w:tcPr>
          <w:p w14:paraId="6B1FFA9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44DDDE94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0EB0BEB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D90477F" w14:textId="77777777" w:rsidR="00C937CA" w:rsidRPr="001C1CC9" w:rsidRDefault="00C937CA" w:rsidP="000C35C5">
            <w:pPr>
              <w:jc w:val="right"/>
            </w:pPr>
            <w:r w:rsidRPr="001C1CC9">
              <w:t>.36</w:t>
            </w:r>
          </w:p>
        </w:tc>
        <w:tc>
          <w:tcPr>
            <w:tcW w:w="684" w:type="dxa"/>
            <w:shd w:val="clear" w:color="auto" w:fill="auto"/>
            <w:noWrap/>
          </w:tcPr>
          <w:p w14:paraId="131399A6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71FA25DB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</w:tr>
      <w:tr w:rsidR="00C937CA" w:rsidRPr="001C1CC9" w14:paraId="78D74514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BD8183F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7C26EF7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7CBDAC7A" w14:textId="77777777" w:rsidR="00C937CA" w:rsidRPr="001C1CC9" w:rsidRDefault="00C937CA" w:rsidP="000C35C5">
            <w:pPr>
              <w:jc w:val="right"/>
            </w:pPr>
            <w:r w:rsidRPr="001C1CC9">
              <w:t>.016</w:t>
            </w:r>
          </w:p>
        </w:tc>
        <w:tc>
          <w:tcPr>
            <w:tcW w:w="538" w:type="dxa"/>
            <w:shd w:val="clear" w:color="auto" w:fill="auto"/>
            <w:noWrap/>
          </w:tcPr>
          <w:p w14:paraId="138EB51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64C5F511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818" w:type="dxa"/>
            <w:shd w:val="clear" w:color="auto" w:fill="auto"/>
            <w:noWrap/>
          </w:tcPr>
          <w:p w14:paraId="1957727B" w14:textId="77777777" w:rsidR="00C937CA" w:rsidRPr="001C1CC9" w:rsidRDefault="00C937CA" w:rsidP="000C35C5">
            <w:pPr>
              <w:jc w:val="right"/>
            </w:pPr>
            <w:r w:rsidRPr="001C1CC9">
              <w:t>-.031</w:t>
            </w:r>
          </w:p>
        </w:tc>
        <w:tc>
          <w:tcPr>
            <w:tcW w:w="699" w:type="dxa"/>
            <w:shd w:val="clear" w:color="auto" w:fill="auto"/>
            <w:noWrap/>
          </w:tcPr>
          <w:p w14:paraId="4ACFA256" w14:textId="77777777" w:rsidR="00C937CA" w:rsidRPr="001C1CC9" w:rsidRDefault="00C937CA" w:rsidP="000C35C5">
            <w:pPr>
              <w:jc w:val="right"/>
            </w:pPr>
            <w:r w:rsidRPr="001C1CC9">
              <w:t>.031</w:t>
            </w:r>
          </w:p>
        </w:tc>
        <w:tc>
          <w:tcPr>
            <w:tcW w:w="593" w:type="dxa"/>
            <w:shd w:val="clear" w:color="auto" w:fill="auto"/>
            <w:noWrap/>
          </w:tcPr>
          <w:p w14:paraId="1A93AC4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E454DB4" w14:textId="77777777" w:rsidR="00C937CA" w:rsidRPr="001C1CC9" w:rsidRDefault="00C937CA" w:rsidP="000C35C5">
            <w:pPr>
              <w:jc w:val="right"/>
            </w:pPr>
            <w:r w:rsidRPr="001C1CC9">
              <w:t>.014</w:t>
            </w:r>
          </w:p>
        </w:tc>
        <w:tc>
          <w:tcPr>
            <w:tcW w:w="579" w:type="dxa"/>
            <w:shd w:val="clear" w:color="auto" w:fill="auto"/>
            <w:noWrap/>
          </w:tcPr>
          <w:p w14:paraId="33C2BC6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0C34064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84" w:type="dxa"/>
            <w:shd w:val="clear" w:color="auto" w:fill="auto"/>
            <w:noWrap/>
          </w:tcPr>
          <w:p w14:paraId="6D8A2F44" w14:textId="77777777" w:rsidR="00C937CA" w:rsidRPr="001C1CC9" w:rsidRDefault="00C937CA" w:rsidP="000C35C5">
            <w:pPr>
              <w:jc w:val="right"/>
            </w:pPr>
            <w:r w:rsidRPr="001C1CC9">
              <w:t>-.028</w:t>
            </w:r>
          </w:p>
        </w:tc>
        <w:tc>
          <w:tcPr>
            <w:tcW w:w="699" w:type="dxa"/>
            <w:shd w:val="clear" w:color="auto" w:fill="auto"/>
            <w:noWrap/>
          </w:tcPr>
          <w:p w14:paraId="694435F7" w14:textId="77777777" w:rsidR="00C937CA" w:rsidRPr="001C1CC9" w:rsidRDefault="00C937CA" w:rsidP="000C35C5">
            <w:pPr>
              <w:jc w:val="right"/>
            </w:pPr>
            <w:r w:rsidRPr="001C1CC9">
              <w:t>.028</w:t>
            </w:r>
          </w:p>
        </w:tc>
      </w:tr>
      <w:tr w:rsidR="00C937CA" w:rsidRPr="001C1CC9" w14:paraId="4820F95C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7582163C" w14:textId="77777777" w:rsidR="00C937CA" w:rsidRPr="001C1CC9" w:rsidRDefault="00C937CA" w:rsidP="000C35C5">
            <w:pPr>
              <w:rPr>
                <w:b/>
                <w:bCs/>
              </w:rPr>
            </w:pPr>
            <w:r w:rsidRPr="001C1CC9">
              <w:rPr>
                <w:b/>
                <w:bCs/>
              </w:rPr>
              <w:t>AINS</w:t>
            </w:r>
          </w:p>
        </w:tc>
        <w:tc>
          <w:tcPr>
            <w:tcW w:w="578" w:type="dxa"/>
            <w:shd w:val="clear" w:color="auto" w:fill="auto"/>
            <w:noWrap/>
          </w:tcPr>
          <w:p w14:paraId="1A9BF34F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6BD1ECBF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6F744D6D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5BCB3A1E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1E8183E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69AE7AE0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65ACDF87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34083D6C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3B2929FB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353C628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689D3899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72913812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5A915EFA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40B0AC6" w14:textId="77777777" w:rsidR="00C937CA" w:rsidRPr="001C1CC9" w:rsidRDefault="00C937CA" w:rsidP="000C35C5"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26A92B4B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2" w:type="dxa"/>
            <w:shd w:val="clear" w:color="auto" w:fill="auto"/>
            <w:noWrap/>
          </w:tcPr>
          <w:p w14:paraId="42EE9C29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38" w:type="dxa"/>
            <w:shd w:val="clear" w:color="auto" w:fill="auto"/>
            <w:noWrap/>
          </w:tcPr>
          <w:p w14:paraId="56E9A869" w14:textId="77777777" w:rsidR="00C937CA" w:rsidRPr="001C1CC9" w:rsidRDefault="00C937CA" w:rsidP="000C35C5">
            <w:pPr>
              <w:jc w:val="right"/>
            </w:pPr>
            <w:r w:rsidRPr="001C1CC9">
              <w:t>0.08</w:t>
            </w:r>
          </w:p>
        </w:tc>
        <w:tc>
          <w:tcPr>
            <w:tcW w:w="627" w:type="dxa"/>
            <w:shd w:val="clear" w:color="auto" w:fill="auto"/>
            <w:noWrap/>
          </w:tcPr>
          <w:p w14:paraId="5CEEA3FA" w14:textId="77777777" w:rsidR="00C937CA" w:rsidRPr="001C1CC9" w:rsidRDefault="00C937CA" w:rsidP="000C35C5">
            <w:pPr>
              <w:jc w:val="right"/>
            </w:pPr>
            <w:r w:rsidRPr="001C1CC9">
              <w:t>.77</w:t>
            </w:r>
          </w:p>
        </w:tc>
        <w:tc>
          <w:tcPr>
            <w:tcW w:w="818" w:type="dxa"/>
            <w:shd w:val="clear" w:color="auto" w:fill="auto"/>
            <w:noWrap/>
          </w:tcPr>
          <w:p w14:paraId="4A1593DF" w14:textId="77777777" w:rsidR="00C937CA" w:rsidRPr="001C1CC9" w:rsidRDefault="00C937CA" w:rsidP="000C35C5">
            <w:pPr>
              <w:jc w:val="right"/>
            </w:pPr>
            <w:r w:rsidRPr="001C1CC9">
              <w:t>-.017</w:t>
            </w:r>
          </w:p>
        </w:tc>
        <w:tc>
          <w:tcPr>
            <w:tcW w:w="699" w:type="dxa"/>
            <w:shd w:val="clear" w:color="auto" w:fill="auto"/>
            <w:noWrap/>
          </w:tcPr>
          <w:p w14:paraId="38D6BAFD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20D041B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7076FAF3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79" w:type="dxa"/>
            <w:shd w:val="clear" w:color="auto" w:fill="auto"/>
            <w:noWrap/>
          </w:tcPr>
          <w:p w14:paraId="1F862FD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79E5425C" w14:textId="77777777" w:rsidR="00C937CA" w:rsidRPr="001C1CC9" w:rsidRDefault="00C937CA" w:rsidP="000C35C5">
            <w:pPr>
              <w:jc w:val="right"/>
            </w:pPr>
            <w:r w:rsidRPr="001C1CC9">
              <w:t>.40</w:t>
            </w:r>
          </w:p>
        </w:tc>
        <w:tc>
          <w:tcPr>
            <w:tcW w:w="684" w:type="dxa"/>
            <w:shd w:val="clear" w:color="auto" w:fill="auto"/>
            <w:noWrap/>
          </w:tcPr>
          <w:p w14:paraId="6B2FB0AA" w14:textId="77777777" w:rsidR="00C937CA" w:rsidRPr="001C1CC9" w:rsidRDefault="00C937CA" w:rsidP="000C35C5">
            <w:pPr>
              <w:jc w:val="right"/>
            </w:pPr>
            <w:r w:rsidRPr="001C1CC9">
              <w:t>-.024</w:t>
            </w:r>
          </w:p>
        </w:tc>
        <w:tc>
          <w:tcPr>
            <w:tcW w:w="699" w:type="dxa"/>
            <w:shd w:val="clear" w:color="auto" w:fill="auto"/>
            <w:noWrap/>
          </w:tcPr>
          <w:p w14:paraId="1F9963AB" w14:textId="77777777" w:rsidR="00C937CA" w:rsidRPr="001C1CC9" w:rsidRDefault="00C937CA" w:rsidP="000C35C5">
            <w:pPr>
              <w:jc w:val="right"/>
            </w:pPr>
            <w:r w:rsidRPr="001C1CC9">
              <w:t>.035</w:t>
            </w:r>
          </w:p>
        </w:tc>
      </w:tr>
      <w:tr w:rsidR="00C937CA" w:rsidRPr="001C1CC9" w14:paraId="65669CA0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5F57E15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05F2964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67B6FBE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087A98FA" w14:textId="77777777" w:rsidR="00C937CA" w:rsidRPr="001C1CC9" w:rsidRDefault="00C937CA" w:rsidP="000C35C5">
            <w:pPr>
              <w:jc w:val="right"/>
            </w:pPr>
            <w:r w:rsidRPr="001C1CC9">
              <w:t>0.00</w:t>
            </w:r>
          </w:p>
        </w:tc>
        <w:tc>
          <w:tcPr>
            <w:tcW w:w="627" w:type="dxa"/>
            <w:shd w:val="clear" w:color="auto" w:fill="auto"/>
            <w:noWrap/>
          </w:tcPr>
          <w:p w14:paraId="624B7733" w14:textId="77777777" w:rsidR="00C937CA" w:rsidRPr="001C1CC9" w:rsidRDefault="00C937CA" w:rsidP="000C35C5">
            <w:pPr>
              <w:jc w:val="right"/>
            </w:pPr>
            <w:r w:rsidRPr="001C1CC9">
              <w:t>-.30</w:t>
            </w:r>
          </w:p>
        </w:tc>
        <w:tc>
          <w:tcPr>
            <w:tcW w:w="818" w:type="dxa"/>
            <w:shd w:val="clear" w:color="auto" w:fill="auto"/>
            <w:noWrap/>
          </w:tcPr>
          <w:p w14:paraId="0428CB34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2C083E0B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5340EFA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7D36DAB1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3C70B04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4A26CCD6" w14:textId="77777777" w:rsidR="00C937CA" w:rsidRPr="001C1CC9" w:rsidRDefault="00C937CA" w:rsidP="000C35C5">
            <w:pPr>
              <w:jc w:val="right"/>
            </w:pPr>
            <w:r w:rsidRPr="001C1CC9">
              <w:t>-.60</w:t>
            </w:r>
          </w:p>
        </w:tc>
        <w:tc>
          <w:tcPr>
            <w:tcW w:w="684" w:type="dxa"/>
            <w:shd w:val="clear" w:color="auto" w:fill="auto"/>
            <w:noWrap/>
          </w:tcPr>
          <w:p w14:paraId="4D8D070E" w14:textId="77777777" w:rsidR="00C937CA" w:rsidRPr="001C1CC9" w:rsidRDefault="00C937CA" w:rsidP="000C35C5">
            <w:pPr>
              <w:jc w:val="right"/>
            </w:pPr>
            <w:r w:rsidRPr="001C1CC9">
              <w:t>-.008</w:t>
            </w:r>
          </w:p>
        </w:tc>
        <w:tc>
          <w:tcPr>
            <w:tcW w:w="699" w:type="dxa"/>
            <w:shd w:val="clear" w:color="auto" w:fill="auto"/>
            <w:noWrap/>
          </w:tcPr>
          <w:p w14:paraId="365491B5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0E63162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2C939818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353E8EC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BF7919A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38" w:type="dxa"/>
            <w:shd w:val="clear" w:color="auto" w:fill="auto"/>
            <w:noWrap/>
          </w:tcPr>
          <w:p w14:paraId="239994B8" w14:textId="77777777" w:rsidR="00C937CA" w:rsidRPr="001C1CC9" w:rsidRDefault="00C937CA" w:rsidP="000C35C5">
            <w:pPr>
              <w:jc w:val="right"/>
            </w:pPr>
            <w:r w:rsidRPr="001C1CC9">
              <w:t>0.00</w:t>
            </w:r>
          </w:p>
        </w:tc>
        <w:tc>
          <w:tcPr>
            <w:tcW w:w="627" w:type="dxa"/>
            <w:shd w:val="clear" w:color="auto" w:fill="auto"/>
            <w:noWrap/>
          </w:tcPr>
          <w:p w14:paraId="55EB0D2A" w14:textId="77777777" w:rsidR="00C937CA" w:rsidRPr="001C1CC9" w:rsidRDefault="00C937CA" w:rsidP="000C35C5">
            <w:pPr>
              <w:jc w:val="right"/>
            </w:pPr>
            <w:r w:rsidRPr="001C1CC9">
              <w:t>-1.44</w:t>
            </w:r>
          </w:p>
        </w:tc>
        <w:tc>
          <w:tcPr>
            <w:tcW w:w="818" w:type="dxa"/>
            <w:shd w:val="clear" w:color="auto" w:fill="auto"/>
            <w:noWrap/>
          </w:tcPr>
          <w:p w14:paraId="3564F88C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7D9FE919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7ABE66E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757EB1D0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1878692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E67E3D9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84" w:type="dxa"/>
            <w:shd w:val="clear" w:color="auto" w:fill="auto"/>
            <w:noWrap/>
          </w:tcPr>
          <w:p w14:paraId="529CE960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68B1F724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</w:tr>
      <w:tr w:rsidR="00C937CA" w:rsidRPr="001C1CC9" w14:paraId="7A10708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A562D4A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2714362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D6ED1A2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2F6D0EAA" w14:textId="77777777" w:rsidR="00C937CA" w:rsidRPr="001C1CC9" w:rsidRDefault="00C937CA" w:rsidP="000C35C5">
            <w:pPr>
              <w:jc w:val="right"/>
            </w:pPr>
            <w:r w:rsidRPr="001C1CC9">
              <w:t>0.02</w:t>
            </w:r>
          </w:p>
        </w:tc>
        <w:tc>
          <w:tcPr>
            <w:tcW w:w="627" w:type="dxa"/>
            <w:shd w:val="clear" w:color="auto" w:fill="auto"/>
            <w:noWrap/>
          </w:tcPr>
          <w:p w14:paraId="05D86F4C" w14:textId="77777777" w:rsidR="00C937CA" w:rsidRPr="001C1CC9" w:rsidRDefault="00C937CA" w:rsidP="000C35C5">
            <w:pPr>
              <w:jc w:val="right"/>
            </w:pPr>
            <w:r w:rsidRPr="001C1CC9">
              <w:t>1.53</w:t>
            </w:r>
          </w:p>
        </w:tc>
        <w:tc>
          <w:tcPr>
            <w:tcW w:w="818" w:type="dxa"/>
            <w:shd w:val="clear" w:color="auto" w:fill="auto"/>
            <w:noWrap/>
          </w:tcPr>
          <w:p w14:paraId="5B325A6C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35C3DAB2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35A9A30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47DF03A7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519BF08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6667B3EC" w14:textId="77777777" w:rsidR="00C937CA" w:rsidRPr="001C1CC9" w:rsidRDefault="00C937CA" w:rsidP="000C35C5">
            <w:pPr>
              <w:jc w:val="right"/>
            </w:pPr>
            <w:r w:rsidRPr="001C1CC9">
              <w:t>.60</w:t>
            </w:r>
          </w:p>
        </w:tc>
        <w:tc>
          <w:tcPr>
            <w:tcW w:w="684" w:type="dxa"/>
            <w:shd w:val="clear" w:color="auto" w:fill="auto"/>
            <w:noWrap/>
          </w:tcPr>
          <w:p w14:paraId="336E641D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2D037E49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7DA25067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63B9420E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552805A6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2" w:type="dxa"/>
            <w:shd w:val="clear" w:color="auto" w:fill="auto"/>
            <w:noWrap/>
          </w:tcPr>
          <w:p w14:paraId="7B6DA717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38" w:type="dxa"/>
            <w:shd w:val="clear" w:color="auto" w:fill="auto"/>
            <w:noWrap/>
          </w:tcPr>
          <w:p w14:paraId="38B00BE0" w14:textId="77777777" w:rsidR="00C937CA" w:rsidRPr="001C1CC9" w:rsidRDefault="00C937CA" w:rsidP="000C35C5">
            <w:pPr>
              <w:jc w:val="right"/>
            </w:pPr>
            <w:r w:rsidRPr="001C1CC9">
              <w:t>0.09</w:t>
            </w:r>
          </w:p>
        </w:tc>
        <w:tc>
          <w:tcPr>
            <w:tcW w:w="627" w:type="dxa"/>
            <w:shd w:val="clear" w:color="auto" w:fill="auto"/>
            <w:noWrap/>
          </w:tcPr>
          <w:p w14:paraId="54C46737" w14:textId="77777777" w:rsidR="00C937CA" w:rsidRPr="001C1CC9" w:rsidRDefault="00C937CA" w:rsidP="000C35C5">
            <w:pPr>
              <w:jc w:val="right"/>
            </w:pPr>
            <w:r w:rsidRPr="001C1CC9">
              <w:t>.85</w:t>
            </w:r>
          </w:p>
        </w:tc>
        <w:tc>
          <w:tcPr>
            <w:tcW w:w="818" w:type="dxa"/>
            <w:shd w:val="clear" w:color="auto" w:fill="auto"/>
            <w:noWrap/>
          </w:tcPr>
          <w:p w14:paraId="0DB896D4" w14:textId="77777777" w:rsidR="00C937CA" w:rsidRPr="001C1CC9" w:rsidRDefault="00C937CA" w:rsidP="000C35C5">
            <w:pPr>
              <w:jc w:val="right"/>
            </w:pPr>
            <w:r w:rsidRPr="001C1CC9">
              <w:t>-.016</w:t>
            </w:r>
          </w:p>
        </w:tc>
        <w:tc>
          <w:tcPr>
            <w:tcW w:w="699" w:type="dxa"/>
            <w:shd w:val="clear" w:color="auto" w:fill="auto"/>
            <w:noWrap/>
          </w:tcPr>
          <w:p w14:paraId="7D7F016D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0C66BE9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5CA97FD7" w14:textId="77777777" w:rsidR="00C937CA" w:rsidRPr="001C1CC9" w:rsidRDefault="00C937CA" w:rsidP="000C35C5">
            <w:pPr>
              <w:jc w:val="right"/>
            </w:pPr>
            <w:r w:rsidRPr="001C1CC9">
              <w:t>.015</w:t>
            </w:r>
          </w:p>
        </w:tc>
        <w:tc>
          <w:tcPr>
            <w:tcW w:w="579" w:type="dxa"/>
            <w:shd w:val="clear" w:color="auto" w:fill="auto"/>
            <w:noWrap/>
          </w:tcPr>
          <w:p w14:paraId="6D9A39A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0A31170" w14:textId="77777777" w:rsidR="00C937CA" w:rsidRPr="001C1CC9" w:rsidRDefault="00C937CA" w:rsidP="000C35C5">
            <w:pPr>
              <w:jc w:val="right"/>
            </w:pPr>
            <w:r w:rsidRPr="001C1CC9">
              <w:t>.30</w:t>
            </w:r>
          </w:p>
        </w:tc>
        <w:tc>
          <w:tcPr>
            <w:tcW w:w="684" w:type="dxa"/>
            <w:shd w:val="clear" w:color="auto" w:fill="auto"/>
            <w:noWrap/>
          </w:tcPr>
          <w:p w14:paraId="1AE0D812" w14:textId="77777777" w:rsidR="00C937CA" w:rsidRPr="001C1CC9" w:rsidRDefault="00C937CA" w:rsidP="000C35C5">
            <w:pPr>
              <w:jc w:val="right"/>
            </w:pPr>
            <w:r w:rsidRPr="001C1CC9">
              <w:t>-.025</w:t>
            </w:r>
          </w:p>
        </w:tc>
        <w:tc>
          <w:tcPr>
            <w:tcW w:w="699" w:type="dxa"/>
            <w:shd w:val="clear" w:color="auto" w:fill="auto"/>
            <w:noWrap/>
          </w:tcPr>
          <w:p w14:paraId="3ECDF0F9" w14:textId="77777777" w:rsidR="00C937CA" w:rsidRPr="001C1CC9" w:rsidRDefault="00C937CA" w:rsidP="000C35C5">
            <w:pPr>
              <w:jc w:val="right"/>
            </w:pPr>
            <w:r w:rsidRPr="001C1CC9">
              <w:t>.034</w:t>
            </w:r>
          </w:p>
        </w:tc>
      </w:tr>
      <w:tr w:rsidR="00C937CA" w:rsidRPr="001C1CC9" w14:paraId="38B17A05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6F3785A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INT</w:t>
            </w:r>
          </w:p>
        </w:tc>
        <w:tc>
          <w:tcPr>
            <w:tcW w:w="578" w:type="dxa"/>
            <w:shd w:val="clear" w:color="auto" w:fill="auto"/>
            <w:noWrap/>
          </w:tcPr>
          <w:p w14:paraId="555CF521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6A34C40F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055261D3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447F7E1F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6A16340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70D6659A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6C04B137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0B0F76F5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6B533EBD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739AB92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11BE7EA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540E03B8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754CD13F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BA2D2EF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0082C863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2" w:type="dxa"/>
            <w:shd w:val="clear" w:color="auto" w:fill="auto"/>
            <w:noWrap/>
          </w:tcPr>
          <w:p w14:paraId="344E1BDD" w14:textId="77777777" w:rsidR="00C937CA" w:rsidRPr="001C1CC9" w:rsidRDefault="00C937CA" w:rsidP="000C35C5">
            <w:pPr>
              <w:jc w:val="right"/>
            </w:pPr>
            <w:r w:rsidRPr="001C1CC9">
              <w:t>.009</w:t>
            </w:r>
          </w:p>
        </w:tc>
        <w:tc>
          <w:tcPr>
            <w:tcW w:w="538" w:type="dxa"/>
            <w:shd w:val="clear" w:color="auto" w:fill="auto"/>
            <w:noWrap/>
          </w:tcPr>
          <w:p w14:paraId="338FB2F9" w14:textId="77777777" w:rsidR="00C937CA" w:rsidRPr="001C1CC9" w:rsidRDefault="00C937CA" w:rsidP="000C35C5">
            <w:pPr>
              <w:jc w:val="right"/>
            </w:pPr>
            <w:r w:rsidRPr="001C1CC9">
              <w:t>-.11</w:t>
            </w:r>
          </w:p>
        </w:tc>
        <w:tc>
          <w:tcPr>
            <w:tcW w:w="627" w:type="dxa"/>
            <w:shd w:val="clear" w:color="auto" w:fill="auto"/>
            <w:noWrap/>
          </w:tcPr>
          <w:p w14:paraId="2AD1B697" w14:textId="77777777" w:rsidR="00C937CA" w:rsidRPr="001C1CC9" w:rsidRDefault="00C937CA" w:rsidP="000C35C5">
            <w:pPr>
              <w:jc w:val="right"/>
            </w:pPr>
            <w:r w:rsidRPr="001C1CC9">
              <w:t>-.85</w:t>
            </w:r>
          </w:p>
        </w:tc>
        <w:tc>
          <w:tcPr>
            <w:tcW w:w="818" w:type="dxa"/>
            <w:shd w:val="clear" w:color="auto" w:fill="auto"/>
            <w:noWrap/>
          </w:tcPr>
          <w:p w14:paraId="4A567C8F" w14:textId="77777777" w:rsidR="00C937CA" w:rsidRPr="001C1CC9" w:rsidRDefault="00C937CA" w:rsidP="000C35C5">
            <w:pPr>
              <w:jc w:val="right"/>
            </w:pPr>
            <w:r w:rsidRPr="001C1CC9">
              <w:t>-.026</w:t>
            </w:r>
          </w:p>
        </w:tc>
        <w:tc>
          <w:tcPr>
            <w:tcW w:w="699" w:type="dxa"/>
            <w:shd w:val="clear" w:color="auto" w:fill="auto"/>
            <w:noWrap/>
          </w:tcPr>
          <w:p w14:paraId="72F556E5" w14:textId="77777777" w:rsidR="00C937CA" w:rsidRPr="001C1CC9" w:rsidRDefault="00C937CA" w:rsidP="000C35C5">
            <w:pPr>
              <w:jc w:val="right"/>
            </w:pPr>
            <w:r w:rsidRPr="001C1CC9">
              <w:t>.010</w:t>
            </w:r>
          </w:p>
        </w:tc>
        <w:tc>
          <w:tcPr>
            <w:tcW w:w="593" w:type="dxa"/>
            <w:shd w:val="clear" w:color="auto" w:fill="auto"/>
            <w:noWrap/>
          </w:tcPr>
          <w:p w14:paraId="491388B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D711307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79" w:type="dxa"/>
            <w:shd w:val="clear" w:color="auto" w:fill="auto"/>
            <w:noWrap/>
          </w:tcPr>
          <w:p w14:paraId="45F3A3A6" w14:textId="77777777" w:rsidR="00C937CA" w:rsidRPr="001C1CC9" w:rsidRDefault="00C937CA" w:rsidP="000C35C5">
            <w:pPr>
              <w:jc w:val="right"/>
            </w:pPr>
            <w:r w:rsidRPr="001C1CC9">
              <w:t>.06</w:t>
            </w:r>
          </w:p>
        </w:tc>
        <w:tc>
          <w:tcPr>
            <w:tcW w:w="777" w:type="dxa"/>
            <w:shd w:val="clear" w:color="auto" w:fill="auto"/>
            <w:noWrap/>
          </w:tcPr>
          <w:p w14:paraId="2ED9E24F" w14:textId="77777777" w:rsidR="00C937CA" w:rsidRPr="001C1CC9" w:rsidRDefault="00C937CA" w:rsidP="000C35C5">
            <w:pPr>
              <w:jc w:val="right"/>
            </w:pPr>
            <w:r w:rsidRPr="001C1CC9">
              <w:t>.29</w:t>
            </w:r>
          </w:p>
        </w:tc>
        <w:tc>
          <w:tcPr>
            <w:tcW w:w="684" w:type="dxa"/>
            <w:shd w:val="clear" w:color="auto" w:fill="auto"/>
            <w:noWrap/>
          </w:tcPr>
          <w:p w14:paraId="77CBC3B7" w14:textId="77777777" w:rsidR="00C937CA" w:rsidRPr="001C1CC9" w:rsidRDefault="00C937CA" w:rsidP="000C35C5">
            <w:pPr>
              <w:jc w:val="right"/>
            </w:pPr>
            <w:r w:rsidRPr="001C1CC9">
              <w:t>-.018</w:t>
            </w:r>
          </w:p>
        </w:tc>
        <w:tc>
          <w:tcPr>
            <w:tcW w:w="699" w:type="dxa"/>
            <w:shd w:val="clear" w:color="auto" w:fill="auto"/>
            <w:noWrap/>
          </w:tcPr>
          <w:p w14:paraId="5F204D92" w14:textId="77777777" w:rsidR="00C937CA" w:rsidRPr="001C1CC9" w:rsidRDefault="00C937CA" w:rsidP="000C35C5">
            <w:pPr>
              <w:jc w:val="right"/>
            </w:pPr>
            <w:r w:rsidRPr="001C1CC9">
              <w:t>.024</w:t>
            </w:r>
          </w:p>
        </w:tc>
      </w:tr>
      <w:tr w:rsidR="00C937CA" w:rsidRPr="001C1CC9" w14:paraId="25BCC67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F045DB7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058C0AD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68881638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38" w:type="dxa"/>
            <w:shd w:val="clear" w:color="auto" w:fill="auto"/>
            <w:noWrap/>
          </w:tcPr>
          <w:p w14:paraId="47C94CD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1094CC0A" w14:textId="77777777" w:rsidR="00C937CA" w:rsidRPr="001C1CC9" w:rsidRDefault="00C937CA" w:rsidP="000C35C5">
            <w:pPr>
              <w:jc w:val="right"/>
            </w:pPr>
            <w:r w:rsidRPr="001C1CC9">
              <w:t>-.26</w:t>
            </w:r>
          </w:p>
        </w:tc>
        <w:tc>
          <w:tcPr>
            <w:tcW w:w="818" w:type="dxa"/>
            <w:shd w:val="clear" w:color="auto" w:fill="auto"/>
            <w:noWrap/>
          </w:tcPr>
          <w:p w14:paraId="37645481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1F0AAD89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77B01DF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3A7B35BF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79" w:type="dxa"/>
            <w:shd w:val="clear" w:color="auto" w:fill="auto"/>
            <w:noWrap/>
          </w:tcPr>
          <w:p w14:paraId="23C9BB20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777" w:type="dxa"/>
            <w:shd w:val="clear" w:color="auto" w:fill="auto"/>
            <w:noWrap/>
          </w:tcPr>
          <w:p w14:paraId="0D1C9332" w14:textId="77777777" w:rsidR="00C937CA" w:rsidRPr="001C1CC9" w:rsidRDefault="00C937CA" w:rsidP="000C35C5">
            <w:pPr>
              <w:jc w:val="right"/>
            </w:pPr>
            <w:r w:rsidRPr="001C1CC9">
              <w:t>-.25</w:t>
            </w:r>
          </w:p>
        </w:tc>
        <w:tc>
          <w:tcPr>
            <w:tcW w:w="684" w:type="dxa"/>
            <w:shd w:val="clear" w:color="auto" w:fill="auto"/>
            <w:noWrap/>
          </w:tcPr>
          <w:p w14:paraId="1C478D1A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7FFCF12A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</w:tr>
      <w:tr w:rsidR="00C937CA" w:rsidRPr="001C1CC9" w14:paraId="2D692647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61717A7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4EF339A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63F6DF21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10DAE8AE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7" w:type="dxa"/>
            <w:shd w:val="clear" w:color="auto" w:fill="auto"/>
            <w:noWrap/>
          </w:tcPr>
          <w:p w14:paraId="391D2012" w14:textId="77777777" w:rsidR="00C937CA" w:rsidRPr="001C1CC9" w:rsidRDefault="00C937CA" w:rsidP="000C35C5">
            <w:pPr>
              <w:jc w:val="right"/>
            </w:pPr>
            <w:r w:rsidRPr="001C1CC9">
              <w:t>-.98</w:t>
            </w:r>
          </w:p>
        </w:tc>
        <w:tc>
          <w:tcPr>
            <w:tcW w:w="818" w:type="dxa"/>
            <w:shd w:val="clear" w:color="auto" w:fill="auto"/>
            <w:noWrap/>
          </w:tcPr>
          <w:p w14:paraId="2D64299B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769CFBB1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93" w:type="dxa"/>
            <w:shd w:val="clear" w:color="auto" w:fill="auto"/>
            <w:noWrap/>
          </w:tcPr>
          <w:p w14:paraId="7F70B413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1B949FF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5C58704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47D97B23" w14:textId="77777777" w:rsidR="00C937CA" w:rsidRPr="001C1CC9" w:rsidRDefault="00C937CA" w:rsidP="000C35C5">
            <w:pPr>
              <w:jc w:val="right"/>
            </w:pPr>
            <w:r w:rsidRPr="001C1CC9">
              <w:t>.05</w:t>
            </w:r>
          </w:p>
        </w:tc>
        <w:tc>
          <w:tcPr>
            <w:tcW w:w="684" w:type="dxa"/>
            <w:shd w:val="clear" w:color="auto" w:fill="auto"/>
            <w:noWrap/>
          </w:tcPr>
          <w:p w14:paraId="7D55D1E4" w14:textId="77777777" w:rsidR="00C937CA" w:rsidRPr="001C1CC9" w:rsidRDefault="00C937CA" w:rsidP="000C35C5">
            <w:pPr>
              <w:jc w:val="right"/>
            </w:pPr>
            <w:r w:rsidRPr="001C1CC9">
              <w:t>-.001</w:t>
            </w:r>
          </w:p>
        </w:tc>
        <w:tc>
          <w:tcPr>
            <w:tcW w:w="699" w:type="dxa"/>
            <w:shd w:val="clear" w:color="auto" w:fill="auto"/>
            <w:noWrap/>
          </w:tcPr>
          <w:p w14:paraId="60621269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</w:tr>
      <w:tr w:rsidR="00C937CA" w:rsidRPr="001C1CC9" w14:paraId="529A8AA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5EE4D5B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121A748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1BF60C8F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494C7A6D" w14:textId="77777777" w:rsidR="00C937CA" w:rsidRPr="001C1CC9" w:rsidRDefault="00C937CA" w:rsidP="000C35C5">
            <w:pPr>
              <w:jc w:val="right"/>
            </w:pPr>
            <w:r w:rsidRPr="001C1CC9">
              <w:t>.02</w:t>
            </w:r>
          </w:p>
        </w:tc>
        <w:tc>
          <w:tcPr>
            <w:tcW w:w="627" w:type="dxa"/>
            <w:shd w:val="clear" w:color="auto" w:fill="auto"/>
            <w:noWrap/>
          </w:tcPr>
          <w:p w14:paraId="16019572" w14:textId="77777777" w:rsidR="00C937CA" w:rsidRPr="001C1CC9" w:rsidRDefault="00C937CA" w:rsidP="000C35C5">
            <w:pPr>
              <w:jc w:val="right"/>
            </w:pPr>
            <w:r w:rsidRPr="001C1CC9">
              <w:t>.90</w:t>
            </w:r>
          </w:p>
        </w:tc>
        <w:tc>
          <w:tcPr>
            <w:tcW w:w="818" w:type="dxa"/>
            <w:shd w:val="clear" w:color="auto" w:fill="auto"/>
            <w:noWrap/>
          </w:tcPr>
          <w:p w14:paraId="55CEF4D4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7F934E9D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93" w:type="dxa"/>
            <w:shd w:val="clear" w:color="auto" w:fill="auto"/>
            <w:noWrap/>
          </w:tcPr>
          <w:p w14:paraId="513BE8E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263AABC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79" w:type="dxa"/>
            <w:shd w:val="clear" w:color="auto" w:fill="auto"/>
            <w:noWrap/>
          </w:tcPr>
          <w:p w14:paraId="4499B19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73E7F51" w14:textId="77777777" w:rsidR="00C937CA" w:rsidRPr="001C1CC9" w:rsidRDefault="00C937CA" w:rsidP="000C35C5">
            <w:pPr>
              <w:jc w:val="right"/>
            </w:pPr>
            <w:r w:rsidRPr="001C1CC9">
              <w:t>.33</w:t>
            </w:r>
          </w:p>
        </w:tc>
        <w:tc>
          <w:tcPr>
            <w:tcW w:w="684" w:type="dxa"/>
            <w:shd w:val="clear" w:color="auto" w:fill="auto"/>
            <w:noWrap/>
          </w:tcPr>
          <w:p w14:paraId="13A71D45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  <w:tc>
          <w:tcPr>
            <w:tcW w:w="699" w:type="dxa"/>
            <w:shd w:val="clear" w:color="auto" w:fill="auto"/>
            <w:noWrap/>
          </w:tcPr>
          <w:p w14:paraId="0D1AA78D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5B6E0FA0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DC574D2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6B1F5B74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2" w:type="dxa"/>
            <w:shd w:val="clear" w:color="auto" w:fill="auto"/>
            <w:noWrap/>
          </w:tcPr>
          <w:p w14:paraId="2D044FB4" w14:textId="77777777" w:rsidR="00C937CA" w:rsidRPr="001C1CC9" w:rsidRDefault="00C937CA" w:rsidP="000C35C5">
            <w:pPr>
              <w:jc w:val="right"/>
            </w:pPr>
            <w:r w:rsidRPr="001C1CC9">
              <w:t>.009</w:t>
            </w:r>
          </w:p>
        </w:tc>
        <w:tc>
          <w:tcPr>
            <w:tcW w:w="538" w:type="dxa"/>
            <w:shd w:val="clear" w:color="auto" w:fill="auto"/>
            <w:noWrap/>
          </w:tcPr>
          <w:p w14:paraId="197268DC" w14:textId="77777777" w:rsidR="00C937CA" w:rsidRPr="001C1CC9" w:rsidRDefault="00C937CA" w:rsidP="000C35C5">
            <w:pPr>
              <w:jc w:val="right"/>
            </w:pPr>
            <w:r w:rsidRPr="001C1CC9">
              <w:t>-.10</w:t>
            </w:r>
          </w:p>
        </w:tc>
        <w:tc>
          <w:tcPr>
            <w:tcW w:w="627" w:type="dxa"/>
            <w:shd w:val="clear" w:color="auto" w:fill="auto"/>
            <w:noWrap/>
          </w:tcPr>
          <w:p w14:paraId="552D89CD" w14:textId="77777777" w:rsidR="00C937CA" w:rsidRPr="001C1CC9" w:rsidRDefault="00C937CA" w:rsidP="000C35C5">
            <w:pPr>
              <w:jc w:val="right"/>
            </w:pPr>
            <w:r w:rsidRPr="001C1CC9">
              <w:t>-.76</w:t>
            </w:r>
          </w:p>
        </w:tc>
        <w:tc>
          <w:tcPr>
            <w:tcW w:w="818" w:type="dxa"/>
            <w:shd w:val="clear" w:color="auto" w:fill="auto"/>
            <w:noWrap/>
          </w:tcPr>
          <w:p w14:paraId="4F0C5B0F" w14:textId="77777777" w:rsidR="00C937CA" w:rsidRPr="001C1CC9" w:rsidRDefault="00C937CA" w:rsidP="000C35C5">
            <w:pPr>
              <w:jc w:val="right"/>
            </w:pPr>
            <w:r w:rsidRPr="001C1CC9">
              <w:t>-.026</w:t>
            </w:r>
          </w:p>
        </w:tc>
        <w:tc>
          <w:tcPr>
            <w:tcW w:w="699" w:type="dxa"/>
            <w:shd w:val="clear" w:color="auto" w:fill="auto"/>
            <w:noWrap/>
          </w:tcPr>
          <w:p w14:paraId="280E2345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93" w:type="dxa"/>
            <w:shd w:val="clear" w:color="auto" w:fill="auto"/>
            <w:noWrap/>
          </w:tcPr>
          <w:p w14:paraId="416BD93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61791A4D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79" w:type="dxa"/>
            <w:shd w:val="clear" w:color="auto" w:fill="auto"/>
            <w:noWrap/>
          </w:tcPr>
          <w:p w14:paraId="7DF2D775" w14:textId="77777777" w:rsidR="00C937CA" w:rsidRPr="001C1CC9" w:rsidRDefault="00C937CA" w:rsidP="000C35C5">
            <w:pPr>
              <w:jc w:val="right"/>
            </w:pPr>
            <w:r w:rsidRPr="001C1CC9">
              <w:t>.06</w:t>
            </w:r>
          </w:p>
        </w:tc>
        <w:tc>
          <w:tcPr>
            <w:tcW w:w="777" w:type="dxa"/>
            <w:shd w:val="clear" w:color="auto" w:fill="auto"/>
            <w:noWrap/>
          </w:tcPr>
          <w:p w14:paraId="68409B63" w14:textId="77777777" w:rsidR="00C937CA" w:rsidRPr="001C1CC9" w:rsidRDefault="00C937CA" w:rsidP="000C35C5">
            <w:pPr>
              <w:jc w:val="right"/>
            </w:pPr>
            <w:r w:rsidRPr="001C1CC9">
              <w:t>.30</w:t>
            </w:r>
          </w:p>
        </w:tc>
        <w:tc>
          <w:tcPr>
            <w:tcW w:w="684" w:type="dxa"/>
            <w:shd w:val="clear" w:color="auto" w:fill="auto"/>
            <w:noWrap/>
          </w:tcPr>
          <w:p w14:paraId="119616C9" w14:textId="77777777" w:rsidR="00C937CA" w:rsidRPr="001C1CC9" w:rsidRDefault="00C937CA" w:rsidP="000C35C5">
            <w:pPr>
              <w:jc w:val="right"/>
            </w:pPr>
            <w:r w:rsidRPr="001C1CC9">
              <w:t>-.018</w:t>
            </w:r>
          </w:p>
        </w:tc>
        <w:tc>
          <w:tcPr>
            <w:tcW w:w="699" w:type="dxa"/>
            <w:shd w:val="clear" w:color="auto" w:fill="auto"/>
            <w:noWrap/>
          </w:tcPr>
          <w:p w14:paraId="45F4CD20" w14:textId="77777777" w:rsidR="00C937CA" w:rsidRPr="001C1CC9" w:rsidRDefault="00C937CA" w:rsidP="000C35C5">
            <w:pPr>
              <w:jc w:val="right"/>
            </w:pPr>
            <w:r w:rsidRPr="001C1CC9">
              <w:t>.024</w:t>
            </w:r>
          </w:p>
        </w:tc>
      </w:tr>
      <w:tr w:rsidR="00C937CA" w:rsidRPr="001C1CC9" w14:paraId="645F295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285A6683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ABC</w:t>
            </w:r>
          </w:p>
        </w:tc>
        <w:tc>
          <w:tcPr>
            <w:tcW w:w="578" w:type="dxa"/>
            <w:shd w:val="clear" w:color="auto" w:fill="auto"/>
            <w:noWrap/>
          </w:tcPr>
          <w:p w14:paraId="2F1B6CF5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4A2FC3C7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25767BC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4D77CDB2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081B134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11BFA765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0085994C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2056B6A7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39A9E76E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4620463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5F3330B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49E153F8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4495831C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1C28737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0ECA05D3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22" w:type="dxa"/>
            <w:shd w:val="clear" w:color="auto" w:fill="auto"/>
            <w:noWrap/>
          </w:tcPr>
          <w:p w14:paraId="774E3602" w14:textId="77777777" w:rsidR="00C937CA" w:rsidRPr="001C1CC9" w:rsidRDefault="00C937CA" w:rsidP="000C35C5">
            <w:pPr>
              <w:jc w:val="right"/>
            </w:pPr>
            <w:r w:rsidRPr="001C1CC9">
              <w:t>.031</w:t>
            </w:r>
          </w:p>
        </w:tc>
        <w:tc>
          <w:tcPr>
            <w:tcW w:w="538" w:type="dxa"/>
            <w:shd w:val="clear" w:color="auto" w:fill="auto"/>
            <w:noWrap/>
          </w:tcPr>
          <w:p w14:paraId="0E7ADA13" w14:textId="77777777" w:rsidR="00C937CA" w:rsidRPr="001C1CC9" w:rsidRDefault="00C937CA" w:rsidP="000C35C5">
            <w:pPr>
              <w:jc w:val="right"/>
            </w:pPr>
            <w:r w:rsidRPr="001C1CC9">
              <w:t>.11</w:t>
            </w:r>
          </w:p>
        </w:tc>
        <w:tc>
          <w:tcPr>
            <w:tcW w:w="627" w:type="dxa"/>
            <w:shd w:val="clear" w:color="auto" w:fill="auto"/>
            <w:noWrap/>
          </w:tcPr>
          <w:p w14:paraId="1A0CBB62" w14:textId="77777777" w:rsidR="00C937CA" w:rsidRPr="001C1CC9" w:rsidRDefault="00C937CA" w:rsidP="000C35C5">
            <w:pPr>
              <w:jc w:val="right"/>
            </w:pPr>
            <w:r w:rsidRPr="001C1CC9">
              <w:t>1.00</w:t>
            </w:r>
          </w:p>
        </w:tc>
        <w:tc>
          <w:tcPr>
            <w:tcW w:w="818" w:type="dxa"/>
            <w:shd w:val="clear" w:color="auto" w:fill="auto"/>
            <w:noWrap/>
          </w:tcPr>
          <w:p w14:paraId="757D6615" w14:textId="77777777" w:rsidR="00C937CA" w:rsidRPr="001C1CC9" w:rsidRDefault="00C937CA" w:rsidP="000C35C5">
            <w:pPr>
              <w:jc w:val="right"/>
            </w:pPr>
            <w:r w:rsidRPr="001C1CC9">
              <w:t>-.030</w:t>
            </w:r>
          </w:p>
        </w:tc>
        <w:tc>
          <w:tcPr>
            <w:tcW w:w="699" w:type="dxa"/>
            <w:shd w:val="clear" w:color="auto" w:fill="auto"/>
            <w:noWrap/>
          </w:tcPr>
          <w:p w14:paraId="66C21868" w14:textId="77777777" w:rsidR="00C937CA" w:rsidRPr="001C1CC9" w:rsidRDefault="00C937CA" w:rsidP="000C35C5">
            <w:pPr>
              <w:jc w:val="right"/>
            </w:pPr>
            <w:r w:rsidRPr="001C1CC9">
              <w:t>.092</w:t>
            </w:r>
          </w:p>
        </w:tc>
        <w:tc>
          <w:tcPr>
            <w:tcW w:w="593" w:type="dxa"/>
            <w:shd w:val="clear" w:color="auto" w:fill="auto"/>
            <w:noWrap/>
          </w:tcPr>
          <w:p w14:paraId="3F2F3376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44" w:type="dxa"/>
            <w:shd w:val="clear" w:color="auto" w:fill="auto"/>
            <w:noWrap/>
          </w:tcPr>
          <w:p w14:paraId="10D5FC01" w14:textId="77777777" w:rsidR="00C937CA" w:rsidRPr="001C1CC9" w:rsidRDefault="00C937CA" w:rsidP="000C35C5">
            <w:pPr>
              <w:jc w:val="right"/>
            </w:pPr>
            <w:r w:rsidRPr="001C1CC9">
              <w:t>.029</w:t>
            </w:r>
          </w:p>
        </w:tc>
        <w:tc>
          <w:tcPr>
            <w:tcW w:w="579" w:type="dxa"/>
            <w:shd w:val="clear" w:color="auto" w:fill="auto"/>
            <w:noWrap/>
          </w:tcPr>
          <w:p w14:paraId="7C31666F" w14:textId="77777777" w:rsidR="00C937CA" w:rsidRPr="001C1CC9" w:rsidRDefault="00C937CA" w:rsidP="000C35C5">
            <w:pPr>
              <w:jc w:val="right"/>
            </w:pPr>
            <w:r w:rsidRPr="001C1CC9">
              <w:t>-.04</w:t>
            </w:r>
          </w:p>
        </w:tc>
        <w:tc>
          <w:tcPr>
            <w:tcW w:w="777" w:type="dxa"/>
            <w:shd w:val="clear" w:color="auto" w:fill="auto"/>
            <w:noWrap/>
          </w:tcPr>
          <w:p w14:paraId="0E33B9BF" w14:textId="77777777" w:rsidR="00C937CA" w:rsidRPr="001C1CC9" w:rsidRDefault="00C937CA" w:rsidP="000C35C5">
            <w:pPr>
              <w:jc w:val="right"/>
            </w:pPr>
            <w:r w:rsidRPr="001C1CC9">
              <w:t>-.18</w:t>
            </w:r>
          </w:p>
        </w:tc>
        <w:tc>
          <w:tcPr>
            <w:tcW w:w="684" w:type="dxa"/>
            <w:shd w:val="clear" w:color="auto" w:fill="auto"/>
            <w:noWrap/>
          </w:tcPr>
          <w:p w14:paraId="71698CF4" w14:textId="77777777" w:rsidR="00C937CA" w:rsidRPr="001C1CC9" w:rsidRDefault="00C937CA" w:rsidP="000C35C5">
            <w:pPr>
              <w:jc w:val="right"/>
            </w:pPr>
            <w:r w:rsidRPr="001C1CC9">
              <w:t>-.062</w:t>
            </w:r>
          </w:p>
        </w:tc>
        <w:tc>
          <w:tcPr>
            <w:tcW w:w="699" w:type="dxa"/>
            <w:shd w:val="clear" w:color="auto" w:fill="auto"/>
            <w:noWrap/>
          </w:tcPr>
          <w:p w14:paraId="79517229" w14:textId="77777777" w:rsidR="00C937CA" w:rsidRPr="001C1CC9" w:rsidRDefault="00C937CA" w:rsidP="000C35C5">
            <w:pPr>
              <w:jc w:val="right"/>
            </w:pPr>
            <w:r w:rsidRPr="001C1CC9">
              <w:t>.051</w:t>
            </w:r>
          </w:p>
        </w:tc>
      </w:tr>
      <w:tr w:rsidR="00C937CA" w:rsidRPr="001C1CC9" w14:paraId="798AF6A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36D39886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6E8F0DD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0113D88A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38" w:type="dxa"/>
            <w:shd w:val="clear" w:color="auto" w:fill="auto"/>
            <w:noWrap/>
          </w:tcPr>
          <w:p w14:paraId="7166E65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139FB15D" w14:textId="77777777" w:rsidR="00C937CA" w:rsidRPr="001C1CC9" w:rsidRDefault="00C937CA" w:rsidP="000C35C5">
            <w:pPr>
              <w:jc w:val="right"/>
            </w:pPr>
            <w:r w:rsidRPr="001C1CC9">
              <w:t>-.50</w:t>
            </w:r>
          </w:p>
        </w:tc>
        <w:tc>
          <w:tcPr>
            <w:tcW w:w="818" w:type="dxa"/>
            <w:shd w:val="clear" w:color="auto" w:fill="auto"/>
            <w:noWrap/>
          </w:tcPr>
          <w:p w14:paraId="7063F14F" w14:textId="77777777" w:rsidR="00C937CA" w:rsidRPr="001C1CC9" w:rsidRDefault="00C937CA" w:rsidP="000C35C5">
            <w:pPr>
              <w:jc w:val="right"/>
            </w:pPr>
            <w:r w:rsidRPr="001C1CC9">
              <w:t>-.007</w:t>
            </w:r>
          </w:p>
        </w:tc>
        <w:tc>
          <w:tcPr>
            <w:tcW w:w="699" w:type="dxa"/>
            <w:shd w:val="clear" w:color="auto" w:fill="auto"/>
            <w:noWrap/>
          </w:tcPr>
          <w:p w14:paraId="452D4A33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93" w:type="dxa"/>
            <w:shd w:val="clear" w:color="auto" w:fill="auto"/>
            <w:noWrap/>
          </w:tcPr>
          <w:p w14:paraId="758472F2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44" w:type="dxa"/>
            <w:shd w:val="clear" w:color="auto" w:fill="auto"/>
            <w:noWrap/>
          </w:tcPr>
          <w:p w14:paraId="753AA7BF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  <w:tc>
          <w:tcPr>
            <w:tcW w:w="579" w:type="dxa"/>
            <w:shd w:val="clear" w:color="auto" w:fill="auto"/>
            <w:noWrap/>
          </w:tcPr>
          <w:p w14:paraId="664231B6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777" w:type="dxa"/>
            <w:shd w:val="clear" w:color="auto" w:fill="auto"/>
            <w:noWrap/>
          </w:tcPr>
          <w:p w14:paraId="1479FF8B" w14:textId="77777777" w:rsidR="00C937CA" w:rsidRPr="001C1CC9" w:rsidRDefault="00C937CA" w:rsidP="000C35C5">
            <w:pPr>
              <w:jc w:val="right"/>
            </w:pPr>
            <w:r w:rsidRPr="001C1CC9">
              <w:t>-1.12</w:t>
            </w:r>
          </w:p>
        </w:tc>
        <w:tc>
          <w:tcPr>
            <w:tcW w:w="684" w:type="dxa"/>
            <w:shd w:val="clear" w:color="auto" w:fill="auto"/>
            <w:noWrap/>
          </w:tcPr>
          <w:p w14:paraId="274D249B" w14:textId="77777777" w:rsidR="00C937CA" w:rsidRPr="001C1CC9" w:rsidRDefault="00C937CA" w:rsidP="000C35C5">
            <w:pPr>
              <w:jc w:val="right"/>
            </w:pPr>
            <w:r w:rsidRPr="001C1CC9">
              <w:t>-.020</w:t>
            </w:r>
          </w:p>
        </w:tc>
        <w:tc>
          <w:tcPr>
            <w:tcW w:w="699" w:type="dxa"/>
            <w:shd w:val="clear" w:color="auto" w:fill="auto"/>
            <w:noWrap/>
          </w:tcPr>
          <w:p w14:paraId="55820F1F" w14:textId="77777777" w:rsidR="00C937CA" w:rsidRPr="001C1CC9" w:rsidRDefault="00C937CA" w:rsidP="000C35C5">
            <w:pPr>
              <w:jc w:val="right"/>
            </w:pPr>
            <w:r w:rsidRPr="001C1CC9">
              <w:t>.005</w:t>
            </w:r>
          </w:p>
        </w:tc>
      </w:tr>
      <w:tr w:rsidR="00C937CA" w:rsidRPr="001C1CC9" w14:paraId="72B324A6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6325F93A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42D710B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FA84259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38" w:type="dxa"/>
            <w:shd w:val="clear" w:color="auto" w:fill="auto"/>
            <w:noWrap/>
          </w:tcPr>
          <w:p w14:paraId="0506275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581F7092" w14:textId="77777777" w:rsidR="00C937CA" w:rsidRPr="001C1CC9" w:rsidRDefault="00C937CA" w:rsidP="000C35C5">
            <w:pPr>
              <w:jc w:val="right"/>
            </w:pPr>
            <w:r w:rsidRPr="001C1CC9">
              <w:t>.43</w:t>
            </w:r>
          </w:p>
        </w:tc>
        <w:tc>
          <w:tcPr>
            <w:tcW w:w="818" w:type="dxa"/>
            <w:shd w:val="clear" w:color="auto" w:fill="auto"/>
            <w:noWrap/>
          </w:tcPr>
          <w:p w14:paraId="492E6D93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152E86C2" w14:textId="77777777" w:rsidR="00C937CA" w:rsidRPr="001C1CC9" w:rsidRDefault="00C937CA" w:rsidP="000C35C5">
            <w:pPr>
              <w:jc w:val="right"/>
            </w:pPr>
            <w:r w:rsidRPr="001C1CC9">
              <w:t>.007</w:t>
            </w:r>
          </w:p>
        </w:tc>
        <w:tc>
          <w:tcPr>
            <w:tcW w:w="593" w:type="dxa"/>
            <w:shd w:val="clear" w:color="auto" w:fill="auto"/>
            <w:noWrap/>
          </w:tcPr>
          <w:p w14:paraId="34F47899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1C3614C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5F7860A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8218BF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84" w:type="dxa"/>
            <w:shd w:val="clear" w:color="auto" w:fill="auto"/>
            <w:noWrap/>
          </w:tcPr>
          <w:p w14:paraId="2A024DC8" w14:textId="77777777" w:rsidR="00C937CA" w:rsidRPr="001C1CC9" w:rsidRDefault="00C937CA" w:rsidP="000C35C5">
            <w:pPr>
              <w:jc w:val="right"/>
            </w:pPr>
            <w:r w:rsidRPr="001C1CC9">
              <w:t>-.006</w:t>
            </w:r>
          </w:p>
        </w:tc>
        <w:tc>
          <w:tcPr>
            <w:tcW w:w="699" w:type="dxa"/>
            <w:shd w:val="clear" w:color="auto" w:fill="auto"/>
            <w:noWrap/>
          </w:tcPr>
          <w:p w14:paraId="356EB218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</w:tr>
      <w:tr w:rsidR="00C937CA" w:rsidRPr="001C1CC9" w14:paraId="49CE40A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D91DDA7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3FF1387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24111809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38" w:type="dxa"/>
            <w:shd w:val="clear" w:color="auto" w:fill="auto"/>
            <w:noWrap/>
          </w:tcPr>
          <w:p w14:paraId="3ED3D814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7" w:type="dxa"/>
            <w:shd w:val="clear" w:color="auto" w:fill="auto"/>
            <w:noWrap/>
          </w:tcPr>
          <w:p w14:paraId="601543B1" w14:textId="77777777" w:rsidR="00C937CA" w:rsidRPr="001C1CC9" w:rsidRDefault="00C937CA" w:rsidP="000C35C5">
            <w:pPr>
              <w:jc w:val="right"/>
            </w:pPr>
            <w:r w:rsidRPr="001C1CC9">
              <w:t>1.18</w:t>
            </w:r>
          </w:p>
        </w:tc>
        <w:tc>
          <w:tcPr>
            <w:tcW w:w="818" w:type="dxa"/>
            <w:shd w:val="clear" w:color="auto" w:fill="auto"/>
            <w:noWrap/>
          </w:tcPr>
          <w:p w14:paraId="2AD2C1A2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  <w:tc>
          <w:tcPr>
            <w:tcW w:w="699" w:type="dxa"/>
            <w:shd w:val="clear" w:color="auto" w:fill="auto"/>
            <w:noWrap/>
          </w:tcPr>
          <w:p w14:paraId="725B1FA4" w14:textId="77777777" w:rsidR="00C937CA" w:rsidRPr="001C1CC9" w:rsidRDefault="00C937CA" w:rsidP="000C35C5">
            <w:pPr>
              <w:jc w:val="right"/>
            </w:pPr>
            <w:r w:rsidRPr="001C1CC9">
              <w:t>.011</w:t>
            </w:r>
          </w:p>
        </w:tc>
        <w:tc>
          <w:tcPr>
            <w:tcW w:w="593" w:type="dxa"/>
            <w:shd w:val="clear" w:color="auto" w:fill="auto"/>
            <w:noWrap/>
          </w:tcPr>
          <w:p w14:paraId="2CD9D4D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3BC6CBC4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5483F69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6598F220" w14:textId="77777777" w:rsidR="00C937CA" w:rsidRPr="001C1CC9" w:rsidRDefault="00C937CA" w:rsidP="000C35C5">
            <w:pPr>
              <w:jc w:val="right"/>
            </w:pPr>
            <w:r w:rsidRPr="001C1CC9">
              <w:t>.48</w:t>
            </w:r>
          </w:p>
        </w:tc>
        <w:tc>
          <w:tcPr>
            <w:tcW w:w="684" w:type="dxa"/>
            <w:shd w:val="clear" w:color="auto" w:fill="auto"/>
            <w:noWrap/>
          </w:tcPr>
          <w:p w14:paraId="378D9097" w14:textId="77777777" w:rsidR="00C937CA" w:rsidRPr="001C1CC9" w:rsidRDefault="00C937CA" w:rsidP="000C35C5">
            <w:pPr>
              <w:jc w:val="right"/>
            </w:pPr>
            <w:r w:rsidRPr="001C1CC9">
              <w:t>-.005</w:t>
            </w:r>
          </w:p>
        </w:tc>
        <w:tc>
          <w:tcPr>
            <w:tcW w:w="699" w:type="dxa"/>
            <w:shd w:val="clear" w:color="auto" w:fill="auto"/>
            <w:noWrap/>
          </w:tcPr>
          <w:p w14:paraId="4CF0B7F6" w14:textId="77777777" w:rsidR="00C937CA" w:rsidRPr="001C1CC9" w:rsidRDefault="00C937CA" w:rsidP="000C35C5">
            <w:pPr>
              <w:jc w:val="right"/>
            </w:pPr>
            <w:r w:rsidRPr="001C1CC9">
              <w:t>.009</w:t>
            </w:r>
          </w:p>
        </w:tc>
      </w:tr>
      <w:tr w:rsidR="00C937CA" w:rsidRPr="001C1CC9" w14:paraId="5ACF3A3A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893B3F8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256BEE63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22" w:type="dxa"/>
            <w:shd w:val="clear" w:color="auto" w:fill="auto"/>
            <w:noWrap/>
          </w:tcPr>
          <w:p w14:paraId="38A515C5" w14:textId="77777777" w:rsidR="00C937CA" w:rsidRPr="001C1CC9" w:rsidRDefault="00C937CA" w:rsidP="000C35C5">
            <w:pPr>
              <w:jc w:val="right"/>
            </w:pPr>
            <w:r w:rsidRPr="001C1CC9">
              <w:t>.031</w:t>
            </w:r>
          </w:p>
        </w:tc>
        <w:tc>
          <w:tcPr>
            <w:tcW w:w="538" w:type="dxa"/>
            <w:shd w:val="clear" w:color="auto" w:fill="auto"/>
            <w:noWrap/>
          </w:tcPr>
          <w:p w14:paraId="3040FD2F" w14:textId="77777777" w:rsidR="00C937CA" w:rsidRPr="001C1CC9" w:rsidRDefault="00C937CA" w:rsidP="000C35C5">
            <w:pPr>
              <w:jc w:val="right"/>
            </w:pPr>
            <w:r w:rsidRPr="001C1CC9">
              <w:t>.11</w:t>
            </w:r>
          </w:p>
        </w:tc>
        <w:tc>
          <w:tcPr>
            <w:tcW w:w="627" w:type="dxa"/>
            <w:shd w:val="clear" w:color="auto" w:fill="auto"/>
            <w:noWrap/>
          </w:tcPr>
          <w:p w14:paraId="483DCD04" w14:textId="77777777" w:rsidR="00C937CA" w:rsidRPr="001C1CC9" w:rsidRDefault="00C937CA" w:rsidP="000C35C5">
            <w:pPr>
              <w:jc w:val="right"/>
            </w:pPr>
            <w:r w:rsidRPr="001C1CC9">
              <w:t>1.04</w:t>
            </w:r>
          </w:p>
        </w:tc>
        <w:tc>
          <w:tcPr>
            <w:tcW w:w="818" w:type="dxa"/>
            <w:shd w:val="clear" w:color="auto" w:fill="auto"/>
            <w:noWrap/>
          </w:tcPr>
          <w:p w14:paraId="05EEDD3C" w14:textId="77777777" w:rsidR="00C937CA" w:rsidRPr="001C1CC9" w:rsidRDefault="00C937CA" w:rsidP="000C35C5">
            <w:pPr>
              <w:jc w:val="right"/>
            </w:pPr>
            <w:r w:rsidRPr="001C1CC9">
              <w:t>-.029</w:t>
            </w:r>
          </w:p>
        </w:tc>
        <w:tc>
          <w:tcPr>
            <w:tcW w:w="699" w:type="dxa"/>
            <w:shd w:val="clear" w:color="auto" w:fill="auto"/>
            <w:noWrap/>
          </w:tcPr>
          <w:p w14:paraId="37AA04EA" w14:textId="77777777" w:rsidR="00C937CA" w:rsidRPr="001C1CC9" w:rsidRDefault="00C937CA" w:rsidP="000C35C5">
            <w:pPr>
              <w:jc w:val="right"/>
            </w:pPr>
            <w:r w:rsidRPr="001C1CC9">
              <w:t>.094</w:t>
            </w:r>
          </w:p>
        </w:tc>
        <w:tc>
          <w:tcPr>
            <w:tcW w:w="593" w:type="dxa"/>
            <w:shd w:val="clear" w:color="auto" w:fill="auto"/>
            <w:noWrap/>
          </w:tcPr>
          <w:p w14:paraId="108B4EBE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44" w:type="dxa"/>
            <w:shd w:val="clear" w:color="auto" w:fill="auto"/>
            <w:noWrap/>
          </w:tcPr>
          <w:p w14:paraId="4B58784F" w14:textId="77777777" w:rsidR="00C937CA" w:rsidRPr="001C1CC9" w:rsidRDefault="00C937CA" w:rsidP="000C35C5">
            <w:pPr>
              <w:jc w:val="right"/>
            </w:pPr>
            <w:r w:rsidRPr="001C1CC9">
              <w:t>.029</w:t>
            </w:r>
          </w:p>
        </w:tc>
        <w:tc>
          <w:tcPr>
            <w:tcW w:w="579" w:type="dxa"/>
            <w:shd w:val="clear" w:color="auto" w:fill="auto"/>
            <w:noWrap/>
          </w:tcPr>
          <w:p w14:paraId="1C0C4BC3" w14:textId="77777777" w:rsidR="00C937CA" w:rsidRPr="001C1CC9" w:rsidRDefault="00C937CA" w:rsidP="000C35C5">
            <w:pPr>
              <w:jc w:val="right"/>
            </w:pPr>
            <w:r w:rsidRPr="001C1CC9">
              <w:t>-.06</w:t>
            </w:r>
          </w:p>
        </w:tc>
        <w:tc>
          <w:tcPr>
            <w:tcW w:w="777" w:type="dxa"/>
            <w:shd w:val="clear" w:color="auto" w:fill="auto"/>
            <w:noWrap/>
          </w:tcPr>
          <w:p w14:paraId="1EC3423F" w14:textId="77777777" w:rsidR="00C937CA" w:rsidRPr="001C1CC9" w:rsidRDefault="00C937CA" w:rsidP="000C35C5">
            <w:pPr>
              <w:jc w:val="right"/>
            </w:pPr>
            <w:r w:rsidRPr="001C1CC9">
              <w:t>-.36</w:t>
            </w:r>
          </w:p>
        </w:tc>
        <w:tc>
          <w:tcPr>
            <w:tcW w:w="684" w:type="dxa"/>
            <w:shd w:val="clear" w:color="auto" w:fill="auto"/>
            <w:noWrap/>
          </w:tcPr>
          <w:p w14:paraId="43D12C86" w14:textId="77777777" w:rsidR="00C937CA" w:rsidRPr="001C1CC9" w:rsidRDefault="00C937CA" w:rsidP="000C35C5">
            <w:pPr>
              <w:jc w:val="right"/>
            </w:pPr>
            <w:r w:rsidRPr="001C1CC9">
              <w:t>-.068</w:t>
            </w:r>
          </w:p>
        </w:tc>
        <w:tc>
          <w:tcPr>
            <w:tcW w:w="699" w:type="dxa"/>
            <w:shd w:val="clear" w:color="auto" w:fill="auto"/>
            <w:noWrap/>
          </w:tcPr>
          <w:p w14:paraId="4AA5EF04" w14:textId="77777777" w:rsidR="00C937CA" w:rsidRPr="001C1CC9" w:rsidRDefault="00C937CA" w:rsidP="000C35C5">
            <w:pPr>
              <w:jc w:val="right"/>
            </w:pPr>
            <w:r w:rsidRPr="001C1CC9">
              <w:t>.047</w:t>
            </w:r>
          </w:p>
        </w:tc>
      </w:tr>
      <w:tr w:rsidR="00C937CA" w:rsidRPr="001C1CC9" w14:paraId="7A259B7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5AF9B1BD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ABT</w:t>
            </w:r>
          </w:p>
        </w:tc>
        <w:tc>
          <w:tcPr>
            <w:tcW w:w="578" w:type="dxa"/>
            <w:shd w:val="clear" w:color="auto" w:fill="auto"/>
            <w:noWrap/>
          </w:tcPr>
          <w:p w14:paraId="3824845D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6BF6C26B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748D6C8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7" w:type="dxa"/>
            <w:shd w:val="clear" w:color="auto" w:fill="auto"/>
            <w:noWrap/>
          </w:tcPr>
          <w:p w14:paraId="708908A6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8" w:type="dxa"/>
            <w:shd w:val="clear" w:color="auto" w:fill="auto"/>
            <w:noWrap/>
          </w:tcPr>
          <w:p w14:paraId="541DBC8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13D609AB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3" w:type="dxa"/>
            <w:shd w:val="clear" w:color="auto" w:fill="auto"/>
            <w:noWrap/>
          </w:tcPr>
          <w:p w14:paraId="153DA650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4" w:type="dxa"/>
            <w:shd w:val="clear" w:color="auto" w:fill="auto"/>
            <w:noWrap/>
          </w:tcPr>
          <w:p w14:paraId="7921FF96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9" w:type="dxa"/>
            <w:shd w:val="clear" w:color="auto" w:fill="auto"/>
            <w:noWrap/>
          </w:tcPr>
          <w:p w14:paraId="285703FF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2D4113B2" w14:textId="77777777" w:rsidR="00C937CA" w:rsidRPr="001C1CC9" w:rsidRDefault="00C937CA" w:rsidP="000C35C5">
            <w:pPr>
              <w:jc w:val="right"/>
            </w:pPr>
          </w:p>
        </w:tc>
        <w:tc>
          <w:tcPr>
            <w:tcW w:w="684" w:type="dxa"/>
            <w:shd w:val="clear" w:color="auto" w:fill="auto"/>
            <w:noWrap/>
          </w:tcPr>
          <w:p w14:paraId="349D6723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9" w:type="dxa"/>
            <w:shd w:val="clear" w:color="auto" w:fill="auto"/>
            <w:noWrap/>
          </w:tcPr>
          <w:p w14:paraId="158A6A88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320F01B2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FC985E3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412219BA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622" w:type="dxa"/>
            <w:shd w:val="clear" w:color="auto" w:fill="auto"/>
            <w:noWrap/>
          </w:tcPr>
          <w:p w14:paraId="5441BA41" w14:textId="77777777" w:rsidR="00C937CA" w:rsidRPr="001C1CC9" w:rsidRDefault="00C937CA" w:rsidP="000C35C5">
            <w:pPr>
              <w:jc w:val="right"/>
            </w:pPr>
            <w:r w:rsidRPr="001C1CC9">
              <w:t>.021</w:t>
            </w:r>
          </w:p>
        </w:tc>
        <w:tc>
          <w:tcPr>
            <w:tcW w:w="538" w:type="dxa"/>
            <w:shd w:val="clear" w:color="auto" w:fill="auto"/>
            <w:noWrap/>
          </w:tcPr>
          <w:p w14:paraId="7893269A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627" w:type="dxa"/>
            <w:shd w:val="clear" w:color="auto" w:fill="auto"/>
            <w:noWrap/>
          </w:tcPr>
          <w:p w14:paraId="403CDDBA" w14:textId="77777777" w:rsidR="00C937CA" w:rsidRPr="001C1CC9" w:rsidRDefault="00C937CA" w:rsidP="000C35C5">
            <w:pPr>
              <w:jc w:val="right"/>
            </w:pPr>
            <w:r w:rsidRPr="001C1CC9">
              <w:t>-1.10</w:t>
            </w:r>
          </w:p>
        </w:tc>
        <w:tc>
          <w:tcPr>
            <w:tcW w:w="818" w:type="dxa"/>
            <w:shd w:val="clear" w:color="auto" w:fill="auto"/>
            <w:noWrap/>
          </w:tcPr>
          <w:p w14:paraId="7A13051B" w14:textId="77777777" w:rsidR="00C937CA" w:rsidRPr="001C1CC9" w:rsidRDefault="00C937CA" w:rsidP="000C35C5">
            <w:pPr>
              <w:jc w:val="right"/>
            </w:pPr>
            <w:r w:rsidRPr="001C1CC9">
              <w:t>-.065</w:t>
            </w:r>
          </w:p>
        </w:tc>
        <w:tc>
          <w:tcPr>
            <w:tcW w:w="699" w:type="dxa"/>
            <w:shd w:val="clear" w:color="auto" w:fill="auto"/>
            <w:noWrap/>
          </w:tcPr>
          <w:p w14:paraId="46B7C329" w14:textId="77777777" w:rsidR="00C937CA" w:rsidRPr="001C1CC9" w:rsidRDefault="00C937CA" w:rsidP="000C35C5">
            <w:pPr>
              <w:jc w:val="right"/>
            </w:pPr>
            <w:r w:rsidRPr="001C1CC9">
              <w:t>.018</w:t>
            </w:r>
          </w:p>
        </w:tc>
        <w:tc>
          <w:tcPr>
            <w:tcW w:w="593" w:type="dxa"/>
            <w:shd w:val="clear" w:color="auto" w:fill="auto"/>
            <w:noWrap/>
          </w:tcPr>
          <w:p w14:paraId="12C6DA88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44" w:type="dxa"/>
            <w:shd w:val="clear" w:color="auto" w:fill="auto"/>
            <w:noWrap/>
          </w:tcPr>
          <w:p w14:paraId="71BA56B0" w14:textId="77777777" w:rsidR="00C937CA" w:rsidRPr="001C1CC9" w:rsidRDefault="00C937CA" w:rsidP="000C35C5">
            <w:pPr>
              <w:jc w:val="right"/>
            </w:pPr>
            <w:r w:rsidRPr="001C1CC9">
              <w:t>.022</w:t>
            </w:r>
          </w:p>
        </w:tc>
        <w:tc>
          <w:tcPr>
            <w:tcW w:w="579" w:type="dxa"/>
            <w:shd w:val="clear" w:color="auto" w:fill="auto"/>
            <w:noWrap/>
          </w:tcPr>
          <w:p w14:paraId="149CA27D" w14:textId="77777777" w:rsidR="00C937CA" w:rsidRPr="001C1CC9" w:rsidRDefault="00C937CA" w:rsidP="000C35C5">
            <w:pPr>
              <w:jc w:val="right"/>
            </w:pPr>
            <w:r w:rsidRPr="001C1CC9">
              <w:t>.04</w:t>
            </w:r>
          </w:p>
        </w:tc>
        <w:tc>
          <w:tcPr>
            <w:tcW w:w="777" w:type="dxa"/>
            <w:shd w:val="clear" w:color="auto" w:fill="auto"/>
            <w:noWrap/>
          </w:tcPr>
          <w:p w14:paraId="58125553" w14:textId="77777777" w:rsidR="00C937CA" w:rsidRPr="001C1CC9" w:rsidRDefault="00C937CA" w:rsidP="000C35C5">
            <w:pPr>
              <w:jc w:val="right"/>
            </w:pPr>
            <w:r w:rsidRPr="001C1CC9">
              <w:t>.33</w:t>
            </w:r>
          </w:p>
        </w:tc>
        <w:tc>
          <w:tcPr>
            <w:tcW w:w="684" w:type="dxa"/>
            <w:shd w:val="clear" w:color="auto" w:fill="auto"/>
            <w:noWrap/>
          </w:tcPr>
          <w:p w14:paraId="526028AB" w14:textId="77777777" w:rsidR="00C937CA" w:rsidRPr="001C1CC9" w:rsidRDefault="00C937CA" w:rsidP="000C35C5">
            <w:pPr>
              <w:jc w:val="right"/>
            </w:pPr>
            <w:r w:rsidRPr="001C1CC9">
              <w:t>-.036</w:t>
            </w:r>
          </w:p>
        </w:tc>
        <w:tc>
          <w:tcPr>
            <w:tcW w:w="699" w:type="dxa"/>
            <w:shd w:val="clear" w:color="auto" w:fill="auto"/>
            <w:noWrap/>
          </w:tcPr>
          <w:p w14:paraId="4E0507F4" w14:textId="77777777" w:rsidR="00C937CA" w:rsidRPr="001C1CC9" w:rsidRDefault="00C937CA" w:rsidP="000C35C5">
            <w:pPr>
              <w:jc w:val="right"/>
            </w:pPr>
            <w:r w:rsidRPr="001C1CC9">
              <w:t>.051</w:t>
            </w:r>
          </w:p>
        </w:tc>
      </w:tr>
      <w:tr w:rsidR="00C937CA" w:rsidRPr="001C1CC9" w14:paraId="5F106C03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04C0CC47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736985A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238300E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30985657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5F35057F" w14:textId="77777777" w:rsidR="00C937CA" w:rsidRPr="001C1CC9" w:rsidRDefault="00C937CA" w:rsidP="000C35C5">
            <w:pPr>
              <w:jc w:val="right"/>
            </w:pPr>
            <w:r w:rsidRPr="001C1CC9">
              <w:t>-.48</w:t>
            </w:r>
          </w:p>
        </w:tc>
        <w:tc>
          <w:tcPr>
            <w:tcW w:w="818" w:type="dxa"/>
            <w:shd w:val="clear" w:color="auto" w:fill="auto"/>
            <w:noWrap/>
          </w:tcPr>
          <w:p w14:paraId="1020B454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51B2B02A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93" w:type="dxa"/>
            <w:shd w:val="clear" w:color="auto" w:fill="auto"/>
            <w:noWrap/>
          </w:tcPr>
          <w:p w14:paraId="4F1D1732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2A0FAE22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79" w:type="dxa"/>
            <w:shd w:val="clear" w:color="auto" w:fill="auto"/>
            <w:noWrap/>
          </w:tcPr>
          <w:p w14:paraId="36982771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777" w:type="dxa"/>
            <w:shd w:val="clear" w:color="auto" w:fill="auto"/>
            <w:noWrap/>
          </w:tcPr>
          <w:p w14:paraId="062DF2C5" w14:textId="77777777" w:rsidR="00C937CA" w:rsidRPr="001C1CC9" w:rsidRDefault="00C937CA" w:rsidP="000C35C5">
            <w:pPr>
              <w:jc w:val="right"/>
            </w:pPr>
            <w:r w:rsidRPr="001C1CC9">
              <w:t>-.88</w:t>
            </w:r>
          </w:p>
        </w:tc>
        <w:tc>
          <w:tcPr>
            <w:tcW w:w="684" w:type="dxa"/>
            <w:shd w:val="clear" w:color="auto" w:fill="auto"/>
            <w:noWrap/>
          </w:tcPr>
          <w:p w14:paraId="2BC72571" w14:textId="77777777" w:rsidR="00C937CA" w:rsidRPr="001C1CC9" w:rsidRDefault="00C937CA" w:rsidP="000C35C5">
            <w:pPr>
              <w:jc w:val="right"/>
            </w:pPr>
            <w:r w:rsidRPr="001C1CC9">
              <w:t>-.011</w:t>
            </w:r>
          </w:p>
        </w:tc>
        <w:tc>
          <w:tcPr>
            <w:tcW w:w="699" w:type="dxa"/>
            <w:shd w:val="clear" w:color="auto" w:fill="auto"/>
            <w:noWrap/>
          </w:tcPr>
          <w:p w14:paraId="11F42A88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67D63672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40C894E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3FFC437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BB5D732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1A0D694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7" w:type="dxa"/>
            <w:shd w:val="clear" w:color="auto" w:fill="auto"/>
            <w:noWrap/>
          </w:tcPr>
          <w:p w14:paraId="0F8C0FDA" w14:textId="77777777" w:rsidR="00C937CA" w:rsidRPr="001C1CC9" w:rsidRDefault="00C937CA" w:rsidP="000C35C5">
            <w:pPr>
              <w:jc w:val="right"/>
            </w:pPr>
            <w:r w:rsidRPr="001C1CC9">
              <w:t>-1.36</w:t>
            </w:r>
          </w:p>
        </w:tc>
        <w:tc>
          <w:tcPr>
            <w:tcW w:w="818" w:type="dxa"/>
            <w:shd w:val="clear" w:color="auto" w:fill="auto"/>
            <w:noWrap/>
          </w:tcPr>
          <w:p w14:paraId="0B48CFE0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035B8844" w14:textId="77777777" w:rsidR="00C937CA" w:rsidRPr="001C1CC9" w:rsidRDefault="00C937CA" w:rsidP="000C35C5">
            <w:pPr>
              <w:jc w:val="right"/>
            </w:pPr>
            <w:r w:rsidRPr="001C1CC9">
              <w:t>.000</w:t>
            </w:r>
          </w:p>
        </w:tc>
        <w:tc>
          <w:tcPr>
            <w:tcW w:w="593" w:type="dxa"/>
            <w:shd w:val="clear" w:color="auto" w:fill="auto"/>
            <w:noWrap/>
          </w:tcPr>
          <w:p w14:paraId="69873B8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04042F19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79" w:type="dxa"/>
            <w:shd w:val="clear" w:color="auto" w:fill="auto"/>
            <w:noWrap/>
          </w:tcPr>
          <w:p w14:paraId="2F8F7F4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F121B7C" w14:textId="77777777" w:rsidR="00C937CA" w:rsidRPr="001C1CC9" w:rsidRDefault="00C937CA" w:rsidP="000C35C5">
            <w:pPr>
              <w:jc w:val="right"/>
            </w:pPr>
            <w:r w:rsidRPr="001C1CC9">
              <w:t>.04</w:t>
            </w:r>
          </w:p>
        </w:tc>
        <w:tc>
          <w:tcPr>
            <w:tcW w:w="684" w:type="dxa"/>
            <w:shd w:val="clear" w:color="auto" w:fill="auto"/>
            <w:noWrap/>
          </w:tcPr>
          <w:p w14:paraId="64B53E55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18253E5D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</w:tr>
      <w:tr w:rsidR="00C937CA" w:rsidRPr="001C1CC9" w14:paraId="256AE879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FF3AA41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61D7363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18488599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313A0457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7" w:type="dxa"/>
            <w:shd w:val="clear" w:color="auto" w:fill="auto"/>
            <w:noWrap/>
          </w:tcPr>
          <w:p w14:paraId="19C55B91" w14:textId="77777777" w:rsidR="00C937CA" w:rsidRPr="001C1CC9" w:rsidRDefault="00C937CA" w:rsidP="000C35C5">
            <w:pPr>
              <w:jc w:val="right"/>
            </w:pPr>
            <w:r w:rsidRPr="001C1CC9">
              <w:t>1.04</w:t>
            </w:r>
          </w:p>
        </w:tc>
        <w:tc>
          <w:tcPr>
            <w:tcW w:w="818" w:type="dxa"/>
            <w:shd w:val="clear" w:color="auto" w:fill="auto"/>
            <w:noWrap/>
          </w:tcPr>
          <w:p w14:paraId="43569AF9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9" w:type="dxa"/>
            <w:shd w:val="clear" w:color="auto" w:fill="auto"/>
            <w:noWrap/>
          </w:tcPr>
          <w:p w14:paraId="6C841F5E" w14:textId="77777777" w:rsidR="00C937CA" w:rsidRPr="001C1CC9" w:rsidRDefault="00C937CA" w:rsidP="000C35C5">
            <w:pPr>
              <w:jc w:val="right"/>
            </w:pPr>
            <w:r w:rsidRPr="001C1CC9">
              <w:t>.007</w:t>
            </w:r>
          </w:p>
        </w:tc>
        <w:tc>
          <w:tcPr>
            <w:tcW w:w="593" w:type="dxa"/>
            <w:shd w:val="clear" w:color="auto" w:fill="auto"/>
            <w:noWrap/>
          </w:tcPr>
          <w:p w14:paraId="23B43BF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4" w:type="dxa"/>
            <w:shd w:val="clear" w:color="auto" w:fill="auto"/>
            <w:noWrap/>
          </w:tcPr>
          <w:p w14:paraId="546DD623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9" w:type="dxa"/>
            <w:shd w:val="clear" w:color="auto" w:fill="auto"/>
            <w:noWrap/>
          </w:tcPr>
          <w:p w14:paraId="14BCE146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D1AE4C4" w14:textId="77777777" w:rsidR="00C937CA" w:rsidRPr="001C1CC9" w:rsidRDefault="00C937CA" w:rsidP="000C35C5">
            <w:pPr>
              <w:jc w:val="right"/>
            </w:pPr>
            <w:r w:rsidRPr="001C1CC9">
              <w:t>.40</w:t>
            </w:r>
          </w:p>
        </w:tc>
        <w:tc>
          <w:tcPr>
            <w:tcW w:w="684" w:type="dxa"/>
            <w:shd w:val="clear" w:color="auto" w:fill="auto"/>
            <w:noWrap/>
          </w:tcPr>
          <w:p w14:paraId="7BC6FEBA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9" w:type="dxa"/>
            <w:shd w:val="clear" w:color="auto" w:fill="auto"/>
            <w:noWrap/>
          </w:tcPr>
          <w:p w14:paraId="1C27295F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</w:tr>
      <w:tr w:rsidR="00C937CA" w:rsidRPr="001C1CC9" w14:paraId="6FAFC54B" w14:textId="77777777" w:rsidTr="000C35C5">
        <w:trPr>
          <w:trHeight w:val="285"/>
        </w:trPr>
        <w:tc>
          <w:tcPr>
            <w:tcW w:w="1502" w:type="dxa"/>
            <w:shd w:val="clear" w:color="auto" w:fill="auto"/>
            <w:noWrap/>
          </w:tcPr>
          <w:p w14:paraId="11651DF6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6F3B1C17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622" w:type="dxa"/>
            <w:shd w:val="clear" w:color="auto" w:fill="auto"/>
            <w:noWrap/>
          </w:tcPr>
          <w:p w14:paraId="49B18143" w14:textId="77777777" w:rsidR="00C937CA" w:rsidRPr="001C1CC9" w:rsidRDefault="00C937CA" w:rsidP="000C35C5">
            <w:pPr>
              <w:jc w:val="right"/>
            </w:pPr>
            <w:r w:rsidRPr="001C1CC9">
              <w:t>.021</w:t>
            </w:r>
          </w:p>
        </w:tc>
        <w:tc>
          <w:tcPr>
            <w:tcW w:w="538" w:type="dxa"/>
            <w:shd w:val="clear" w:color="auto" w:fill="auto"/>
            <w:noWrap/>
          </w:tcPr>
          <w:p w14:paraId="39B8B830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627" w:type="dxa"/>
            <w:shd w:val="clear" w:color="auto" w:fill="auto"/>
            <w:noWrap/>
          </w:tcPr>
          <w:p w14:paraId="7E7EE2E6" w14:textId="77777777" w:rsidR="00C937CA" w:rsidRPr="001C1CC9" w:rsidRDefault="00C937CA" w:rsidP="000C35C5">
            <w:pPr>
              <w:jc w:val="right"/>
            </w:pPr>
            <w:r w:rsidRPr="001C1CC9">
              <w:t>-1.04</w:t>
            </w:r>
          </w:p>
        </w:tc>
        <w:tc>
          <w:tcPr>
            <w:tcW w:w="818" w:type="dxa"/>
            <w:shd w:val="clear" w:color="auto" w:fill="auto"/>
            <w:noWrap/>
          </w:tcPr>
          <w:p w14:paraId="64D38D1C" w14:textId="77777777" w:rsidR="00C937CA" w:rsidRPr="001C1CC9" w:rsidRDefault="00C937CA" w:rsidP="000C35C5">
            <w:pPr>
              <w:jc w:val="right"/>
            </w:pPr>
            <w:r w:rsidRPr="001C1CC9">
              <w:t>-.064</w:t>
            </w:r>
          </w:p>
        </w:tc>
        <w:tc>
          <w:tcPr>
            <w:tcW w:w="699" w:type="dxa"/>
            <w:shd w:val="clear" w:color="auto" w:fill="auto"/>
            <w:noWrap/>
          </w:tcPr>
          <w:p w14:paraId="22D9593E" w14:textId="77777777" w:rsidR="00C937CA" w:rsidRPr="001C1CC9" w:rsidRDefault="00C937CA" w:rsidP="000C35C5">
            <w:pPr>
              <w:jc w:val="right"/>
            </w:pPr>
            <w:r w:rsidRPr="001C1CC9">
              <w:t>.020</w:t>
            </w:r>
          </w:p>
        </w:tc>
        <w:tc>
          <w:tcPr>
            <w:tcW w:w="593" w:type="dxa"/>
            <w:shd w:val="clear" w:color="auto" w:fill="auto"/>
            <w:noWrap/>
          </w:tcPr>
          <w:p w14:paraId="074172D9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44" w:type="dxa"/>
            <w:shd w:val="clear" w:color="auto" w:fill="auto"/>
            <w:noWrap/>
          </w:tcPr>
          <w:p w14:paraId="74DFA1B5" w14:textId="77777777" w:rsidR="00C937CA" w:rsidRPr="001C1CC9" w:rsidRDefault="00C937CA" w:rsidP="000C35C5">
            <w:pPr>
              <w:jc w:val="right"/>
            </w:pPr>
            <w:r w:rsidRPr="001C1CC9">
              <w:t>.023</w:t>
            </w:r>
          </w:p>
        </w:tc>
        <w:tc>
          <w:tcPr>
            <w:tcW w:w="579" w:type="dxa"/>
            <w:shd w:val="clear" w:color="auto" w:fill="auto"/>
            <w:noWrap/>
          </w:tcPr>
          <w:p w14:paraId="424B8368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777" w:type="dxa"/>
            <w:shd w:val="clear" w:color="auto" w:fill="auto"/>
            <w:noWrap/>
          </w:tcPr>
          <w:p w14:paraId="65FD00EC" w14:textId="77777777" w:rsidR="00C937CA" w:rsidRPr="001C1CC9" w:rsidRDefault="00C937CA" w:rsidP="000C35C5">
            <w:pPr>
              <w:jc w:val="right"/>
            </w:pPr>
            <w:r w:rsidRPr="001C1CC9">
              <w:t>.21</w:t>
            </w:r>
          </w:p>
        </w:tc>
        <w:tc>
          <w:tcPr>
            <w:tcW w:w="684" w:type="dxa"/>
            <w:shd w:val="clear" w:color="auto" w:fill="auto"/>
            <w:noWrap/>
          </w:tcPr>
          <w:p w14:paraId="36195D43" w14:textId="77777777" w:rsidR="00C937CA" w:rsidRPr="001C1CC9" w:rsidRDefault="00C937CA" w:rsidP="000C35C5">
            <w:pPr>
              <w:jc w:val="right"/>
            </w:pPr>
            <w:r w:rsidRPr="001C1CC9">
              <w:t>-.040</w:t>
            </w:r>
          </w:p>
        </w:tc>
        <w:tc>
          <w:tcPr>
            <w:tcW w:w="699" w:type="dxa"/>
            <w:shd w:val="clear" w:color="auto" w:fill="auto"/>
            <w:noWrap/>
          </w:tcPr>
          <w:p w14:paraId="061BB307" w14:textId="77777777" w:rsidR="00C937CA" w:rsidRPr="001C1CC9" w:rsidRDefault="00C937CA" w:rsidP="000C35C5">
            <w:pPr>
              <w:jc w:val="right"/>
            </w:pPr>
            <w:r w:rsidRPr="001C1CC9">
              <w:t>.050</w:t>
            </w:r>
          </w:p>
        </w:tc>
      </w:tr>
    </w:tbl>
    <w:p w14:paraId="4530BF76" w14:textId="77777777" w:rsidR="00C937CA" w:rsidRPr="001C1CC9" w:rsidRDefault="00C937CA" w:rsidP="00C937CA">
      <w:pPr>
        <w:rPr>
          <w:sz w:val="20"/>
          <w:szCs w:val="20"/>
        </w:rPr>
      </w:pPr>
      <w:r w:rsidRPr="001C1CC9">
        <w:t xml:space="preserve">Note: </w:t>
      </w:r>
      <w:r w:rsidRPr="001C1CC9">
        <w:rPr>
          <w:b/>
          <w:bCs/>
        </w:rPr>
        <w:t>Direct Effect</w:t>
      </w:r>
      <w:r w:rsidRPr="001C1CC9">
        <w:t xml:space="preserve">: effect of treatment on child outcome, </w:t>
      </w:r>
      <w:r w:rsidRPr="001C1CC9">
        <w:rPr>
          <w:b/>
          <w:bCs/>
        </w:rPr>
        <w:t>Mediation ES</w:t>
      </w:r>
      <w:r w:rsidRPr="001C1CC9">
        <w:t xml:space="preserve">: Effect of treatment on child outcome as mediated by emotional support, </w:t>
      </w:r>
      <w:r w:rsidRPr="001C1CC9">
        <w:rPr>
          <w:b/>
          <w:bCs/>
        </w:rPr>
        <w:t>Mediation IS</w:t>
      </w:r>
      <w:r w:rsidRPr="001C1CC9">
        <w:t xml:space="preserve">: Effect of treatment on child outcome as mediated by instructional support, </w:t>
      </w:r>
      <w:r w:rsidRPr="001C1CC9">
        <w:rPr>
          <w:b/>
          <w:bCs/>
        </w:rPr>
        <w:t>Mediation CO</w:t>
      </w:r>
      <w:r w:rsidRPr="001C1CC9">
        <w:t>: Effect of treatment on child outcome as mediated by classroom organization.</w:t>
      </w:r>
    </w:p>
    <w:p w14:paraId="7A2DFD63" w14:textId="77777777" w:rsidR="00C937CA" w:rsidRDefault="00C937CA" w:rsidP="00C937CA">
      <w:bookmarkStart w:id="1" w:name="_Toc36462857"/>
    </w:p>
    <w:p w14:paraId="515EB1E7" w14:textId="77777777" w:rsidR="00C937CA" w:rsidRDefault="00C937CA" w:rsidP="00C937CA"/>
    <w:p w14:paraId="38DBDD56" w14:textId="77777777" w:rsidR="00C937CA" w:rsidRDefault="00C937CA" w:rsidP="00C937CA">
      <w:pPr>
        <w:rPr>
          <w:iCs/>
        </w:rPr>
      </w:pPr>
    </w:p>
    <w:bookmarkEnd w:id="1"/>
    <w:p w14:paraId="3B41BFF7" w14:textId="77777777" w:rsidR="00C937CA" w:rsidRPr="001C1CC9" w:rsidRDefault="00C937CA" w:rsidP="00C937CA">
      <w:pPr>
        <w:pStyle w:val="Caption"/>
        <w:keepNext/>
        <w:spacing w:after="0" w:line="480" w:lineRule="auto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1C1CC9">
        <w:rPr>
          <w:i w:val="0"/>
          <w:iCs w:val="0"/>
          <w:color w:val="auto"/>
          <w:sz w:val="24"/>
          <w:szCs w:val="24"/>
        </w:rPr>
        <w:t xml:space="preserve">Table </w:t>
      </w:r>
      <w:r>
        <w:rPr>
          <w:i w:val="0"/>
          <w:iCs w:val="0"/>
          <w:color w:val="auto"/>
          <w:sz w:val="24"/>
          <w:szCs w:val="24"/>
        </w:rPr>
        <w:t>7</w:t>
      </w:r>
      <w:r w:rsidRPr="001C1CC9">
        <w:rPr>
          <w:i w:val="0"/>
          <w:iCs w:val="0"/>
          <w:color w:val="auto"/>
          <w:sz w:val="24"/>
          <w:szCs w:val="24"/>
        </w:rPr>
        <w:t xml:space="preserve"> </w:t>
      </w:r>
    </w:p>
    <w:p w14:paraId="1B9AEF56" w14:textId="77777777" w:rsidR="00C937CA" w:rsidRPr="001C1CC9" w:rsidRDefault="00C937CA" w:rsidP="00C937CA">
      <w:pPr>
        <w:pStyle w:val="Caption"/>
        <w:keepNext/>
        <w:spacing w:line="480" w:lineRule="auto"/>
        <w:rPr>
          <w:color w:val="auto"/>
          <w:sz w:val="24"/>
          <w:szCs w:val="24"/>
        </w:rPr>
      </w:pPr>
      <w:r w:rsidRPr="001C1CC9">
        <w:rPr>
          <w:color w:val="auto"/>
          <w:sz w:val="24"/>
          <w:szCs w:val="24"/>
        </w:rPr>
        <w:t>Conditional Direct (Path “c”), Mediated (Path “a” X “b”) and Total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43" w:type="dxa"/>
        </w:tblCellMar>
        <w:tblLook w:val="04A0" w:firstRow="1" w:lastRow="0" w:firstColumn="1" w:lastColumn="0" w:noHBand="0" w:noVBand="1"/>
      </w:tblPr>
      <w:tblGrid>
        <w:gridCol w:w="1413"/>
        <w:gridCol w:w="547"/>
        <w:gridCol w:w="588"/>
        <w:gridCol w:w="509"/>
        <w:gridCol w:w="592"/>
        <w:gridCol w:w="771"/>
        <w:gridCol w:w="660"/>
        <w:gridCol w:w="560"/>
        <w:gridCol w:w="608"/>
        <w:gridCol w:w="547"/>
        <w:gridCol w:w="734"/>
        <w:gridCol w:w="646"/>
        <w:gridCol w:w="10"/>
        <w:gridCol w:w="653"/>
      </w:tblGrid>
      <w:tr w:rsidR="00C937CA" w:rsidRPr="001C1CC9" w14:paraId="26314DEC" w14:textId="77777777" w:rsidTr="000C35C5">
        <w:trPr>
          <w:trHeight w:val="285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65E6" w14:textId="77777777" w:rsidR="00C937CA" w:rsidRPr="001C1CC9" w:rsidRDefault="00C937CA" w:rsidP="000C35C5">
            <w:pPr>
              <w:rPr>
                <w:b/>
              </w:rPr>
            </w:pPr>
          </w:p>
        </w:tc>
        <w:tc>
          <w:tcPr>
            <w:tcW w:w="785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DF01D" w14:textId="77777777" w:rsidR="00C937CA" w:rsidRPr="001C1CC9" w:rsidRDefault="00C937CA" w:rsidP="000C35C5">
            <w:pPr>
              <w:jc w:val="center"/>
            </w:pPr>
            <w:r w:rsidRPr="001C1CC9">
              <w:rPr>
                <w:b/>
                <w:bCs/>
              </w:rPr>
              <w:t>Compliance Propensity</w:t>
            </w:r>
          </w:p>
        </w:tc>
      </w:tr>
      <w:tr w:rsidR="00C937CA" w:rsidRPr="001C1CC9" w14:paraId="17B4936A" w14:textId="77777777" w:rsidTr="000C35C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11DA" w14:textId="77777777" w:rsidR="00C937CA" w:rsidRPr="001C1CC9" w:rsidRDefault="00C937CA" w:rsidP="000C35C5">
            <w:pPr>
              <w:rPr>
                <w:b/>
              </w:rPr>
            </w:pPr>
          </w:p>
        </w:tc>
        <w:tc>
          <w:tcPr>
            <w:tcW w:w="38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4BE18" w14:textId="77777777" w:rsidR="00C937CA" w:rsidRPr="001C1CC9" w:rsidRDefault="00C937CA" w:rsidP="000C35C5">
            <w:pPr>
              <w:jc w:val="center"/>
            </w:pPr>
            <w:r w:rsidRPr="001C1CC9">
              <w:rPr>
                <w:b/>
                <w:bCs/>
              </w:rPr>
              <w:t>Below Average</w:t>
            </w:r>
          </w:p>
        </w:tc>
        <w:tc>
          <w:tcPr>
            <w:tcW w:w="39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DA01F" w14:textId="77777777" w:rsidR="00C937CA" w:rsidRPr="001C1CC9" w:rsidRDefault="00C937CA" w:rsidP="000C35C5">
            <w:pPr>
              <w:jc w:val="center"/>
            </w:pPr>
            <w:r w:rsidRPr="001C1CC9">
              <w:rPr>
                <w:b/>
                <w:bCs/>
              </w:rPr>
              <w:t>Below Average</w:t>
            </w:r>
          </w:p>
        </w:tc>
      </w:tr>
      <w:tr w:rsidR="00C937CA" w:rsidRPr="001C1CC9" w14:paraId="33D9F4CE" w14:textId="77777777" w:rsidTr="000C35C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80E4C" w14:textId="77777777" w:rsidR="00C937CA" w:rsidRPr="001C1CC9" w:rsidRDefault="00C937CA" w:rsidP="000C35C5">
            <w:pPr>
              <w:jc w:val="center"/>
              <w:rPr>
                <w:b/>
              </w:rPr>
            </w:pPr>
            <w:r w:rsidRPr="001C1CC9">
              <w:rPr>
                <w:b/>
                <w:bCs/>
              </w:rPr>
              <w:t>Path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92358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C77A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A6B5C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592AC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899D7" w14:textId="77777777" w:rsidR="00C937CA" w:rsidRPr="001C1CC9" w:rsidRDefault="00C937CA" w:rsidP="000C35C5">
            <w:r w:rsidRPr="001C1CC9">
              <w:t>95% C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A048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B8F19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D7A9E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5C349" w14:textId="77777777" w:rsidR="00C937CA" w:rsidRPr="001C1CC9" w:rsidRDefault="00C937CA" w:rsidP="000C35C5">
            <m:oMathPara>
              <m:oMath>
                <m:r>
                  <w:rPr>
                    <w:rFonts w:ascii="Cambria Math" w:hAnsi="Cambria Math"/>
                  </w:rPr>
                  <m:t>Z</m:t>
                </m:r>
              </m:oMath>
            </m:oMathPara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190BA" w14:textId="77777777" w:rsidR="00C937CA" w:rsidRPr="001C1CC9" w:rsidRDefault="00C937CA" w:rsidP="000C35C5">
            <w:r w:rsidRPr="001C1CC9">
              <w:t>95% CI</w:t>
            </w:r>
          </w:p>
        </w:tc>
      </w:tr>
      <w:tr w:rsidR="00C937CA" w:rsidRPr="001C1CC9" w14:paraId="102A5097" w14:textId="77777777" w:rsidTr="000C35C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15661" w14:textId="77777777" w:rsidR="00C937CA" w:rsidRPr="001C1CC9" w:rsidRDefault="00C937CA" w:rsidP="000C35C5">
            <w:pPr>
              <w:rPr>
                <w:b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BB563" w14:textId="77777777" w:rsidR="00C937CA" w:rsidRPr="001C1CC9" w:rsidRDefault="00C937CA" w:rsidP="000C35C5"/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5A4AE4" w14:textId="77777777" w:rsidR="00C937CA" w:rsidRPr="001C1CC9" w:rsidRDefault="00C937CA" w:rsidP="000C35C5"/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7E1F2" w14:textId="77777777" w:rsidR="00C937CA" w:rsidRPr="001C1CC9" w:rsidRDefault="00C937CA" w:rsidP="000C35C5"/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3E7F1" w14:textId="77777777" w:rsidR="00C937CA" w:rsidRPr="001C1CC9" w:rsidRDefault="00C937CA" w:rsidP="000C35C5"/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5D906" w14:textId="77777777" w:rsidR="00C937CA" w:rsidRPr="001C1CC9" w:rsidRDefault="00C937CA" w:rsidP="000C35C5">
            <w:r w:rsidRPr="001C1CC9">
              <w:t>Lower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3982A" w14:textId="77777777" w:rsidR="00C937CA" w:rsidRPr="001C1CC9" w:rsidRDefault="00C937CA" w:rsidP="000C35C5">
            <w:r w:rsidRPr="001C1CC9">
              <w:t>Upper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16D0E" w14:textId="77777777" w:rsidR="00C937CA" w:rsidRPr="001C1CC9" w:rsidRDefault="00C937CA" w:rsidP="000C35C5"/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519E35" w14:textId="77777777" w:rsidR="00C937CA" w:rsidRPr="001C1CC9" w:rsidRDefault="00C937CA" w:rsidP="000C35C5"/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F3537" w14:textId="77777777" w:rsidR="00C937CA" w:rsidRPr="001C1CC9" w:rsidRDefault="00C937CA" w:rsidP="000C35C5"/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195047" w14:textId="77777777" w:rsidR="00C937CA" w:rsidRPr="001C1CC9" w:rsidRDefault="00C937CA" w:rsidP="000C35C5"/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990B5" w14:textId="77777777" w:rsidR="00C937CA" w:rsidRPr="001C1CC9" w:rsidRDefault="00C937CA" w:rsidP="000C35C5">
            <w:r w:rsidRPr="001C1CC9">
              <w:t>Low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12C39" w14:textId="77777777" w:rsidR="00C937CA" w:rsidRPr="001C1CC9" w:rsidRDefault="00C937CA" w:rsidP="000C35C5">
            <w:r w:rsidRPr="001C1CC9">
              <w:t>Upper</w:t>
            </w:r>
          </w:p>
        </w:tc>
      </w:tr>
      <w:tr w:rsidR="00C937CA" w:rsidRPr="001C1CC9" w14:paraId="0648B0C7" w14:textId="77777777" w:rsidTr="000C35C5">
        <w:trPr>
          <w:trHeight w:val="28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626814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SC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3F9C15" w14:textId="77777777" w:rsidR="00C937CA" w:rsidRPr="001C1CC9" w:rsidRDefault="00C937CA" w:rsidP="000C35C5"/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53C326" w14:textId="77777777" w:rsidR="00C937CA" w:rsidRPr="001C1CC9" w:rsidRDefault="00C937CA" w:rsidP="000C35C5"/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724366" w14:textId="77777777" w:rsidR="00C937CA" w:rsidRPr="001C1CC9" w:rsidRDefault="00C937CA" w:rsidP="000C35C5"/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907B8A" w14:textId="77777777" w:rsidR="00C937CA" w:rsidRPr="001C1CC9" w:rsidRDefault="00C937CA" w:rsidP="000C35C5"/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E05504" w14:textId="77777777" w:rsidR="00C937CA" w:rsidRPr="001C1CC9" w:rsidRDefault="00C937CA" w:rsidP="000C35C5"/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2A6C44" w14:textId="77777777" w:rsidR="00C937CA" w:rsidRPr="001C1CC9" w:rsidRDefault="00C937CA" w:rsidP="000C35C5"/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88699C" w14:textId="77777777" w:rsidR="00C937CA" w:rsidRPr="001C1CC9" w:rsidRDefault="00C937CA" w:rsidP="000C35C5"/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4857B8" w14:textId="77777777" w:rsidR="00C937CA" w:rsidRPr="001C1CC9" w:rsidRDefault="00C937CA" w:rsidP="000C35C5"/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5A03B6" w14:textId="77777777" w:rsidR="00C937CA" w:rsidRPr="001C1CC9" w:rsidRDefault="00C937CA" w:rsidP="000C35C5"/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4D3D19" w14:textId="77777777" w:rsidR="00C937CA" w:rsidRPr="001C1CC9" w:rsidRDefault="00C937CA" w:rsidP="000C35C5"/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2DDC26" w14:textId="77777777" w:rsidR="00C937CA" w:rsidRPr="001C1CC9" w:rsidRDefault="00C937CA" w:rsidP="000C35C5"/>
        </w:tc>
        <w:tc>
          <w:tcPr>
            <w:tcW w:w="6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3635F38" w14:textId="77777777" w:rsidR="00C937CA" w:rsidRPr="001C1CC9" w:rsidRDefault="00C937CA" w:rsidP="000C35C5"/>
        </w:tc>
      </w:tr>
      <w:tr w:rsidR="00C937CA" w:rsidRPr="001C1CC9" w14:paraId="18732EEE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2DB27612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326857B9" w14:textId="77777777" w:rsidR="00C937CA" w:rsidRPr="001C1CC9" w:rsidRDefault="00C937CA" w:rsidP="000C35C5">
            <w:pPr>
              <w:jc w:val="right"/>
            </w:pPr>
            <w:r w:rsidRPr="001C1CC9">
              <w:t>.06</w:t>
            </w:r>
          </w:p>
        </w:tc>
        <w:tc>
          <w:tcPr>
            <w:tcW w:w="622" w:type="dxa"/>
            <w:shd w:val="clear" w:color="auto" w:fill="auto"/>
            <w:noWrap/>
          </w:tcPr>
          <w:p w14:paraId="67FA1D1C" w14:textId="77777777" w:rsidR="00C937CA" w:rsidRPr="001C1CC9" w:rsidRDefault="00C937CA" w:rsidP="000C35C5">
            <w:pPr>
              <w:jc w:val="right"/>
            </w:pPr>
            <w:r w:rsidRPr="001C1CC9">
              <w:t>.041</w:t>
            </w:r>
          </w:p>
        </w:tc>
        <w:tc>
          <w:tcPr>
            <w:tcW w:w="538" w:type="dxa"/>
            <w:shd w:val="clear" w:color="auto" w:fill="auto"/>
            <w:noWrap/>
          </w:tcPr>
          <w:p w14:paraId="013BB143" w14:textId="77777777" w:rsidR="00C937CA" w:rsidRPr="001C1CC9" w:rsidRDefault="00C937CA" w:rsidP="000C35C5">
            <w:pPr>
              <w:jc w:val="right"/>
            </w:pPr>
            <w:r w:rsidRPr="001C1CC9">
              <w:t>.09</w:t>
            </w:r>
          </w:p>
        </w:tc>
        <w:tc>
          <w:tcPr>
            <w:tcW w:w="626" w:type="dxa"/>
            <w:shd w:val="clear" w:color="auto" w:fill="auto"/>
            <w:noWrap/>
          </w:tcPr>
          <w:p w14:paraId="6A0C1501" w14:textId="77777777" w:rsidR="00C937CA" w:rsidRPr="001C1CC9" w:rsidRDefault="00C937CA" w:rsidP="000C35C5">
            <w:pPr>
              <w:jc w:val="right"/>
            </w:pPr>
            <w:r w:rsidRPr="001C1CC9">
              <w:t>1.37</w:t>
            </w:r>
          </w:p>
        </w:tc>
        <w:tc>
          <w:tcPr>
            <w:tcW w:w="817" w:type="dxa"/>
            <w:shd w:val="clear" w:color="auto" w:fill="auto"/>
            <w:noWrap/>
          </w:tcPr>
          <w:p w14:paraId="6C8EB402" w14:textId="77777777" w:rsidR="00C937CA" w:rsidRPr="001C1CC9" w:rsidRDefault="00C937CA" w:rsidP="000C35C5">
            <w:pPr>
              <w:jc w:val="right"/>
            </w:pPr>
            <w:r w:rsidRPr="001C1CC9">
              <w:t>-.024</w:t>
            </w:r>
          </w:p>
        </w:tc>
        <w:tc>
          <w:tcPr>
            <w:tcW w:w="698" w:type="dxa"/>
            <w:shd w:val="clear" w:color="auto" w:fill="auto"/>
            <w:noWrap/>
          </w:tcPr>
          <w:p w14:paraId="399CA491" w14:textId="77777777" w:rsidR="00C937CA" w:rsidRPr="001C1CC9" w:rsidRDefault="00C937CA" w:rsidP="000C35C5">
            <w:pPr>
              <w:jc w:val="right"/>
            </w:pPr>
            <w:r w:rsidRPr="001C1CC9">
              <w:t>.137</w:t>
            </w:r>
          </w:p>
        </w:tc>
        <w:tc>
          <w:tcPr>
            <w:tcW w:w="592" w:type="dxa"/>
            <w:shd w:val="clear" w:color="auto" w:fill="auto"/>
            <w:noWrap/>
          </w:tcPr>
          <w:p w14:paraId="4962219F" w14:textId="77777777" w:rsidR="00C937CA" w:rsidRPr="001C1CC9" w:rsidRDefault="00C937CA" w:rsidP="000C35C5">
            <w:pPr>
              <w:jc w:val="right"/>
            </w:pPr>
            <w:r w:rsidRPr="001C1CC9">
              <w:t>.02</w:t>
            </w:r>
          </w:p>
        </w:tc>
        <w:tc>
          <w:tcPr>
            <w:tcW w:w="643" w:type="dxa"/>
            <w:shd w:val="clear" w:color="auto" w:fill="auto"/>
            <w:noWrap/>
          </w:tcPr>
          <w:p w14:paraId="54B0AD86" w14:textId="77777777" w:rsidR="00C937CA" w:rsidRPr="001C1CC9" w:rsidRDefault="00C937CA" w:rsidP="000C35C5">
            <w:pPr>
              <w:jc w:val="right"/>
            </w:pPr>
            <w:r w:rsidRPr="001C1CC9">
              <w:t>.043</w:t>
            </w:r>
          </w:p>
        </w:tc>
        <w:tc>
          <w:tcPr>
            <w:tcW w:w="578" w:type="dxa"/>
            <w:shd w:val="clear" w:color="auto" w:fill="auto"/>
            <w:noWrap/>
          </w:tcPr>
          <w:p w14:paraId="18FDC293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777" w:type="dxa"/>
            <w:shd w:val="clear" w:color="auto" w:fill="auto"/>
            <w:noWrap/>
          </w:tcPr>
          <w:p w14:paraId="5A1E5386" w14:textId="77777777" w:rsidR="00C937CA" w:rsidRPr="001C1CC9" w:rsidRDefault="00C937CA" w:rsidP="000C35C5">
            <w:pPr>
              <w:jc w:val="center"/>
            </w:pPr>
            <w:r w:rsidRPr="001C1CC9">
              <w:t xml:space="preserve"> .42</w:t>
            </w:r>
          </w:p>
        </w:tc>
        <w:tc>
          <w:tcPr>
            <w:tcW w:w="683" w:type="dxa"/>
            <w:shd w:val="clear" w:color="auto" w:fill="auto"/>
            <w:noWrap/>
          </w:tcPr>
          <w:p w14:paraId="58771884" w14:textId="77777777" w:rsidR="00C937CA" w:rsidRPr="001C1CC9" w:rsidRDefault="00C937CA" w:rsidP="000C35C5">
            <w:pPr>
              <w:jc w:val="right"/>
            </w:pPr>
            <w:r w:rsidRPr="001C1CC9">
              <w:t>-.066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6BF45BD0" w14:textId="77777777" w:rsidR="00C937CA" w:rsidRPr="001C1CC9" w:rsidRDefault="00C937CA" w:rsidP="000C35C5">
            <w:pPr>
              <w:jc w:val="right"/>
            </w:pPr>
            <w:r w:rsidRPr="001C1CC9">
              <w:t>.101</w:t>
            </w:r>
          </w:p>
        </w:tc>
      </w:tr>
      <w:tr w:rsidR="00C937CA" w:rsidRPr="001C1CC9" w14:paraId="644EEB8E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15DC1763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3779E9E9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5B0F6B48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7993889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2BECD89C" w14:textId="77777777" w:rsidR="00C937CA" w:rsidRPr="001C1CC9" w:rsidRDefault="00C937CA" w:rsidP="000C35C5">
            <w:pPr>
              <w:jc w:val="right"/>
            </w:pPr>
            <w:r w:rsidRPr="001C1CC9">
              <w:t>.55</w:t>
            </w:r>
          </w:p>
        </w:tc>
        <w:tc>
          <w:tcPr>
            <w:tcW w:w="817" w:type="dxa"/>
            <w:shd w:val="clear" w:color="auto" w:fill="auto"/>
            <w:noWrap/>
          </w:tcPr>
          <w:p w14:paraId="383EAFF7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  <w:tc>
          <w:tcPr>
            <w:tcW w:w="698" w:type="dxa"/>
            <w:shd w:val="clear" w:color="auto" w:fill="auto"/>
            <w:noWrap/>
          </w:tcPr>
          <w:p w14:paraId="57F161A8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  <w:tc>
          <w:tcPr>
            <w:tcW w:w="592" w:type="dxa"/>
            <w:shd w:val="clear" w:color="auto" w:fill="auto"/>
            <w:noWrap/>
          </w:tcPr>
          <w:p w14:paraId="623C5C72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43" w:type="dxa"/>
            <w:shd w:val="clear" w:color="auto" w:fill="auto"/>
            <w:noWrap/>
          </w:tcPr>
          <w:p w14:paraId="40B36944" w14:textId="77777777" w:rsidR="00C937CA" w:rsidRPr="001C1CC9" w:rsidRDefault="00C937CA" w:rsidP="000C35C5">
            <w:pPr>
              <w:jc w:val="right"/>
            </w:pPr>
            <w:r w:rsidRPr="001C1CC9">
              <w:t>.007</w:t>
            </w:r>
          </w:p>
        </w:tc>
        <w:tc>
          <w:tcPr>
            <w:tcW w:w="578" w:type="dxa"/>
            <w:shd w:val="clear" w:color="auto" w:fill="auto"/>
            <w:noWrap/>
          </w:tcPr>
          <w:p w14:paraId="3DDA261A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777" w:type="dxa"/>
            <w:shd w:val="clear" w:color="auto" w:fill="auto"/>
            <w:noWrap/>
          </w:tcPr>
          <w:p w14:paraId="74F48976" w14:textId="77777777" w:rsidR="00C937CA" w:rsidRPr="001C1CC9" w:rsidRDefault="00C937CA" w:rsidP="000C35C5">
            <w:pPr>
              <w:jc w:val="center"/>
            </w:pPr>
            <w:r w:rsidRPr="001C1CC9">
              <w:t xml:space="preserve"> .93</w:t>
            </w:r>
          </w:p>
        </w:tc>
        <w:tc>
          <w:tcPr>
            <w:tcW w:w="683" w:type="dxa"/>
            <w:shd w:val="clear" w:color="auto" w:fill="auto"/>
            <w:noWrap/>
          </w:tcPr>
          <w:p w14:paraId="644A61C9" w14:textId="77777777" w:rsidR="00C937CA" w:rsidRPr="001C1CC9" w:rsidRDefault="00C937CA" w:rsidP="000C35C5">
            <w:pPr>
              <w:jc w:val="right"/>
            </w:pPr>
            <w:r w:rsidRPr="001C1CC9">
              <w:t>-.007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149647D8" w14:textId="77777777" w:rsidR="00C937CA" w:rsidRPr="001C1CC9" w:rsidRDefault="00C937CA" w:rsidP="000C35C5">
            <w:pPr>
              <w:jc w:val="right"/>
            </w:pPr>
            <w:r w:rsidRPr="001C1CC9">
              <w:t>.021</w:t>
            </w:r>
          </w:p>
        </w:tc>
      </w:tr>
      <w:tr w:rsidR="00C937CA" w:rsidRPr="001C1CC9" w14:paraId="307A706C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42AF885E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630F598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5EEBB3DD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13601B3A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69012FCC" w14:textId="77777777" w:rsidR="00C937CA" w:rsidRPr="001C1CC9" w:rsidRDefault="00C937CA" w:rsidP="000C35C5">
            <w:pPr>
              <w:jc w:val="right"/>
            </w:pPr>
            <w:r w:rsidRPr="001C1CC9">
              <w:t>-.35</w:t>
            </w:r>
          </w:p>
        </w:tc>
        <w:tc>
          <w:tcPr>
            <w:tcW w:w="817" w:type="dxa"/>
            <w:shd w:val="clear" w:color="auto" w:fill="auto"/>
            <w:noWrap/>
          </w:tcPr>
          <w:p w14:paraId="6D9399FF" w14:textId="77777777" w:rsidR="00C937CA" w:rsidRPr="001C1CC9" w:rsidRDefault="00C937CA" w:rsidP="000C35C5">
            <w:pPr>
              <w:jc w:val="right"/>
            </w:pPr>
            <w:r w:rsidRPr="001C1CC9">
              <w:t>-.005</w:t>
            </w:r>
          </w:p>
        </w:tc>
        <w:tc>
          <w:tcPr>
            <w:tcW w:w="698" w:type="dxa"/>
            <w:shd w:val="clear" w:color="auto" w:fill="auto"/>
            <w:noWrap/>
          </w:tcPr>
          <w:p w14:paraId="5287B343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92" w:type="dxa"/>
            <w:shd w:val="clear" w:color="auto" w:fill="auto"/>
            <w:noWrap/>
          </w:tcPr>
          <w:p w14:paraId="3AF4F346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3" w:type="dxa"/>
            <w:shd w:val="clear" w:color="auto" w:fill="auto"/>
            <w:noWrap/>
          </w:tcPr>
          <w:p w14:paraId="6225876A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78" w:type="dxa"/>
            <w:shd w:val="clear" w:color="auto" w:fill="auto"/>
            <w:noWrap/>
          </w:tcPr>
          <w:p w14:paraId="54C8D62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37CD9966" w14:textId="77777777" w:rsidR="00C937CA" w:rsidRPr="001C1CC9" w:rsidRDefault="00C937CA" w:rsidP="000C35C5">
            <w:pPr>
              <w:jc w:val="center"/>
            </w:pPr>
            <w:r w:rsidRPr="001C1CC9">
              <w:t>-.01</w:t>
            </w:r>
          </w:p>
        </w:tc>
        <w:tc>
          <w:tcPr>
            <w:tcW w:w="683" w:type="dxa"/>
            <w:shd w:val="clear" w:color="auto" w:fill="auto"/>
            <w:noWrap/>
          </w:tcPr>
          <w:p w14:paraId="6582AD1A" w14:textId="77777777" w:rsidR="00C937CA" w:rsidRPr="001C1CC9" w:rsidRDefault="00C937CA" w:rsidP="000C35C5">
            <w:pPr>
              <w:jc w:val="right"/>
            </w:pPr>
            <w:r w:rsidRPr="001C1CC9">
              <w:t>-.006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6137B07C" w14:textId="77777777" w:rsidR="00C937CA" w:rsidRPr="001C1CC9" w:rsidRDefault="00C937CA" w:rsidP="000C35C5">
            <w:pPr>
              <w:jc w:val="right"/>
            </w:pPr>
            <w:r w:rsidRPr="001C1CC9">
              <w:t>.006</w:t>
            </w:r>
          </w:p>
        </w:tc>
      </w:tr>
      <w:tr w:rsidR="00C937CA" w:rsidRPr="001C1CC9" w14:paraId="6F4AE05D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64379DDF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44B06E85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3F8CBD7B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154DF75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6B17A943" w14:textId="77777777" w:rsidR="00C937CA" w:rsidRPr="001C1CC9" w:rsidRDefault="00C937CA" w:rsidP="000C35C5">
            <w:pPr>
              <w:jc w:val="right"/>
            </w:pPr>
            <w:r w:rsidRPr="001C1CC9">
              <w:t>-.05</w:t>
            </w:r>
          </w:p>
        </w:tc>
        <w:tc>
          <w:tcPr>
            <w:tcW w:w="817" w:type="dxa"/>
            <w:shd w:val="clear" w:color="auto" w:fill="auto"/>
            <w:noWrap/>
          </w:tcPr>
          <w:p w14:paraId="05C5608F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8" w:type="dxa"/>
            <w:shd w:val="clear" w:color="auto" w:fill="auto"/>
            <w:noWrap/>
          </w:tcPr>
          <w:p w14:paraId="0016131D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92" w:type="dxa"/>
            <w:shd w:val="clear" w:color="auto" w:fill="auto"/>
            <w:noWrap/>
          </w:tcPr>
          <w:p w14:paraId="69E7E5B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3" w:type="dxa"/>
            <w:shd w:val="clear" w:color="auto" w:fill="auto"/>
            <w:noWrap/>
          </w:tcPr>
          <w:p w14:paraId="0065C2A8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78" w:type="dxa"/>
            <w:shd w:val="clear" w:color="auto" w:fill="auto"/>
            <w:noWrap/>
          </w:tcPr>
          <w:p w14:paraId="5AE96838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4750073C" w14:textId="77777777" w:rsidR="00C937CA" w:rsidRPr="001C1CC9" w:rsidRDefault="00C937CA" w:rsidP="000C35C5">
            <w:pPr>
              <w:jc w:val="center"/>
            </w:pPr>
            <w:r w:rsidRPr="001C1CC9">
              <w:t xml:space="preserve"> .01</w:t>
            </w:r>
          </w:p>
        </w:tc>
        <w:tc>
          <w:tcPr>
            <w:tcW w:w="683" w:type="dxa"/>
            <w:shd w:val="clear" w:color="auto" w:fill="auto"/>
            <w:noWrap/>
          </w:tcPr>
          <w:p w14:paraId="64325752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7A4CCC69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</w:tr>
      <w:tr w:rsidR="00C937CA" w:rsidRPr="001C1CC9" w14:paraId="63655195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268E3251" w14:textId="77777777" w:rsidR="00C937CA" w:rsidRPr="001C1CC9" w:rsidRDefault="00C937CA" w:rsidP="000C35C5">
            <w:r w:rsidRPr="001C1CC9">
              <w:t xml:space="preserve">Total effect </w:t>
            </w:r>
          </w:p>
        </w:tc>
        <w:tc>
          <w:tcPr>
            <w:tcW w:w="578" w:type="dxa"/>
            <w:shd w:val="clear" w:color="auto" w:fill="auto"/>
            <w:noWrap/>
          </w:tcPr>
          <w:p w14:paraId="382D21DF" w14:textId="77777777" w:rsidR="00C937CA" w:rsidRPr="001C1CC9" w:rsidRDefault="00C937CA" w:rsidP="000C35C5">
            <w:pPr>
              <w:jc w:val="right"/>
            </w:pPr>
            <w:r w:rsidRPr="001C1CC9">
              <w:t>.06</w:t>
            </w:r>
          </w:p>
        </w:tc>
        <w:tc>
          <w:tcPr>
            <w:tcW w:w="622" w:type="dxa"/>
            <w:shd w:val="clear" w:color="auto" w:fill="auto"/>
            <w:noWrap/>
          </w:tcPr>
          <w:p w14:paraId="367936B0" w14:textId="77777777" w:rsidR="00C937CA" w:rsidRPr="001C1CC9" w:rsidRDefault="00C937CA" w:rsidP="000C35C5">
            <w:pPr>
              <w:jc w:val="right"/>
            </w:pPr>
            <w:r w:rsidRPr="001C1CC9">
              <w:t>.041</w:t>
            </w:r>
          </w:p>
        </w:tc>
        <w:tc>
          <w:tcPr>
            <w:tcW w:w="538" w:type="dxa"/>
            <w:shd w:val="clear" w:color="auto" w:fill="auto"/>
            <w:noWrap/>
          </w:tcPr>
          <w:p w14:paraId="6333CD23" w14:textId="77777777" w:rsidR="00C937CA" w:rsidRPr="001C1CC9" w:rsidRDefault="00C937CA" w:rsidP="000C35C5">
            <w:pPr>
              <w:jc w:val="right"/>
            </w:pPr>
            <w:r w:rsidRPr="001C1CC9">
              <w:t>.09</w:t>
            </w:r>
          </w:p>
        </w:tc>
        <w:tc>
          <w:tcPr>
            <w:tcW w:w="626" w:type="dxa"/>
            <w:shd w:val="clear" w:color="auto" w:fill="auto"/>
            <w:noWrap/>
          </w:tcPr>
          <w:p w14:paraId="55519154" w14:textId="77777777" w:rsidR="00C937CA" w:rsidRPr="001C1CC9" w:rsidRDefault="00C937CA" w:rsidP="000C35C5">
            <w:pPr>
              <w:jc w:val="right"/>
            </w:pPr>
            <w:r w:rsidRPr="001C1CC9">
              <w:t>1.39</w:t>
            </w:r>
          </w:p>
        </w:tc>
        <w:tc>
          <w:tcPr>
            <w:tcW w:w="817" w:type="dxa"/>
            <w:shd w:val="clear" w:color="auto" w:fill="auto"/>
            <w:noWrap/>
          </w:tcPr>
          <w:p w14:paraId="354126A6" w14:textId="77777777" w:rsidR="00C937CA" w:rsidRPr="001C1CC9" w:rsidRDefault="00C937CA" w:rsidP="000C35C5">
            <w:pPr>
              <w:jc w:val="right"/>
            </w:pPr>
            <w:r w:rsidRPr="001C1CC9">
              <w:t>-.023</w:t>
            </w:r>
          </w:p>
        </w:tc>
        <w:tc>
          <w:tcPr>
            <w:tcW w:w="698" w:type="dxa"/>
            <w:shd w:val="clear" w:color="auto" w:fill="auto"/>
            <w:noWrap/>
          </w:tcPr>
          <w:p w14:paraId="1F746DB2" w14:textId="77777777" w:rsidR="00C937CA" w:rsidRPr="001C1CC9" w:rsidRDefault="00C937CA" w:rsidP="000C35C5">
            <w:pPr>
              <w:jc w:val="right"/>
            </w:pPr>
            <w:r w:rsidRPr="001C1CC9">
              <w:t>.137</w:t>
            </w:r>
          </w:p>
        </w:tc>
        <w:tc>
          <w:tcPr>
            <w:tcW w:w="592" w:type="dxa"/>
            <w:shd w:val="clear" w:color="auto" w:fill="auto"/>
            <w:noWrap/>
          </w:tcPr>
          <w:p w14:paraId="50A112C4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43" w:type="dxa"/>
            <w:shd w:val="clear" w:color="auto" w:fill="auto"/>
            <w:noWrap/>
          </w:tcPr>
          <w:p w14:paraId="4E59BF85" w14:textId="77777777" w:rsidR="00C937CA" w:rsidRPr="001C1CC9" w:rsidRDefault="00C937CA" w:rsidP="000C35C5">
            <w:pPr>
              <w:jc w:val="right"/>
            </w:pPr>
            <w:r w:rsidRPr="001C1CC9">
              <w:t>.043</w:t>
            </w:r>
          </w:p>
        </w:tc>
        <w:tc>
          <w:tcPr>
            <w:tcW w:w="578" w:type="dxa"/>
            <w:shd w:val="clear" w:color="auto" w:fill="auto"/>
            <w:noWrap/>
          </w:tcPr>
          <w:p w14:paraId="641534BF" w14:textId="77777777" w:rsidR="00C937CA" w:rsidRPr="001C1CC9" w:rsidRDefault="00C937CA" w:rsidP="000C35C5">
            <w:pPr>
              <w:jc w:val="right"/>
            </w:pPr>
            <w:r w:rsidRPr="001C1CC9">
              <w:t>.02</w:t>
            </w:r>
          </w:p>
        </w:tc>
        <w:tc>
          <w:tcPr>
            <w:tcW w:w="777" w:type="dxa"/>
            <w:shd w:val="clear" w:color="auto" w:fill="auto"/>
            <w:noWrap/>
          </w:tcPr>
          <w:p w14:paraId="1C955EA7" w14:textId="77777777" w:rsidR="00C937CA" w:rsidRPr="001C1CC9" w:rsidRDefault="00C937CA" w:rsidP="000C35C5">
            <w:pPr>
              <w:jc w:val="center"/>
            </w:pPr>
            <w:r w:rsidRPr="001C1CC9">
              <w:t xml:space="preserve"> .58</w:t>
            </w:r>
          </w:p>
        </w:tc>
        <w:tc>
          <w:tcPr>
            <w:tcW w:w="683" w:type="dxa"/>
            <w:shd w:val="clear" w:color="auto" w:fill="auto"/>
            <w:noWrap/>
          </w:tcPr>
          <w:p w14:paraId="295CE949" w14:textId="77777777" w:rsidR="00C937CA" w:rsidRPr="001C1CC9" w:rsidRDefault="00C937CA" w:rsidP="000C35C5">
            <w:pPr>
              <w:jc w:val="right"/>
            </w:pPr>
            <w:r w:rsidRPr="001C1CC9">
              <w:t>-.059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6C6E6D55" w14:textId="77777777" w:rsidR="00C937CA" w:rsidRPr="001C1CC9" w:rsidRDefault="00C937CA" w:rsidP="000C35C5">
            <w:pPr>
              <w:jc w:val="right"/>
            </w:pPr>
            <w:r w:rsidRPr="001C1CC9">
              <w:t>.108</w:t>
            </w:r>
          </w:p>
        </w:tc>
      </w:tr>
      <w:tr w:rsidR="00C937CA" w:rsidRPr="001C1CC9" w14:paraId="016B918C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40F7BD23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ACAD</w:t>
            </w:r>
          </w:p>
        </w:tc>
        <w:tc>
          <w:tcPr>
            <w:tcW w:w="578" w:type="dxa"/>
            <w:shd w:val="clear" w:color="auto" w:fill="auto"/>
            <w:noWrap/>
          </w:tcPr>
          <w:p w14:paraId="7B1FB2C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0A1AEFBD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466BDEFB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6" w:type="dxa"/>
            <w:shd w:val="clear" w:color="auto" w:fill="auto"/>
            <w:noWrap/>
          </w:tcPr>
          <w:p w14:paraId="33561B4D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7" w:type="dxa"/>
            <w:shd w:val="clear" w:color="auto" w:fill="auto"/>
            <w:noWrap/>
          </w:tcPr>
          <w:p w14:paraId="096223D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8" w:type="dxa"/>
            <w:shd w:val="clear" w:color="auto" w:fill="auto"/>
            <w:noWrap/>
          </w:tcPr>
          <w:p w14:paraId="1505411A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2" w:type="dxa"/>
            <w:shd w:val="clear" w:color="auto" w:fill="auto"/>
            <w:noWrap/>
          </w:tcPr>
          <w:p w14:paraId="059F480F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3" w:type="dxa"/>
            <w:shd w:val="clear" w:color="auto" w:fill="auto"/>
            <w:noWrap/>
          </w:tcPr>
          <w:p w14:paraId="4A9C111C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8" w:type="dxa"/>
            <w:shd w:val="clear" w:color="auto" w:fill="auto"/>
            <w:noWrap/>
          </w:tcPr>
          <w:p w14:paraId="604938B6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74117A47" w14:textId="77777777" w:rsidR="00C937CA" w:rsidRPr="001C1CC9" w:rsidRDefault="00C937CA" w:rsidP="000C35C5">
            <w:pPr>
              <w:jc w:val="center"/>
            </w:pPr>
          </w:p>
        </w:tc>
        <w:tc>
          <w:tcPr>
            <w:tcW w:w="683" w:type="dxa"/>
            <w:shd w:val="clear" w:color="auto" w:fill="auto"/>
            <w:noWrap/>
          </w:tcPr>
          <w:p w14:paraId="5D8CDFAA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006D6FED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1AF829E9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16BB4F0D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2AD464A0" w14:textId="77777777" w:rsidR="00C937CA" w:rsidRPr="001C1CC9" w:rsidRDefault="00C937CA" w:rsidP="000C35C5">
            <w:pPr>
              <w:jc w:val="right"/>
            </w:pPr>
            <w:r w:rsidRPr="001C1CC9">
              <w:t>-.20</w:t>
            </w:r>
          </w:p>
        </w:tc>
        <w:tc>
          <w:tcPr>
            <w:tcW w:w="622" w:type="dxa"/>
            <w:shd w:val="clear" w:color="auto" w:fill="auto"/>
            <w:noWrap/>
          </w:tcPr>
          <w:p w14:paraId="3125107A" w14:textId="77777777" w:rsidR="00C937CA" w:rsidRPr="001C1CC9" w:rsidRDefault="00C937CA" w:rsidP="000C35C5">
            <w:pPr>
              <w:jc w:val="right"/>
            </w:pPr>
            <w:r w:rsidRPr="001C1CC9">
              <w:t>3.624</w:t>
            </w:r>
          </w:p>
        </w:tc>
        <w:tc>
          <w:tcPr>
            <w:tcW w:w="538" w:type="dxa"/>
            <w:shd w:val="clear" w:color="auto" w:fill="auto"/>
            <w:noWrap/>
          </w:tcPr>
          <w:p w14:paraId="75F5D8F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73909C15" w14:textId="77777777" w:rsidR="00C937CA" w:rsidRPr="001C1CC9" w:rsidRDefault="00C937CA" w:rsidP="000C35C5">
            <w:pPr>
              <w:jc w:val="right"/>
            </w:pPr>
            <w:r w:rsidRPr="001C1CC9">
              <w:t>-.05</w:t>
            </w:r>
          </w:p>
        </w:tc>
        <w:tc>
          <w:tcPr>
            <w:tcW w:w="817" w:type="dxa"/>
            <w:shd w:val="clear" w:color="auto" w:fill="auto"/>
            <w:noWrap/>
          </w:tcPr>
          <w:p w14:paraId="0DC0C3E6" w14:textId="77777777" w:rsidR="00C937CA" w:rsidRPr="001C1CC9" w:rsidRDefault="00C937CA" w:rsidP="000C35C5">
            <w:pPr>
              <w:jc w:val="right"/>
            </w:pPr>
            <w:r w:rsidRPr="001C1CC9">
              <w:t>-7.299</w:t>
            </w:r>
          </w:p>
        </w:tc>
        <w:tc>
          <w:tcPr>
            <w:tcW w:w="698" w:type="dxa"/>
            <w:shd w:val="clear" w:color="auto" w:fill="auto"/>
            <w:noWrap/>
          </w:tcPr>
          <w:p w14:paraId="3728022E" w14:textId="77777777" w:rsidR="00C937CA" w:rsidRPr="001C1CC9" w:rsidRDefault="00C937CA" w:rsidP="000C35C5">
            <w:pPr>
              <w:jc w:val="right"/>
            </w:pPr>
            <w:r w:rsidRPr="001C1CC9">
              <w:t>6.908</w:t>
            </w:r>
          </w:p>
        </w:tc>
        <w:tc>
          <w:tcPr>
            <w:tcW w:w="592" w:type="dxa"/>
            <w:shd w:val="clear" w:color="auto" w:fill="auto"/>
            <w:noWrap/>
          </w:tcPr>
          <w:p w14:paraId="14E87E53" w14:textId="77777777" w:rsidR="00C937CA" w:rsidRPr="001C1CC9" w:rsidRDefault="00C937CA" w:rsidP="000C35C5">
            <w:pPr>
              <w:jc w:val="right"/>
            </w:pPr>
            <w:r w:rsidRPr="001C1CC9">
              <w:t>-.31</w:t>
            </w:r>
          </w:p>
        </w:tc>
        <w:tc>
          <w:tcPr>
            <w:tcW w:w="643" w:type="dxa"/>
            <w:shd w:val="clear" w:color="auto" w:fill="auto"/>
            <w:noWrap/>
          </w:tcPr>
          <w:p w14:paraId="3642E0F0" w14:textId="77777777" w:rsidR="00C937CA" w:rsidRPr="001C1CC9" w:rsidRDefault="00C937CA" w:rsidP="000C35C5">
            <w:pPr>
              <w:jc w:val="right"/>
            </w:pPr>
            <w:r w:rsidRPr="001C1CC9">
              <w:t>3.298</w:t>
            </w:r>
          </w:p>
        </w:tc>
        <w:tc>
          <w:tcPr>
            <w:tcW w:w="578" w:type="dxa"/>
            <w:shd w:val="clear" w:color="auto" w:fill="auto"/>
            <w:noWrap/>
          </w:tcPr>
          <w:p w14:paraId="3EBC262A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777" w:type="dxa"/>
            <w:shd w:val="clear" w:color="auto" w:fill="auto"/>
            <w:noWrap/>
          </w:tcPr>
          <w:p w14:paraId="5310DDF7" w14:textId="77777777" w:rsidR="00C937CA" w:rsidRPr="001C1CC9" w:rsidRDefault="00C937CA" w:rsidP="000C35C5">
            <w:pPr>
              <w:jc w:val="center"/>
            </w:pPr>
            <w:r w:rsidRPr="001C1CC9">
              <w:t>-.09</w:t>
            </w:r>
          </w:p>
        </w:tc>
        <w:tc>
          <w:tcPr>
            <w:tcW w:w="683" w:type="dxa"/>
            <w:shd w:val="clear" w:color="auto" w:fill="auto"/>
            <w:noWrap/>
          </w:tcPr>
          <w:p w14:paraId="49203C39" w14:textId="77777777" w:rsidR="00C937CA" w:rsidRPr="001C1CC9" w:rsidRDefault="00C937CA" w:rsidP="000C35C5">
            <w:pPr>
              <w:jc w:val="right"/>
            </w:pPr>
            <w:r w:rsidRPr="001C1CC9">
              <w:t>-6.772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74B33B55" w14:textId="77777777" w:rsidR="00C937CA" w:rsidRPr="001C1CC9" w:rsidRDefault="00C937CA" w:rsidP="000C35C5">
            <w:pPr>
              <w:jc w:val="right"/>
            </w:pPr>
            <w:r w:rsidRPr="001C1CC9">
              <w:t>6.157</w:t>
            </w:r>
          </w:p>
        </w:tc>
      </w:tr>
      <w:tr w:rsidR="00C937CA" w:rsidRPr="001C1CC9" w14:paraId="3196F72C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3D6C9734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09F16B47" w14:textId="77777777" w:rsidR="00C937CA" w:rsidRPr="001C1CC9" w:rsidRDefault="00C937CA" w:rsidP="000C35C5">
            <w:pPr>
              <w:jc w:val="right"/>
            </w:pPr>
            <w:r w:rsidRPr="001C1CC9">
              <w:t>-.11</w:t>
            </w:r>
          </w:p>
        </w:tc>
        <w:tc>
          <w:tcPr>
            <w:tcW w:w="622" w:type="dxa"/>
            <w:shd w:val="clear" w:color="auto" w:fill="auto"/>
            <w:noWrap/>
          </w:tcPr>
          <w:p w14:paraId="0DAD3DEA" w14:textId="77777777" w:rsidR="00C937CA" w:rsidRPr="001C1CC9" w:rsidRDefault="00C937CA" w:rsidP="000C35C5">
            <w:pPr>
              <w:jc w:val="right"/>
            </w:pPr>
            <w:r w:rsidRPr="001C1CC9">
              <w:t>.522</w:t>
            </w:r>
          </w:p>
        </w:tc>
        <w:tc>
          <w:tcPr>
            <w:tcW w:w="538" w:type="dxa"/>
            <w:shd w:val="clear" w:color="auto" w:fill="auto"/>
            <w:noWrap/>
          </w:tcPr>
          <w:p w14:paraId="4A2CF98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3A6E4AE6" w14:textId="77777777" w:rsidR="00C937CA" w:rsidRPr="001C1CC9" w:rsidRDefault="00C937CA" w:rsidP="000C35C5">
            <w:pPr>
              <w:jc w:val="right"/>
            </w:pPr>
            <w:r w:rsidRPr="001C1CC9">
              <w:t>-.21</w:t>
            </w:r>
          </w:p>
        </w:tc>
        <w:tc>
          <w:tcPr>
            <w:tcW w:w="817" w:type="dxa"/>
            <w:shd w:val="clear" w:color="auto" w:fill="auto"/>
            <w:noWrap/>
          </w:tcPr>
          <w:p w14:paraId="343C27A2" w14:textId="77777777" w:rsidR="00C937CA" w:rsidRPr="001C1CC9" w:rsidRDefault="00C937CA" w:rsidP="000C35C5">
            <w:pPr>
              <w:jc w:val="right"/>
            </w:pPr>
            <w:r w:rsidRPr="001C1CC9">
              <w:t>-1.133</w:t>
            </w:r>
          </w:p>
        </w:tc>
        <w:tc>
          <w:tcPr>
            <w:tcW w:w="698" w:type="dxa"/>
            <w:shd w:val="clear" w:color="auto" w:fill="auto"/>
            <w:noWrap/>
          </w:tcPr>
          <w:p w14:paraId="02C92FAC" w14:textId="77777777" w:rsidR="00C937CA" w:rsidRPr="001C1CC9" w:rsidRDefault="00C937CA" w:rsidP="000C35C5">
            <w:pPr>
              <w:jc w:val="right"/>
            </w:pPr>
            <w:r w:rsidRPr="001C1CC9">
              <w:t>.914</w:t>
            </w:r>
          </w:p>
        </w:tc>
        <w:tc>
          <w:tcPr>
            <w:tcW w:w="592" w:type="dxa"/>
            <w:shd w:val="clear" w:color="auto" w:fill="auto"/>
            <w:noWrap/>
          </w:tcPr>
          <w:p w14:paraId="7B368756" w14:textId="77777777" w:rsidR="00C937CA" w:rsidRPr="001C1CC9" w:rsidRDefault="00C937CA" w:rsidP="000C35C5">
            <w:pPr>
              <w:jc w:val="right"/>
            </w:pPr>
            <w:r w:rsidRPr="001C1CC9">
              <w:t>-.78</w:t>
            </w:r>
          </w:p>
        </w:tc>
        <w:tc>
          <w:tcPr>
            <w:tcW w:w="643" w:type="dxa"/>
            <w:shd w:val="clear" w:color="auto" w:fill="auto"/>
            <w:noWrap/>
          </w:tcPr>
          <w:p w14:paraId="75F2F4BD" w14:textId="77777777" w:rsidR="00C937CA" w:rsidRPr="001C1CC9" w:rsidRDefault="00C937CA" w:rsidP="000C35C5">
            <w:pPr>
              <w:jc w:val="right"/>
            </w:pPr>
            <w:r w:rsidRPr="001C1CC9">
              <w:t>.936</w:t>
            </w:r>
          </w:p>
        </w:tc>
        <w:tc>
          <w:tcPr>
            <w:tcW w:w="578" w:type="dxa"/>
            <w:shd w:val="clear" w:color="auto" w:fill="auto"/>
            <w:noWrap/>
          </w:tcPr>
          <w:p w14:paraId="04A3E93B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777" w:type="dxa"/>
            <w:shd w:val="clear" w:color="auto" w:fill="auto"/>
            <w:noWrap/>
          </w:tcPr>
          <w:p w14:paraId="1F372592" w14:textId="77777777" w:rsidR="00C937CA" w:rsidRPr="001C1CC9" w:rsidRDefault="00C937CA" w:rsidP="000C35C5">
            <w:pPr>
              <w:jc w:val="center"/>
            </w:pPr>
            <w:r w:rsidRPr="001C1CC9">
              <w:t>-.84</w:t>
            </w:r>
          </w:p>
        </w:tc>
        <w:tc>
          <w:tcPr>
            <w:tcW w:w="683" w:type="dxa"/>
            <w:shd w:val="clear" w:color="auto" w:fill="auto"/>
            <w:noWrap/>
          </w:tcPr>
          <w:p w14:paraId="21A9212A" w14:textId="77777777" w:rsidR="00C937CA" w:rsidRPr="001C1CC9" w:rsidRDefault="00C937CA" w:rsidP="000C35C5">
            <w:pPr>
              <w:jc w:val="right"/>
            </w:pPr>
            <w:r w:rsidRPr="001C1CC9">
              <w:t>-2.621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706A1AE7" w14:textId="77777777" w:rsidR="00C937CA" w:rsidRPr="001C1CC9" w:rsidRDefault="00C937CA" w:rsidP="000C35C5">
            <w:pPr>
              <w:jc w:val="right"/>
            </w:pPr>
            <w:r w:rsidRPr="001C1CC9">
              <w:t>1.055</w:t>
            </w:r>
          </w:p>
        </w:tc>
      </w:tr>
      <w:tr w:rsidR="00C937CA" w:rsidRPr="001C1CC9" w14:paraId="5350A5EB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07951227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7CE61A5C" w14:textId="77777777" w:rsidR="00C937CA" w:rsidRPr="001C1CC9" w:rsidRDefault="00C937CA" w:rsidP="000C35C5">
            <w:pPr>
              <w:jc w:val="right"/>
            </w:pPr>
            <w:r w:rsidRPr="001C1CC9">
              <w:t>-.28</w:t>
            </w:r>
          </w:p>
        </w:tc>
        <w:tc>
          <w:tcPr>
            <w:tcW w:w="622" w:type="dxa"/>
            <w:shd w:val="clear" w:color="auto" w:fill="auto"/>
            <w:noWrap/>
          </w:tcPr>
          <w:p w14:paraId="228E4478" w14:textId="77777777" w:rsidR="00C937CA" w:rsidRPr="001C1CC9" w:rsidRDefault="00C937CA" w:rsidP="000C35C5">
            <w:pPr>
              <w:jc w:val="right"/>
            </w:pPr>
            <w:r w:rsidRPr="001C1CC9">
              <w:t>.383</w:t>
            </w:r>
          </w:p>
        </w:tc>
        <w:tc>
          <w:tcPr>
            <w:tcW w:w="538" w:type="dxa"/>
            <w:shd w:val="clear" w:color="auto" w:fill="auto"/>
            <w:noWrap/>
          </w:tcPr>
          <w:p w14:paraId="46E56B9C" w14:textId="77777777" w:rsidR="00C937CA" w:rsidRPr="001C1CC9" w:rsidRDefault="00C937CA" w:rsidP="000C35C5">
            <w:pPr>
              <w:jc w:val="right"/>
            </w:pPr>
            <w:r w:rsidRPr="001C1CC9">
              <w:t>-.01</w:t>
            </w:r>
          </w:p>
        </w:tc>
        <w:tc>
          <w:tcPr>
            <w:tcW w:w="626" w:type="dxa"/>
            <w:shd w:val="clear" w:color="auto" w:fill="auto"/>
            <w:noWrap/>
          </w:tcPr>
          <w:p w14:paraId="6A5E2C77" w14:textId="77777777" w:rsidR="00C937CA" w:rsidRPr="001C1CC9" w:rsidRDefault="00C937CA" w:rsidP="000C35C5">
            <w:pPr>
              <w:jc w:val="right"/>
            </w:pPr>
            <w:r w:rsidRPr="001C1CC9">
              <w:t>-.74</w:t>
            </w:r>
          </w:p>
        </w:tc>
        <w:tc>
          <w:tcPr>
            <w:tcW w:w="817" w:type="dxa"/>
            <w:shd w:val="clear" w:color="auto" w:fill="auto"/>
            <w:noWrap/>
          </w:tcPr>
          <w:p w14:paraId="39DCC78B" w14:textId="77777777" w:rsidR="00C937CA" w:rsidRPr="001C1CC9" w:rsidRDefault="00C937CA" w:rsidP="000C35C5">
            <w:pPr>
              <w:jc w:val="right"/>
            </w:pPr>
            <w:r w:rsidRPr="001C1CC9">
              <w:t>-1.033</w:t>
            </w:r>
          </w:p>
        </w:tc>
        <w:tc>
          <w:tcPr>
            <w:tcW w:w="698" w:type="dxa"/>
            <w:shd w:val="clear" w:color="auto" w:fill="auto"/>
            <w:noWrap/>
          </w:tcPr>
          <w:p w14:paraId="65DFF211" w14:textId="77777777" w:rsidR="00C937CA" w:rsidRPr="001C1CC9" w:rsidRDefault="00C937CA" w:rsidP="000C35C5">
            <w:pPr>
              <w:jc w:val="right"/>
            </w:pPr>
            <w:r w:rsidRPr="001C1CC9">
              <w:t>.469</w:t>
            </w:r>
          </w:p>
        </w:tc>
        <w:tc>
          <w:tcPr>
            <w:tcW w:w="592" w:type="dxa"/>
            <w:shd w:val="clear" w:color="auto" w:fill="auto"/>
            <w:noWrap/>
          </w:tcPr>
          <w:p w14:paraId="5B565675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43" w:type="dxa"/>
            <w:shd w:val="clear" w:color="auto" w:fill="auto"/>
            <w:noWrap/>
          </w:tcPr>
          <w:p w14:paraId="1A3FB001" w14:textId="77777777" w:rsidR="00C937CA" w:rsidRPr="001C1CC9" w:rsidRDefault="00C937CA" w:rsidP="000C35C5">
            <w:pPr>
              <w:jc w:val="right"/>
            </w:pPr>
            <w:r w:rsidRPr="001C1CC9">
              <w:t>.444</w:t>
            </w:r>
          </w:p>
        </w:tc>
        <w:tc>
          <w:tcPr>
            <w:tcW w:w="578" w:type="dxa"/>
            <w:shd w:val="clear" w:color="auto" w:fill="auto"/>
            <w:noWrap/>
          </w:tcPr>
          <w:p w14:paraId="184FE69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4C4EDD1E" w14:textId="77777777" w:rsidR="00C937CA" w:rsidRPr="001C1CC9" w:rsidRDefault="00C937CA" w:rsidP="000C35C5">
            <w:pPr>
              <w:jc w:val="center"/>
            </w:pPr>
            <w:r w:rsidRPr="001C1CC9">
              <w:t xml:space="preserve"> .02</w:t>
            </w:r>
          </w:p>
        </w:tc>
        <w:tc>
          <w:tcPr>
            <w:tcW w:w="683" w:type="dxa"/>
            <w:shd w:val="clear" w:color="auto" w:fill="auto"/>
            <w:noWrap/>
          </w:tcPr>
          <w:p w14:paraId="088597B3" w14:textId="77777777" w:rsidR="00C937CA" w:rsidRPr="001C1CC9" w:rsidRDefault="00C937CA" w:rsidP="000C35C5">
            <w:pPr>
              <w:jc w:val="right"/>
            </w:pPr>
            <w:r w:rsidRPr="001C1CC9">
              <w:t>-.864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081972AA" w14:textId="77777777" w:rsidR="00C937CA" w:rsidRPr="001C1CC9" w:rsidRDefault="00C937CA" w:rsidP="000C35C5">
            <w:pPr>
              <w:jc w:val="right"/>
            </w:pPr>
            <w:r w:rsidRPr="001C1CC9">
              <w:t>.878</w:t>
            </w:r>
          </w:p>
        </w:tc>
      </w:tr>
      <w:tr w:rsidR="00C937CA" w:rsidRPr="001C1CC9" w14:paraId="5BE3E22B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57FA111F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2F6FA98E" w14:textId="77777777" w:rsidR="00C937CA" w:rsidRPr="001C1CC9" w:rsidRDefault="00C937CA" w:rsidP="000C35C5">
            <w:pPr>
              <w:jc w:val="right"/>
            </w:pPr>
            <w:r w:rsidRPr="001C1CC9">
              <w:t>-.64</w:t>
            </w:r>
          </w:p>
        </w:tc>
        <w:tc>
          <w:tcPr>
            <w:tcW w:w="622" w:type="dxa"/>
            <w:shd w:val="clear" w:color="auto" w:fill="auto"/>
            <w:noWrap/>
          </w:tcPr>
          <w:p w14:paraId="69C87783" w14:textId="77777777" w:rsidR="00C937CA" w:rsidRPr="001C1CC9" w:rsidRDefault="00C937CA" w:rsidP="000C35C5">
            <w:pPr>
              <w:jc w:val="right"/>
            </w:pPr>
            <w:r w:rsidRPr="001C1CC9">
              <w:t>.649</w:t>
            </w:r>
          </w:p>
        </w:tc>
        <w:tc>
          <w:tcPr>
            <w:tcW w:w="538" w:type="dxa"/>
            <w:shd w:val="clear" w:color="auto" w:fill="auto"/>
            <w:noWrap/>
          </w:tcPr>
          <w:p w14:paraId="4A9DCF01" w14:textId="77777777" w:rsidR="00C937CA" w:rsidRPr="001C1CC9" w:rsidRDefault="00C937CA" w:rsidP="000C35C5">
            <w:pPr>
              <w:jc w:val="right"/>
            </w:pPr>
            <w:r w:rsidRPr="001C1CC9">
              <w:t>-.02</w:t>
            </w:r>
          </w:p>
        </w:tc>
        <w:tc>
          <w:tcPr>
            <w:tcW w:w="626" w:type="dxa"/>
            <w:shd w:val="clear" w:color="auto" w:fill="auto"/>
            <w:noWrap/>
          </w:tcPr>
          <w:p w14:paraId="231B4137" w14:textId="77777777" w:rsidR="00C937CA" w:rsidRPr="001C1CC9" w:rsidRDefault="00C937CA" w:rsidP="000C35C5">
            <w:pPr>
              <w:jc w:val="right"/>
            </w:pPr>
            <w:r w:rsidRPr="001C1CC9">
              <w:t>-.98</w:t>
            </w:r>
          </w:p>
        </w:tc>
        <w:tc>
          <w:tcPr>
            <w:tcW w:w="817" w:type="dxa"/>
            <w:shd w:val="clear" w:color="auto" w:fill="auto"/>
            <w:noWrap/>
          </w:tcPr>
          <w:p w14:paraId="67A1AB60" w14:textId="77777777" w:rsidR="00C937CA" w:rsidRPr="001C1CC9" w:rsidRDefault="00C937CA" w:rsidP="000C35C5">
            <w:pPr>
              <w:jc w:val="right"/>
            </w:pPr>
            <w:r w:rsidRPr="001C1CC9">
              <w:t>-1.906</w:t>
            </w:r>
          </w:p>
        </w:tc>
        <w:tc>
          <w:tcPr>
            <w:tcW w:w="698" w:type="dxa"/>
            <w:shd w:val="clear" w:color="auto" w:fill="auto"/>
            <w:noWrap/>
          </w:tcPr>
          <w:p w14:paraId="40387E42" w14:textId="77777777" w:rsidR="00C937CA" w:rsidRPr="001C1CC9" w:rsidRDefault="00C937CA" w:rsidP="000C35C5">
            <w:pPr>
              <w:jc w:val="right"/>
            </w:pPr>
            <w:r w:rsidRPr="001C1CC9">
              <w:t>.637</w:t>
            </w:r>
          </w:p>
        </w:tc>
        <w:tc>
          <w:tcPr>
            <w:tcW w:w="592" w:type="dxa"/>
            <w:shd w:val="clear" w:color="auto" w:fill="auto"/>
            <w:noWrap/>
          </w:tcPr>
          <w:p w14:paraId="52507188" w14:textId="77777777" w:rsidR="00C937CA" w:rsidRPr="001C1CC9" w:rsidRDefault="00C937CA" w:rsidP="000C35C5">
            <w:pPr>
              <w:jc w:val="right"/>
            </w:pPr>
            <w:r w:rsidRPr="001C1CC9">
              <w:t>-.27</w:t>
            </w:r>
          </w:p>
        </w:tc>
        <w:tc>
          <w:tcPr>
            <w:tcW w:w="643" w:type="dxa"/>
            <w:shd w:val="clear" w:color="auto" w:fill="auto"/>
            <w:noWrap/>
          </w:tcPr>
          <w:p w14:paraId="73205A26" w14:textId="77777777" w:rsidR="00C937CA" w:rsidRPr="001C1CC9" w:rsidRDefault="00C937CA" w:rsidP="000C35C5">
            <w:pPr>
              <w:jc w:val="right"/>
            </w:pPr>
            <w:r w:rsidRPr="001C1CC9">
              <w:t>.706</w:t>
            </w:r>
          </w:p>
        </w:tc>
        <w:tc>
          <w:tcPr>
            <w:tcW w:w="578" w:type="dxa"/>
            <w:shd w:val="clear" w:color="auto" w:fill="auto"/>
            <w:noWrap/>
          </w:tcPr>
          <w:p w14:paraId="3B2F6BA6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541A549" w14:textId="77777777" w:rsidR="00C937CA" w:rsidRPr="001C1CC9" w:rsidRDefault="00C937CA" w:rsidP="000C35C5">
            <w:pPr>
              <w:jc w:val="center"/>
            </w:pPr>
            <w:r w:rsidRPr="001C1CC9">
              <w:t>-.38</w:t>
            </w:r>
          </w:p>
        </w:tc>
        <w:tc>
          <w:tcPr>
            <w:tcW w:w="683" w:type="dxa"/>
            <w:shd w:val="clear" w:color="auto" w:fill="auto"/>
            <w:noWrap/>
          </w:tcPr>
          <w:p w14:paraId="626E9D29" w14:textId="77777777" w:rsidR="00C937CA" w:rsidRPr="001C1CC9" w:rsidRDefault="00C937CA" w:rsidP="000C35C5">
            <w:pPr>
              <w:jc w:val="right"/>
            </w:pPr>
            <w:r w:rsidRPr="001C1CC9">
              <w:t>-1.652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48901E36" w14:textId="77777777" w:rsidR="00C937CA" w:rsidRPr="001C1CC9" w:rsidRDefault="00C937CA" w:rsidP="000C35C5">
            <w:pPr>
              <w:jc w:val="right"/>
            </w:pPr>
            <w:r w:rsidRPr="001C1CC9">
              <w:t>1.118</w:t>
            </w:r>
          </w:p>
        </w:tc>
      </w:tr>
      <w:tr w:rsidR="00C937CA" w:rsidRPr="001C1CC9" w14:paraId="78356221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506882AE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546A3F1A" w14:textId="77777777" w:rsidR="00C937CA" w:rsidRPr="001C1CC9" w:rsidRDefault="00C937CA" w:rsidP="000C35C5">
            <w:pPr>
              <w:jc w:val="right"/>
            </w:pPr>
            <w:r w:rsidRPr="001C1CC9">
              <w:t>-1.22</w:t>
            </w:r>
          </w:p>
        </w:tc>
        <w:tc>
          <w:tcPr>
            <w:tcW w:w="622" w:type="dxa"/>
            <w:shd w:val="clear" w:color="auto" w:fill="auto"/>
            <w:noWrap/>
          </w:tcPr>
          <w:p w14:paraId="0B03A5E2" w14:textId="77777777" w:rsidR="00C937CA" w:rsidRPr="001C1CC9" w:rsidRDefault="00C937CA" w:rsidP="000C35C5">
            <w:pPr>
              <w:jc w:val="right"/>
            </w:pPr>
            <w:r w:rsidRPr="001C1CC9">
              <w:t>3.598</w:t>
            </w:r>
          </w:p>
        </w:tc>
        <w:tc>
          <w:tcPr>
            <w:tcW w:w="538" w:type="dxa"/>
            <w:shd w:val="clear" w:color="auto" w:fill="auto"/>
            <w:noWrap/>
          </w:tcPr>
          <w:p w14:paraId="25FF95FC" w14:textId="77777777" w:rsidR="00C937CA" w:rsidRPr="001C1CC9" w:rsidRDefault="00C937CA" w:rsidP="000C35C5">
            <w:pPr>
              <w:jc w:val="right"/>
            </w:pPr>
            <w:r w:rsidRPr="001C1CC9">
              <w:t>-.03</w:t>
            </w:r>
          </w:p>
        </w:tc>
        <w:tc>
          <w:tcPr>
            <w:tcW w:w="626" w:type="dxa"/>
            <w:shd w:val="clear" w:color="auto" w:fill="auto"/>
            <w:noWrap/>
          </w:tcPr>
          <w:p w14:paraId="5929B7F1" w14:textId="77777777" w:rsidR="00C937CA" w:rsidRPr="001C1CC9" w:rsidRDefault="00C937CA" w:rsidP="000C35C5">
            <w:pPr>
              <w:jc w:val="right"/>
            </w:pPr>
            <w:r w:rsidRPr="001C1CC9">
              <w:t>-.34</w:t>
            </w:r>
          </w:p>
        </w:tc>
        <w:tc>
          <w:tcPr>
            <w:tcW w:w="817" w:type="dxa"/>
            <w:shd w:val="clear" w:color="auto" w:fill="auto"/>
            <w:noWrap/>
          </w:tcPr>
          <w:p w14:paraId="308278C3" w14:textId="77777777" w:rsidR="00C937CA" w:rsidRPr="001C1CC9" w:rsidRDefault="00C937CA" w:rsidP="000C35C5">
            <w:pPr>
              <w:jc w:val="right"/>
            </w:pPr>
            <w:r w:rsidRPr="001C1CC9">
              <w:t>-8.274</w:t>
            </w:r>
          </w:p>
        </w:tc>
        <w:tc>
          <w:tcPr>
            <w:tcW w:w="698" w:type="dxa"/>
            <w:shd w:val="clear" w:color="auto" w:fill="auto"/>
            <w:noWrap/>
          </w:tcPr>
          <w:p w14:paraId="185F8D03" w14:textId="77777777" w:rsidR="00C937CA" w:rsidRPr="001C1CC9" w:rsidRDefault="00C937CA" w:rsidP="000C35C5">
            <w:pPr>
              <w:jc w:val="right"/>
            </w:pPr>
            <w:r w:rsidRPr="001C1CC9">
              <w:t>5.83</w:t>
            </w:r>
          </w:p>
        </w:tc>
        <w:tc>
          <w:tcPr>
            <w:tcW w:w="592" w:type="dxa"/>
            <w:shd w:val="clear" w:color="auto" w:fill="auto"/>
            <w:noWrap/>
          </w:tcPr>
          <w:p w14:paraId="24B15A19" w14:textId="77777777" w:rsidR="00C937CA" w:rsidRPr="001C1CC9" w:rsidRDefault="00C937CA" w:rsidP="000C35C5">
            <w:pPr>
              <w:jc w:val="right"/>
            </w:pPr>
            <w:r w:rsidRPr="001C1CC9">
              <w:t>-1.35</w:t>
            </w:r>
          </w:p>
        </w:tc>
        <w:tc>
          <w:tcPr>
            <w:tcW w:w="643" w:type="dxa"/>
            <w:shd w:val="clear" w:color="auto" w:fill="auto"/>
            <w:noWrap/>
          </w:tcPr>
          <w:p w14:paraId="42DA38CA" w14:textId="77777777" w:rsidR="00C937CA" w:rsidRPr="001C1CC9" w:rsidRDefault="00C937CA" w:rsidP="000C35C5">
            <w:pPr>
              <w:jc w:val="right"/>
            </w:pPr>
            <w:r w:rsidRPr="001C1CC9">
              <w:t>3.307</w:t>
            </w:r>
          </w:p>
        </w:tc>
        <w:tc>
          <w:tcPr>
            <w:tcW w:w="578" w:type="dxa"/>
            <w:shd w:val="clear" w:color="auto" w:fill="auto"/>
            <w:noWrap/>
          </w:tcPr>
          <w:p w14:paraId="48C170B4" w14:textId="77777777" w:rsidR="00C937CA" w:rsidRPr="001C1CC9" w:rsidRDefault="00C937CA" w:rsidP="000C35C5">
            <w:pPr>
              <w:jc w:val="right"/>
            </w:pPr>
            <w:r w:rsidRPr="001C1CC9">
              <w:t>-.03</w:t>
            </w:r>
          </w:p>
        </w:tc>
        <w:tc>
          <w:tcPr>
            <w:tcW w:w="777" w:type="dxa"/>
            <w:shd w:val="clear" w:color="auto" w:fill="auto"/>
            <w:noWrap/>
          </w:tcPr>
          <w:p w14:paraId="400D82A1" w14:textId="77777777" w:rsidR="00C937CA" w:rsidRPr="001C1CC9" w:rsidRDefault="00C937CA" w:rsidP="000C35C5">
            <w:pPr>
              <w:jc w:val="center"/>
            </w:pPr>
            <w:r w:rsidRPr="001C1CC9">
              <w:t>-.41</w:t>
            </w:r>
          </w:p>
        </w:tc>
        <w:tc>
          <w:tcPr>
            <w:tcW w:w="683" w:type="dxa"/>
            <w:shd w:val="clear" w:color="auto" w:fill="auto"/>
            <w:noWrap/>
          </w:tcPr>
          <w:p w14:paraId="61594123" w14:textId="77777777" w:rsidR="00C937CA" w:rsidRPr="001C1CC9" w:rsidRDefault="00C937CA" w:rsidP="000C35C5">
            <w:pPr>
              <w:jc w:val="right"/>
            </w:pPr>
            <w:r w:rsidRPr="001C1CC9">
              <w:t>-7.832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3824D613" w14:textId="77777777" w:rsidR="00C937CA" w:rsidRPr="001C1CC9" w:rsidRDefault="00C937CA" w:rsidP="000C35C5">
            <w:pPr>
              <w:jc w:val="right"/>
            </w:pPr>
            <w:r w:rsidRPr="001C1CC9">
              <w:t>5.131</w:t>
            </w:r>
          </w:p>
        </w:tc>
      </w:tr>
      <w:tr w:rsidR="00C937CA" w:rsidRPr="001C1CC9" w14:paraId="15EA0658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330273EA" w14:textId="77777777" w:rsidR="00C937CA" w:rsidRPr="001C1CC9" w:rsidRDefault="00C937CA" w:rsidP="000C35C5">
            <w:pPr>
              <w:rPr>
                <w:b/>
              </w:rPr>
            </w:pPr>
            <w:r w:rsidRPr="001C1CC9">
              <w:rPr>
                <w:b/>
              </w:rPr>
              <w:t>ABS</w:t>
            </w:r>
          </w:p>
        </w:tc>
        <w:tc>
          <w:tcPr>
            <w:tcW w:w="578" w:type="dxa"/>
            <w:shd w:val="clear" w:color="auto" w:fill="auto"/>
            <w:noWrap/>
          </w:tcPr>
          <w:p w14:paraId="0025AF74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2" w:type="dxa"/>
            <w:shd w:val="clear" w:color="auto" w:fill="auto"/>
            <w:noWrap/>
          </w:tcPr>
          <w:p w14:paraId="40C8A7A4" w14:textId="77777777" w:rsidR="00C937CA" w:rsidRPr="001C1CC9" w:rsidRDefault="00C937CA" w:rsidP="000C35C5">
            <w:pPr>
              <w:jc w:val="right"/>
            </w:pPr>
          </w:p>
        </w:tc>
        <w:tc>
          <w:tcPr>
            <w:tcW w:w="538" w:type="dxa"/>
            <w:shd w:val="clear" w:color="auto" w:fill="auto"/>
            <w:noWrap/>
          </w:tcPr>
          <w:p w14:paraId="6CD428C0" w14:textId="77777777" w:rsidR="00C937CA" w:rsidRPr="001C1CC9" w:rsidRDefault="00C937CA" w:rsidP="000C35C5">
            <w:pPr>
              <w:jc w:val="right"/>
            </w:pPr>
          </w:p>
        </w:tc>
        <w:tc>
          <w:tcPr>
            <w:tcW w:w="626" w:type="dxa"/>
            <w:shd w:val="clear" w:color="auto" w:fill="auto"/>
            <w:noWrap/>
          </w:tcPr>
          <w:p w14:paraId="222C44BD" w14:textId="77777777" w:rsidR="00C937CA" w:rsidRPr="001C1CC9" w:rsidRDefault="00C937CA" w:rsidP="000C35C5">
            <w:pPr>
              <w:jc w:val="right"/>
            </w:pPr>
          </w:p>
        </w:tc>
        <w:tc>
          <w:tcPr>
            <w:tcW w:w="817" w:type="dxa"/>
            <w:shd w:val="clear" w:color="auto" w:fill="auto"/>
            <w:noWrap/>
          </w:tcPr>
          <w:p w14:paraId="1755CB39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8" w:type="dxa"/>
            <w:shd w:val="clear" w:color="auto" w:fill="auto"/>
            <w:noWrap/>
          </w:tcPr>
          <w:p w14:paraId="516204E6" w14:textId="77777777" w:rsidR="00C937CA" w:rsidRPr="001C1CC9" w:rsidRDefault="00C937CA" w:rsidP="000C35C5">
            <w:pPr>
              <w:jc w:val="right"/>
            </w:pPr>
          </w:p>
        </w:tc>
        <w:tc>
          <w:tcPr>
            <w:tcW w:w="592" w:type="dxa"/>
            <w:shd w:val="clear" w:color="auto" w:fill="auto"/>
            <w:noWrap/>
          </w:tcPr>
          <w:p w14:paraId="3862D86D" w14:textId="77777777" w:rsidR="00C937CA" w:rsidRPr="001C1CC9" w:rsidRDefault="00C937CA" w:rsidP="000C35C5">
            <w:pPr>
              <w:jc w:val="right"/>
            </w:pPr>
          </w:p>
        </w:tc>
        <w:tc>
          <w:tcPr>
            <w:tcW w:w="643" w:type="dxa"/>
            <w:shd w:val="clear" w:color="auto" w:fill="auto"/>
            <w:noWrap/>
          </w:tcPr>
          <w:p w14:paraId="4315A484" w14:textId="77777777" w:rsidR="00C937CA" w:rsidRPr="001C1CC9" w:rsidRDefault="00C937CA" w:rsidP="000C35C5">
            <w:pPr>
              <w:jc w:val="right"/>
            </w:pPr>
          </w:p>
        </w:tc>
        <w:tc>
          <w:tcPr>
            <w:tcW w:w="578" w:type="dxa"/>
            <w:shd w:val="clear" w:color="auto" w:fill="auto"/>
            <w:noWrap/>
          </w:tcPr>
          <w:p w14:paraId="30552A68" w14:textId="77777777" w:rsidR="00C937CA" w:rsidRPr="001C1CC9" w:rsidRDefault="00C937CA" w:rsidP="000C35C5">
            <w:pPr>
              <w:jc w:val="right"/>
            </w:pPr>
          </w:p>
        </w:tc>
        <w:tc>
          <w:tcPr>
            <w:tcW w:w="777" w:type="dxa"/>
            <w:shd w:val="clear" w:color="auto" w:fill="auto"/>
            <w:noWrap/>
          </w:tcPr>
          <w:p w14:paraId="4E489213" w14:textId="77777777" w:rsidR="00C937CA" w:rsidRPr="001C1CC9" w:rsidRDefault="00C937CA" w:rsidP="000C35C5">
            <w:pPr>
              <w:jc w:val="center"/>
            </w:pPr>
          </w:p>
        </w:tc>
        <w:tc>
          <w:tcPr>
            <w:tcW w:w="683" w:type="dxa"/>
            <w:shd w:val="clear" w:color="auto" w:fill="auto"/>
            <w:noWrap/>
          </w:tcPr>
          <w:p w14:paraId="5118C8E1" w14:textId="77777777" w:rsidR="00C937CA" w:rsidRPr="001C1CC9" w:rsidRDefault="00C937CA" w:rsidP="000C35C5">
            <w:pPr>
              <w:jc w:val="right"/>
            </w:pP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3EDF41BF" w14:textId="77777777" w:rsidR="00C937CA" w:rsidRPr="001C1CC9" w:rsidRDefault="00C937CA" w:rsidP="000C35C5">
            <w:pPr>
              <w:jc w:val="right"/>
            </w:pPr>
          </w:p>
        </w:tc>
      </w:tr>
      <w:tr w:rsidR="00C937CA" w:rsidRPr="001C1CC9" w14:paraId="341D933E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4E021C29" w14:textId="77777777" w:rsidR="00C937CA" w:rsidRPr="001C1CC9" w:rsidRDefault="00C937CA" w:rsidP="000C35C5">
            <w:pPr>
              <w:rPr>
                <w:b/>
              </w:rPr>
            </w:pPr>
            <w:r w:rsidRPr="001C1CC9">
              <w:t>Direct Effect</w:t>
            </w:r>
          </w:p>
        </w:tc>
        <w:tc>
          <w:tcPr>
            <w:tcW w:w="578" w:type="dxa"/>
            <w:shd w:val="clear" w:color="auto" w:fill="auto"/>
            <w:noWrap/>
          </w:tcPr>
          <w:p w14:paraId="41FF2198" w14:textId="77777777" w:rsidR="00C937CA" w:rsidRPr="001C1CC9" w:rsidRDefault="00C937CA" w:rsidP="000C35C5">
            <w:pPr>
              <w:jc w:val="right"/>
            </w:pPr>
            <w:r w:rsidRPr="001C1CC9">
              <w:t>.03</w:t>
            </w:r>
          </w:p>
        </w:tc>
        <w:tc>
          <w:tcPr>
            <w:tcW w:w="622" w:type="dxa"/>
            <w:shd w:val="clear" w:color="auto" w:fill="auto"/>
            <w:noWrap/>
          </w:tcPr>
          <w:p w14:paraId="73B88FBE" w14:textId="77777777" w:rsidR="00C937CA" w:rsidRPr="001C1CC9" w:rsidRDefault="00C937CA" w:rsidP="000C35C5">
            <w:pPr>
              <w:jc w:val="right"/>
            </w:pPr>
            <w:r w:rsidRPr="001C1CC9">
              <w:t>.039</w:t>
            </w:r>
          </w:p>
        </w:tc>
        <w:tc>
          <w:tcPr>
            <w:tcW w:w="538" w:type="dxa"/>
            <w:shd w:val="clear" w:color="auto" w:fill="auto"/>
            <w:noWrap/>
          </w:tcPr>
          <w:p w14:paraId="0A6F6FD3" w14:textId="77777777" w:rsidR="00C937CA" w:rsidRPr="001C1CC9" w:rsidRDefault="00C937CA" w:rsidP="000C35C5">
            <w:pPr>
              <w:jc w:val="right"/>
            </w:pPr>
            <w:r w:rsidRPr="001C1CC9">
              <w:t>.11</w:t>
            </w:r>
          </w:p>
        </w:tc>
        <w:tc>
          <w:tcPr>
            <w:tcW w:w="626" w:type="dxa"/>
            <w:shd w:val="clear" w:color="auto" w:fill="auto"/>
            <w:noWrap/>
          </w:tcPr>
          <w:p w14:paraId="7021B89B" w14:textId="77777777" w:rsidR="00C937CA" w:rsidRPr="001C1CC9" w:rsidRDefault="00C937CA" w:rsidP="000C35C5">
            <w:pPr>
              <w:jc w:val="right"/>
            </w:pPr>
            <w:r w:rsidRPr="001C1CC9">
              <w:t>.80</w:t>
            </w:r>
          </w:p>
        </w:tc>
        <w:tc>
          <w:tcPr>
            <w:tcW w:w="817" w:type="dxa"/>
            <w:shd w:val="clear" w:color="auto" w:fill="auto"/>
            <w:noWrap/>
          </w:tcPr>
          <w:p w14:paraId="58B41309" w14:textId="77777777" w:rsidR="00C937CA" w:rsidRPr="001C1CC9" w:rsidRDefault="00C937CA" w:rsidP="000C35C5">
            <w:pPr>
              <w:jc w:val="right"/>
            </w:pPr>
            <w:r w:rsidRPr="001C1CC9">
              <w:t>-.045</w:t>
            </w:r>
          </w:p>
        </w:tc>
        <w:tc>
          <w:tcPr>
            <w:tcW w:w="698" w:type="dxa"/>
            <w:shd w:val="clear" w:color="auto" w:fill="auto"/>
            <w:noWrap/>
          </w:tcPr>
          <w:p w14:paraId="0F4B1C82" w14:textId="77777777" w:rsidR="00C937CA" w:rsidRPr="001C1CC9" w:rsidRDefault="00C937CA" w:rsidP="000C35C5">
            <w:pPr>
              <w:jc w:val="right"/>
            </w:pPr>
            <w:r w:rsidRPr="001C1CC9">
              <w:t>.107</w:t>
            </w:r>
          </w:p>
        </w:tc>
        <w:tc>
          <w:tcPr>
            <w:tcW w:w="592" w:type="dxa"/>
            <w:shd w:val="clear" w:color="auto" w:fill="auto"/>
            <w:noWrap/>
          </w:tcPr>
          <w:p w14:paraId="4F9171B4" w14:textId="77777777" w:rsidR="00C937CA" w:rsidRPr="001C1CC9" w:rsidRDefault="00C937CA" w:rsidP="000C35C5">
            <w:pPr>
              <w:jc w:val="right"/>
            </w:pPr>
            <w:r w:rsidRPr="001C1CC9">
              <w:t>-.08</w:t>
            </w:r>
          </w:p>
        </w:tc>
        <w:tc>
          <w:tcPr>
            <w:tcW w:w="643" w:type="dxa"/>
            <w:shd w:val="clear" w:color="auto" w:fill="auto"/>
            <w:noWrap/>
          </w:tcPr>
          <w:p w14:paraId="19C3F55D" w14:textId="77777777" w:rsidR="00C937CA" w:rsidRPr="001C1CC9" w:rsidRDefault="00C937CA" w:rsidP="000C35C5">
            <w:pPr>
              <w:jc w:val="right"/>
            </w:pPr>
            <w:r w:rsidRPr="001C1CC9">
              <w:t>.038</w:t>
            </w:r>
          </w:p>
        </w:tc>
        <w:tc>
          <w:tcPr>
            <w:tcW w:w="578" w:type="dxa"/>
            <w:shd w:val="clear" w:color="auto" w:fill="auto"/>
            <w:noWrap/>
          </w:tcPr>
          <w:p w14:paraId="0DA8A4A4" w14:textId="77777777" w:rsidR="00C937CA" w:rsidRPr="001C1CC9" w:rsidRDefault="00C937CA" w:rsidP="000C35C5">
            <w:pPr>
              <w:jc w:val="right"/>
            </w:pPr>
            <w:r w:rsidRPr="001C1CC9">
              <w:t xml:space="preserve">-.20     </w:t>
            </w:r>
          </w:p>
        </w:tc>
        <w:tc>
          <w:tcPr>
            <w:tcW w:w="777" w:type="dxa"/>
            <w:shd w:val="clear" w:color="auto" w:fill="auto"/>
            <w:noWrap/>
          </w:tcPr>
          <w:p w14:paraId="19C0CF5E" w14:textId="77777777" w:rsidR="00C937CA" w:rsidRPr="001C1CC9" w:rsidRDefault="00067C6D" w:rsidP="000C35C5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-2.05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683" w:type="dxa"/>
            <w:shd w:val="clear" w:color="auto" w:fill="auto"/>
            <w:noWrap/>
          </w:tcPr>
          <w:p w14:paraId="14E00DF0" w14:textId="77777777" w:rsidR="00C937CA" w:rsidRPr="001C1CC9" w:rsidRDefault="00C937CA" w:rsidP="000C35C5">
            <w:pPr>
              <w:jc w:val="right"/>
            </w:pPr>
            <w:r w:rsidRPr="001C1CC9">
              <w:t>-.154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728359EB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</w:tr>
      <w:tr w:rsidR="00C937CA" w:rsidRPr="001C1CC9" w14:paraId="40F580BB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6DA68990" w14:textId="77777777" w:rsidR="00C937CA" w:rsidRPr="001C1CC9" w:rsidRDefault="00C937CA" w:rsidP="000C35C5">
            <w:r w:rsidRPr="001C1CC9">
              <w:t>Indirect ES</w:t>
            </w:r>
          </w:p>
        </w:tc>
        <w:tc>
          <w:tcPr>
            <w:tcW w:w="578" w:type="dxa"/>
            <w:shd w:val="clear" w:color="auto" w:fill="auto"/>
            <w:noWrap/>
          </w:tcPr>
          <w:p w14:paraId="28F84390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5744B4AB" w14:textId="77777777" w:rsidR="00C937CA" w:rsidRPr="001C1CC9" w:rsidRDefault="00C937CA" w:rsidP="000C35C5">
            <w:pPr>
              <w:jc w:val="right"/>
            </w:pPr>
            <w:r w:rsidRPr="001C1CC9">
              <w:t>.001</w:t>
            </w:r>
          </w:p>
        </w:tc>
        <w:tc>
          <w:tcPr>
            <w:tcW w:w="538" w:type="dxa"/>
            <w:shd w:val="clear" w:color="auto" w:fill="auto"/>
            <w:noWrap/>
          </w:tcPr>
          <w:p w14:paraId="01D3D74C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36F7238D" w14:textId="77777777" w:rsidR="00C937CA" w:rsidRPr="001C1CC9" w:rsidRDefault="00C937CA" w:rsidP="000C35C5">
            <w:pPr>
              <w:jc w:val="right"/>
            </w:pPr>
            <w:r w:rsidRPr="001C1CC9">
              <w:t>.33</w:t>
            </w:r>
          </w:p>
        </w:tc>
        <w:tc>
          <w:tcPr>
            <w:tcW w:w="817" w:type="dxa"/>
            <w:shd w:val="clear" w:color="auto" w:fill="auto"/>
            <w:noWrap/>
          </w:tcPr>
          <w:p w14:paraId="421BA0C1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8" w:type="dxa"/>
            <w:shd w:val="clear" w:color="auto" w:fill="auto"/>
            <w:noWrap/>
          </w:tcPr>
          <w:p w14:paraId="38F2F65D" w14:textId="77777777" w:rsidR="00C937CA" w:rsidRPr="001C1CC9" w:rsidRDefault="00C937CA" w:rsidP="000C35C5">
            <w:pPr>
              <w:jc w:val="right"/>
            </w:pPr>
            <w:r w:rsidRPr="001C1CC9">
              <w:t>.003</w:t>
            </w:r>
          </w:p>
        </w:tc>
        <w:tc>
          <w:tcPr>
            <w:tcW w:w="592" w:type="dxa"/>
            <w:shd w:val="clear" w:color="auto" w:fill="auto"/>
            <w:noWrap/>
          </w:tcPr>
          <w:p w14:paraId="5BE216FD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3" w:type="dxa"/>
            <w:shd w:val="clear" w:color="auto" w:fill="auto"/>
            <w:noWrap/>
          </w:tcPr>
          <w:p w14:paraId="0B98D383" w14:textId="77777777" w:rsidR="00C937CA" w:rsidRPr="001C1CC9" w:rsidRDefault="00C937CA" w:rsidP="000C35C5">
            <w:pPr>
              <w:jc w:val="right"/>
            </w:pPr>
            <w:r w:rsidRPr="001C1CC9">
              <w:t>.007</w:t>
            </w:r>
          </w:p>
        </w:tc>
        <w:tc>
          <w:tcPr>
            <w:tcW w:w="578" w:type="dxa"/>
            <w:shd w:val="clear" w:color="auto" w:fill="auto"/>
            <w:noWrap/>
          </w:tcPr>
          <w:p w14:paraId="00F6F5C7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777" w:type="dxa"/>
            <w:shd w:val="clear" w:color="auto" w:fill="auto"/>
            <w:noWrap/>
          </w:tcPr>
          <w:p w14:paraId="1D3F74B7" w14:textId="77777777" w:rsidR="00C937CA" w:rsidRPr="001C1CC9" w:rsidRDefault="00C937CA" w:rsidP="000C35C5">
            <w:pPr>
              <w:jc w:val="center"/>
            </w:pPr>
            <w:r w:rsidRPr="001C1CC9">
              <w:t xml:space="preserve">  .46</w:t>
            </w:r>
          </w:p>
        </w:tc>
        <w:tc>
          <w:tcPr>
            <w:tcW w:w="683" w:type="dxa"/>
            <w:shd w:val="clear" w:color="auto" w:fill="auto"/>
            <w:noWrap/>
          </w:tcPr>
          <w:p w14:paraId="266D4469" w14:textId="77777777" w:rsidR="00C937CA" w:rsidRPr="001C1CC9" w:rsidRDefault="00C937CA" w:rsidP="000C35C5">
            <w:pPr>
              <w:jc w:val="right"/>
            </w:pPr>
            <w:r w:rsidRPr="001C1CC9">
              <w:t>-.010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48E62A67" w14:textId="77777777" w:rsidR="00C937CA" w:rsidRPr="001C1CC9" w:rsidRDefault="00C937CA" w:rsidP="000C35C5">
            <w:pPr>
              <w:jc w:val="right"/>
            </w:pPr>
            <w:r w:rsidRPr="001C1CC9">
              <w:t>.016</w:t>
            </w:r>
          </w:p>
        </w:tc>
      </w:tr>
      <w:tr w:rsidR="00C937CA" w:rsidRPr="001C1CC9" w14:paraId="4EB5A198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255856DC" w14:textId="77777777" w:rsidR="00C937CA" w:rsidRPr="001C1CC9" w:rsidRDefault="00C937CA" w:rsidP="000C35C5">
            <w:r w:rsidRPr="001C1CC9">
              <w:t>Indirect IS</w:t>
            </w:r>
          </w:p>
        </w:tc>
        <w:tc>
          <w:tcPr>
            <w:tcW w:w="578" w:type="dxa"/>
            <w:shd w:val="clear" w:color="auto" w:fill="auto"/>
            <w:noWrap/>
          </w:tcPr>
          <w:p w14:paraId="4908EFFE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76EBB458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38" w:type="dxa"/>
            <w:shd w:val="clear" w:color="auto" w:fill="auto"/>
            <w:noWrap/>
          </w:tcPr>
          <w:p w14:paraId="4B728256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6" w:type="dxa"/>
            <w:shd w:val="clear" w:color="auto" w:fill="auto"/>
            <w:noWrap/>
          </w:tcPr>
          <w:p w14:paraId="02FF0C84" w14:textId="77777777" w:rsidR="00C937CA" w:rsidRPr="001C1CC9" w:rsidRDefault="00C937CA" w:rsidP="000C35C5">
            <w:pPr>
              <w:jc w:val="right"/>
            </w:pPr>
            <w:r w:rsidRPr="001C1CC9">
              <w:t>1.03</w:t>
            </w:r>
          </w:p>
        </w:tc>
        <w:tc>
          <w:tcPr>
            <w:tcW w:w="817" w:type="dxa"/>
            <w:shd w:val="clear" w:color="auto" w:fill="auto"/>
            <w:noWrap/>
          </w:tcPr>
          <w:p w14:paraId="0D8FCD51" w14:textId="77777777" w:rsidR="00C937CA" w:rsidRPr="001C1CC9" w:rsidRDefault="00C937CA" w:rsidP="000C35C5">
            <w:pPr>
              <w:jc w:val="right"/>
            </w:pPr>
            <w:r w:rsidRPr="001C1CC9">
              <w:t>-.002</w:t>
            </w:r>
          </w:p>
        </w:tc>
        <w:tc>
          <w:tcPr>
            <w:tcW w:w="698" w:type="dxa"/>
            <w:shd w:val="clear" w:color="auto" w:fill="auto"/>
            <w:noWrap/>
          </w:tcPr>
          <w:p w14:paraId="60C45A18" w14:textId="77777777" w:rsidR="00C937CA" w:rsidRPr="001C1CC9" w:rsidRDefault="00C937CA" w:rsidP="000C35C5">
            <w:pPr>
              <w:jc w:val="right"/>
            </w:pPr>
            <w:r w:rsidRPr="001C1CC9">
              <w:t>.005</w:t>
            </w:r>
          </w:p>
        </w:tc>
        <w:tc>
          <w:tcPr>
            <w:tcW w:w="592" w:type="dxa"/>
            <w:shd w:val="clear" w:color="auto" w:fill="auto"/>
            <w:noWrap/>
          </w:tcPr>
          <w:p w14:paraId="67C12801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3" w:type="dxa"/>
            <w:shd w:val="clear" w:color="auto" w:fill="auto"/>
            <w:noWrap/>
          </w:tcPr>
          <w:p w14:paraId="78288DAB" w14:textId="77777777" w:rsidR="00C937CA" w:rsidRPr="001C1CC9" w:rsidRDefault="00C937CA" w:rsidP="000C35C5">
            <w:pPr>
              <w:jc w:val="right"/>
            </w:pPr>
            <w:r w:rsidRPr="001C1CC9">
              <w:t>.002</w:t>
            </w:r>
          </w:p>
        </w:tc>
        <w:tc>
          <w:tcPr>
            <w:tcW w:w="578" w:type="dxa"/>
            <w:shd w:val="clear" w:color="auto" w:fill="auto"/>
            <w:noWrap/>
          </w:tcPr>
          <w:p w14:paraId="46CFDB1F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2F1613CC" w14:textId="77777777" w:rsidR="00C937CA" w:rsidRPr="001C1CC9" w:rsidRDefault="00C937CA" w:rsidP="000C35C5">
            <w:pPr>
              <w:jc w:val="center"/>
            </w:pPr>
            <w:r w:rsidRPr="001C1CC9">
              <w:t xml:space="preserve"> -.03</w:t>
            </w:r>
          </w:p>
        </w:tc>
        <w:tc>
          <w:tcPr>
            <w:tcW w:w="683" w:type="dxa"/>
            <w:shd w:val="clear" w:color="auto" w:fill="auto"/>
            <w:noWrap/>
          </w:tcPr>
          <w:p w14:paraId="7D024349" w14:textId="77777777" w:rsidR="00C937CA" w:rsidRPr="001C1CC9" w:rsidRDefault="00C937CA" w:rsidP="000C35C5">
            <w:pPr>
              <w:jc w:val="right"/>
            </w:pPr>
            <w:r w:rsidRPr="001C1CC9">
              <w:t>-.005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5ADC40FA" w14:textId="77777777" w:rsidR="00C937CA" w:rsidRPr="001C1CC9" w:rsidRDefault="00C937CA" w:rsidP="000C35C5">
            <w:pPr>
              <w:jc w:val="right"/>
            </w:pPr>
            <w:r w:rsidRPr="001C1CC9">
              <w:t>.005</w:t>
            </w:r>
          </w:p>
        </w:tc>
      </w:tr>
      <w:tr w:rsidR="00C937CA" w:rsidRPr="001C1CC9" w14:paraId="0CFD0E75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290517D7" w14:textId="77777777" w:rsidR="00C937CA" w:rsidRPr="001C1CC9" w:rsidRDefault="00C937CA" w:rsidP="000C35C5">
            <w:r w:rsidRPr="001C1CC9">
              <w:t>Indirect CO</w:t>
            </w:r>
          </w:p>
        </w:tc>
        <w:tc>
          <w:tcPr>
            <w:tcW w:w="578" w:type="dxa"/>
            <w:shd w:val="clear" w:color="auto" w:fill="auto"/>
            <w:noWrap/>
          </w:tcPr>
          <w:p w14:paraId="437061DB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22" w:type="dxa"/>
            <w:shd w:val="clear" w:color="auto" w:fill="auto"/>
            <w:noWrap/>
          </w:tcPr>
          <w:p w14:paraId="4966E4BA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38" w:type="dxa"/>
            <w:shd w:val="clear" w:color="auto" w:fill="auto"/>
            <w:noWrap/>
          </w:tcPr>
          <w:p w14:paraId="0B618911" w14:textId="77777777" w:rsidR="00C937CA" w:rsidRPr="001C1CC9" w:rsidRDefault="00C937CA" w:rsidP="000C35C5">
            <w:pPr>
              <w:jc w:val="right"/>
            </w:pPr>
            <w:r w:rsidRPr="001C1CC9">
              <w:t>.01</w:t>
            </w:r>
          </w:p>
        </w:tc>
        <w:tc>
          <w:tcPr>
            <w:tcW w:w="626" w:type="dxa"/>
            <w:shd w:val="clear" w:color="auto" w:fill="auto"/>
            <w:noWrap/>
          </w:tcPr>
          <w:p w14:paraId="37D40E51" w14:textId="77777777" w:rsidR="00C937CA" w:rsidRPr="001C1CC9" w:rsidRDefault="00C937CA" w:rsidP="000C35C5">
            <w:pPr>
              <w:jc w:val="right"/>
            </w:pPr>
            <w:r w:rsidRPr="001C1CC9">
              <w:t>.93</w:t>
            </w:r>
          </w:p>
        </w:tc>
        <w:tc>
          <w:tcPr>
            <w:tcW w:w="817" w:type="dxa"/>
            <w:shd w:val="clear" w:color="auto" w:fill="auto"/>
            <w:noWrap/>
          </w:tcPr>
          <w:p w14:paraId="5D361BA8" w14:textId="77777777" w:rsidR="00C937CA" w:rsidRPr="001C1CC9" w:rsidRDefault="00C937CA" w:rsidP="000C35C5">
            <w:pPr>
              <w:jc w:val="right"/>
            </w:pPr>
            <w:r w:rsidRPr="001C1CC9">
              <w:t>-.004</w:t>
            </w:r>
          </w:p>
        </w:tc>
        <w:tc>
          <w:tcPr>
            <w:tcW w:w="698" w:type="dxa"/>
            <w:shd w:val="clear" w:color="auto" w:fill="auto"/>
            <w:noWrap/>
          </w:tcPr>
          <w:p w14:paraId="7FCFDAE3" w14:textId="77777777" w:rsidR="00C937CA" w:rsidRPr="001C1CC9" w:rsidRDefault="00C937CA" w:rsidP="000C35C5">
            <w:pPr>
              <w:jc w:val="right"/>
            </w:pPr>
            <w:r w:rsidRPr="001C1CC9">
              <w:t>.012</w:t>
            </w:r>
          </w:p>
        </w:tc>
        <w:tc>
          <w:tcPr>
            <w:tcW w:w="592" w:type="dxa"/>
            <w:shd w:val="clear" w:color="auto" w:fill="auto"/>
            <w:noWrap/>
          </w:tcPr>
          <w:p w14:paraId="640D3504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643" w:type="dxa"/>
            <w:shd w:val="clear" w:color="auto" w:fill="auto"/>
            <w:noWrap/>
          </w:tcPr>
          <w:p w14:paraId="69B7D2B6" w14:textId="77777777" w:rsidR="00C937CA" w:rsidRPr="001C1CC9" w:rsidRDefault="00C937CA" w:rsidP="000C35C5">
            <w:pPr>
              <w:jc w:val="right"/>
            </w:pPr>
            <w:r w:rsidRPr="001C1CC9">
              <w:t>.004</w:t>
            </w:r>
          </w:p>
        </w:tc>
        <w:tc>
          <w:tcPr>
            <w:tcW w:w="578" w:type="dxa"/>
            <w:shd w:val="clear" w:color="auto" w:fill="auto"/>
            <w:noWrap/>
          </w:tcPr>
          <w:p w14:paraId="4C1B7E69" w14:textId="77777777" w:rsidR="00C937CA" w:rsidRPr="001C1CC9" w:rsidRDefault="00C937CA" w:rsidP="000C35C5">
            <w:pPr>
              <w:jc w:val="right"/>
            </w:pPr>
            <w:r w:rsidRPr="001C1CC9">
              <w:t>.00</w:t>
            </w:r>
          </w:p>
        </w:tc>
        <w:tc>
          <w:tcPr>
            <w:tcW w:w="777" w:type="dxa"/>
            <w:shd w:val="clear" w:color="auto" w:fill="auto"/>
            <w:noWrap/>
          </w:tcPr>
          <w:p w14:paraId="55CD6A5E" w14:textId="77777777" w:rsidR="00C937CA" w:rsidRPr="001C1CC9" w:rsidRDefault="00C937CA" w:rsidP="000C35C5">
            <w:pPr>
              <w:jc w:val="center"/>
            </w:pPr>
            <w:r w:rsidRPr="001C1CC9">
              <w:t xml:space="preserve">  .39</w:t>
            </w:r>
          </w:p>
        </w:tc>
        <w:tc>
          <w:tcPr>
            <w:tcW w:w="683" w:type="dxa"/>
            <w:shd w:val="clear" w:color="auto" w:fill="auto"/>
            <w:noWrap/>
          </w:tcPr>
          <w:p w14:paraId="44768B63" w14:textId="77777777" w:rsidR="00C937CA" w:rsidRPr="001C1CC9" w:rsidRDefault="00C937CA" w:rsidP="000C35C5">
            <w:pPr>
              <w:jc w:val="right"/>
            </w:pPr>
            <w:r w:rsidRPr="001C1CC9">
              <w:t>-.007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12CE3CBE" w14:textId="77777777" w:rsidR="00C937CA" w:rsidRPr="001C1CC9" w:rsidRDefault="00C937CA" w:rsidP="000C35C5">
            <w:pPr>
              <w:jc w:val="right"/>
            </w:pPr>
            <w:r w:rsidRPr="001C1CC9">
              <w:t>.010</w:t>
            </w:r>
          </w:p>
        </w:tc>
      </w:tr>
      <w:tr w:rsidR="00C937CA" w:rsidRPr="001C1CC9" w14:paraId="1AF2E400" w14:textId="77777777" w:rsidTr="000C35C5">
        <w:trPr>
          <w:trHeight w:val="285"/>
        </w:trPr>
        <w:tc>
          <w:tcPr>
            <w:tcW w:w="1500" w:type="dxa"/>
            <w:shd w:val="clear" w:color="auto" w:fill="auto"/>
            <w:noWrap/>
          </w:tcPr>
          <w:p w14:paraId="63205247" w14:textId="77777777" w:rsidR="00C937CA" w:rsidRPr="001C1CC9" w:rsidRDefault="00C937CA" w:rsidP="000C35C5">
            <w:r w:rsidRPr="001C1CC9">
              <w:t>Total effect</w:t>
            </w:r>
          </w:p>
        </w:tc>
        <w:tc>
          <w:tcPr>
            <w:tcW w:w="578" w:type="dxa"/>
            <w:shd w:val="clear" w:color="auto" w:fill="auto"/>
            <w:noWrap/>
          </w:tcPr>
          <w:p w14:paraId="6A015B56" w14:textId="77777777" w:rsidR="00C937CA" w:rsidRPr="001C1CC9" w:rsidRDefault="00C937CA" w:rsidP="000C35C5">
            <w:pPr>
              <w:jc w:val="right"/>
            </w:pPr>
            <w:r w:rsidRPr="001C1CC9">
              <w:t>.04</w:t>
            </w:r>
          </w:p>
        </w:tc>
        <w:tc>
          <w:tcPr>
            <w:tcW w:w="622" w:type="dxa"/>
            <w:shd w:val="clear" w:color="auto" w:fill="auto"/>
            <w:noWrap/>
          </w:tcPr>
          <w:p w14:paraId="5119E183" w14:textId="77777777" w:rsidR="00C937CA" w:rsidRPr="001C1CC9" w:rsidRDefault="00C937CA" w:rsidP="000C35C5">
            <w:pPr>
              <w:jc w:val="right"/>
            </w:pPr>
            <w:r w:rsidRPr="001C1CC9">
              <w:t>.039</w:t>
            </w:r>
          </w:p>
        </w:tc>
        <w:tc>
          <w:tcPr>
            <w:tcW w:w="538" w:type="dxa"/>
            <w:shd w:val="clear" w:color="auto" w:fill="auto"/>
            <w:noWrap/>
          </w:tcPr>
          <w:p w14:paraId="68ED2E50" w14:textId="77777777" w:rsidR="00C937CA" w:rsidRPr="001C1CC9" w:rsidRDefault="00C937CA" w:rsidP="000C35C5">
            <w:pPr>
              <w:jc w:val="right"/>
            </w:pPr>
            <w:r w:rsidRPr="001C1CC9">
              <w:t>.12</w:t>
            </w:r>
          </w:p>
        </w:tc>
        <w:tc>
          <w:tcPr>
            <w:tcW w:w="626" w:type="dxa"/>
            <w:shd w:val="clear" w:color="auto" w:fill="auto"/>
            <w:noWrap/>
          </w:tcPr>
          <w:p w14:paraId="6E169717" w14:textId="77777777" w:rsidR="00C937CA" w:rsidRPr="001C1CC9" w:rsidRDefault="00C937CA" w:rsidP="000C35C5">
            <w:pPr>
              <w:jc w:val="right"/>
            </w:pPr>
            <w:r w:rsidRPr="001C1CC9">
              <w:t>.96</w:t>
            </w:r>
          </w:p>
        </w:tc>
        <w:tc>
          <w:tcPr>
            <w:tcW w:w="817" w:type="dxa"/>
            <w:shd w:val="clear" w:color="auto" w:fill="auto"/>
            <w:noWrap/>
          </w:tcPr>
          <w:p w14:paraId="73AF3A00" w14:textId="77777777" w:rsidR="00C937CA" w:rsidRPr="001C1CC9" w:rsidRDefault="00C937CA" w:rsidP="000C35C5">
            <w:pPr>
              <w:jc w:val="right"/>
            </w:pPr>
            <w:r w:rsidRPr="001C1CC9">
              <w:t>-.039</w:t>
            </w:r>
          </w:p>
        </w:tc>
        <w:tc>
          <w:tcPr>
            <w:tcW w:w="698" w:type="dxa"/>
            <w:shd w:val="clear" w:color="auto" w:fill="auto"/>
            <w:noWrap/>
          </w:tcPr>
          <w:p w14:paraId="2450FA87" w14:textId="77777777" w:rsidR="00C937CA" w:rsidRPr="001C1CC9" w:rsidRDefault="00C937CA" w:rsidP="000C35C5">
            <w:pPr>
              <w:jc w:val="right"/>
            </w:pPr>
            <w:r w:rsidRPr="001C1CC9">
              <w:t>.113</w:t>
            </w:r>
          </w:p>
        </w:tc>
        <w:tc>
          <w:tcPr>
            <w:tcW w:w="592" w:type="dxa"/>
            <w:shd w:val="clear" w:color="auto" w:fill="auto"/>
            <w:noWrap/>
          </w:tcPr>
          <w:p w14:paraId="51A7CF81" w14:textId="77777777" w:rsidR="00C937CA" w:rsidRPr="001C1CC9" w:rsidRDefault="00C937CA" w:rsidP="000C35C5">
            <w:pPr>
              <w:jc w:val="right"/>
            </w:pPr>
            <w:r w:rsidRPr="001C1CC9">
              <w:t>-.07</w:t>
            </w:r>
          </w:p>
        </w:tc>
        <w:tc>
          <w:tcPr>
            <w:tcW w:w="643" w:type="dxa"/>
            <w:shd w:val="clear" w:color="auto" w:fill="auto"/>
            <w:noWrap/>
          </w:tcPr>
          <w:p w14:paraId="2DD06620" w14:textId="77777777" w:rsidR="00C937CA" w:rsidRPr="001C1CC9" w:rsidRDefault="00C937CA" w:rsidP="000C35C5">
            <w:pPr>
              <w:jc w:val="right"/>
            </w:pPr>
            <w:r w:rsidRPr="001C1CC9">
              <w:t>.036</w:t>
            </w:r>
          </w:p>
        </w:tc>
        <w:tc>
          <w:tcPr>
            <w:tcW w:w="578" w:type="dxa"/>
            <w:shd w:val="clear" w:color="auto" w:fill="auto"/>
            <w:noWrap/>
          </w:tcPr>
          <w:p w14:paraId="2EEAA06F" w14:textId="77777777" w:rsidR="00C937CA" w:rsidRPr="001C1CC9" w:rsidRDefault="00C937CA" w:rsidP="000C35C5">
            <w:pPr>
              <w:jc w:val="right"/>
            </w:pPr>
            <w:r w:rsidRPr="001C1CC9">
              <w:t>-.19</w:t>
            </w:r>
          </w:p>
        </w:tc>
        <w:tc>
          <w:tcPr>
            <w:tcW w:w="777" w:type="dxa"/>
            <w:shd w:val="clear" w:color="auto" w:fill="auto"/>
            <w:noWrap/>
          </w:tcPr>
          <w:p w14:paraId="7A198EBF" w14:textId="77777777" w:rsidR="00C937CA" w:rsidRPr="001C1CC9" w:rsidRDefault="00C937CA" w:rsidP="000C35C5">
            <w:pPr>
              <w:jc w:val="center"/>
            </w:pPr>
            <w:r w:rsidRPr="001C1CC9">
              <w:t>-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2.05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oMath>
          </w:p>
        </w:tc>
        <w:tc>
          <w:tcPr>
            <w:tcW w:w="683" w:type="dxa"/>
            <w:shd w:val="clear" w:color="auto" w:fill="auto"/>
            <w:noWrap/>
          </w:tcPr>
          <w:p w14:paraId="41864014" w14:textId="77777777" w:rsidR="00C937CA" w:rsidRPr="001C1CC9" w:rsidRDefault="00C937CA" w:rsidP="000C35C5">
            <w:pPr>
              <w:jc w:val="right"/>
            </w:pPr>
            <w:r w:rsidRPr="001C1CC9">
              <w:t>-.144</w:t>
            </w:r>
          </w:p>
        </w:tc>
        <w:tc>
          <w:tcPr>
            <w:tcW w:w="698" w:type="dxa"/>
            <w:gridSpan w:val="2"/>
            <w:shd w:val="clear" w:color="auto" w:fill="auto"/>
            <w:noWrap/>
          </w:tcPr>
          <w:p w14:paraId="5655217F" w14:textId="77777777" w:rsidR="00C937CA" w:rsidRPr="001C1CC9" w:rsidRDefault="00C937CA" w:rsidP="000C35C5">
            <w:pPr>
              <w:jc w:val="right"/>
            </w:pPr>
            <w:r w:rsidRPr="001C1CC9">
              <w:t>-.003</w:t>
            </w:r>
          </w:p>
        </w:tc>
      </w:tr>
    </w:tbl>
    <w:p w14:paraId="732185D3" w14:textId="77777777" w:rsidR="00C937CA" w:rsidRPr="001C1CC9" w:rsidRDefault="00C937CA" w:rsidP="00C937CA">
      <w:r w:rsidRPr="001C1CC9">
        <w:t xml:space="preserve">Note: </w:t>
      </w:r>
      <w:r w:rsidRPr="001C1CC9">
        <w:rPr>
          <w:b/>
          <w:bCs/>
        </w:rPr>
        <w:t>Direct Effect</w:t>
      </w:r>
      <w:r w:rsidRPr="001C1CC9">
        <w:t xml:space="preserve">: effect of treatment on child outcome, </w:t>
      </w:r>
      <w:r w:rsidRPr="001C1CC9">
        <w:rPr>
          <w:b/>
          <w:bCs/>
        </w:rPr>
        <w:t>Mediation ES</w:t>
      </w:r>
      <w:r w:rsidRPr="001C1CC9">
        <w:t xml:space="preserve">: Effect of treatment on child outcome as mediated by emotional support, </w:t>
      </w:r>
      <w:r w:rsidRPr="001C1CC9">
        <w:rPr>
          <w:b/>
          <w:bCs/>
        </w:rPr>
        <w:t>Mediation IS</w:t>
      </w:r>
      <w:r w:rsidRPr="001C1CC9">
        <w:t xml:space="preserve">: Effect of treatment on child outcome as mediated by instructional support, </w:t>
      </w:r>
      <w:r w:rsidRPr="001C1CC9">
        <w:rPr>
          <w:b/>
          <w:bCs/>
        </w:rPr>
        <w:t>Mediation CO</w:t>
      </w:r>
      <w:r w:rsidRPr="001C1CC9">
        <w:t>: Effect of treatment on child outcome as mediated by classroom organization.</w:t>
      </w:r>
    </w:p>
    <w:p w14:paraId="715CB584" w14:textId="77777777" w:rsidR="00E4330A" w:rsidRDefault="00E4330A"/>
    <w:sectPr w:rsidR="00E433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CA"/>
    <w:rsid w:val="00067C6D"/>
    <w:rsid w:val="00C937CA"/>
    <w:rsid w:val="00E4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5A36"/>
  <w15:chartTrackingRefBased/>
  <w15:docId w15:val="{48957388-A50B-498E-BD25-37BEEF81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7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7C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37C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íbal Gómez Varón</dc:creator>
  <cp:keywords/>
  <dc:description/>
  <cp:lastModifiedBy>John Aníbal Gómez Varón</cp:lastModifiedBy>
  <cp:revision>2</cp:revision>
  <dcterms:created xsi:type="dcterms:W3CDTF">2022-08-29T04:25:00Z</dcterms:created>
  <dcterms:modified xsi:type="dcterms:W3CDTF">2023-02-26T17:31:00Z</dcterms:modified>
</cp:coreProperties>
</file>